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290197" w14:textId="6B3C9275" w:rsidR="000666D8" w:rsidRPr="001C5E1C" w:rsidRDefault="00A67B71" w:rsidP="001C5E1C">
      <w:pPr>
        <w:jc w:val="center"/>
        <w:rPr>
          <w:b/>
          <w:sz w:val="28"/>
          <w:szCs w:val="28"/>
        </w:rPr>
      </w:pPr>
      <w:r w:rsidRPr="001C5E1C">
        <w:rPr>
          <w:b/>
          <w:sz w:val="28"/>
          <w:szCs w:val="28"/>
        </w:rPr>
        <w:t>Supplementary Information</w:t>
      </w:r>
    </w:p>
    <w:p w14:paraId="00A4688B" w14:textId="51F29B13" w:rsidR="00A67B71" w:rsidRDefault="00F42241">
      <w:r>
        <w:t xml:space="preserve">Figure S1: As can be seen </w:t>
      </w:r>
      <w:r w:rsidR="00A67B71">
        <w:t>MAG:PLP</w:t>
      </w:r>
      <w:r w:rsidR="00800F81">
        <w:t>1</w:t>
      </w:r>
      <w:r w:rsidR="00A67B71">
        <w:t xml:space="preserve"> correlated </w:t>
      </w:r>
      <w:r w:rsidR="00800F81">
        <w:t xml:space="preserve">negatively </w:t>
      </w:r>
      <w:r w:rsidR="007D13C7">
        <w:t>with VEGF, although the relation</w:t>
      </w:r>
      <w:r w:rsidR="008149D0">
        <w:t>s</w:t>
      </w:r>
      <w:r w:rsidR="007D13C7">
        <w:t>hip was relatively weak.</w:t>
      </w:r>
    </w:p>
    <w:p w14:paraId="01844348" w14:textId="4F17B56A" w:rsidR="00B27D1A" w:rsidRDefault="007D13C7">
      <w:r>
        <w:rPr>
          <w:noProof/>
          <w:lang w:eastAsia="en-GB"/>
        </w:rPr>
        <w:drawing>
          <wp:inline distT="0" distB="0" distL="0" distR="0" wp14:anchorId="5B9789DC" wp14:editId="1D338834">
            <wp:extent cx="3890772" cy="2907792"/>
            <wp:effectExtent l="0" t="0" r="0" b="698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ure s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3890772" cy="2907792"/>
                    </a:xfrm>
                    <a:prstGeom prst="rect">
                      <a:avLst/>
                    </a:prstGeom>
                  </pic:spPr>
                </pic:pic>
              </a:graphicData>
            </a:graphic>
          </wp:inline>
        </w:drawing>
      </w:r>
    </w:p>
    <w:p w14:paraId="57A9D9B0" w14:textId="77777777" w:rsidR="00B27D1A" w:rsidRDefault="00B27D1A">
      <w:pPr>
        <w:sectPr w:rsidR="00B27D1A">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pPr>
    </w:p>
    <w:p w14:paraId="415D4A1B" w14:textId="269F3A91" w:rsidR="00B27D1A" w:rsidRDefault="00B27D1A">
      <w:r>
        <w:lastRenderedPageBreak/>
        <w:t xml:space="preserve">Figure S2: </w:t>
      </w:r>
      <w:proofErr w:type="spellStart"/>
      <w:r>
        <w:t>ChAT</w:t>
      </w:r>
      <w:proofErr w:type="spellEnd"/>
      <w:r>
        <w:t xml:space="preserve"> concentration. </w:t>
      </w:r>
      <w:r w:rsidR="00800F81">
        <w:t>T</w:t>
      </w:r>
      <w:r>
        <w:t>here was no between</w:t>
      </w:r>
      <w:r w:rsidR="00800F81">
        <w:t>-</w:t>
      </w:r>
      <w:r>
        <w:t xml:space="preserve">group difference in </w:t>
      </w:r>
      <w:proofErr w:type="spellStart"/>
      <w:r>
        <w:t>ChAT</w:t>
      </w:r>
      <w:proofErr w:type="spellEnd"/>
      <w:r>
        <w:t xml:space="preserve"> concentration</w:t>
      </w:r>
      <w:r w:rsidR="003D1DAD">
        <w:t xml:space="preserve"> in either BA18 (A) or BA19 (B)</w:t>
      </w:r>
      <w:r w:rsidRPr="00B27D1A">
        <w:t>.</w:t>
      </w:r>
      <w:r w:rsidR="00800F81">
        <w:t xml:space="preserve"> VH = visual hallucinations.</w:t>
      </w:r>
    </w:p>
    <w:p w14:paraId="6E10C43B" w14:textId="53363C8D" w:rsidR="00AC17C3" w:rsidRDefault="001E095F">
      <w:pPr>
        <w:rPr>
          <w:b/>
        </w:rPr>
      </w:pPr>
      <w:r>
        <w:rPr>
          <w:b/>
          <w:noProof/>
          <w:lang w:eastAsia="en-GB"/>
        </w:rPr>
        <w:drawing>
          <wp:inline distT="0" distB="0" distL="0" distR="0" wp14:anchorId="558DCE5C" wp14:editId="62BDD7D8">
            <wp:extent cx="4765137" cy="657542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 s2.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765697" cy="6576198"/>
                    </a:xfrm>
                    <a:prstGeom prst="rect">
                      <a:avLst/>
                    </a:prstGeom>
                  </pic:spPr>
                </pic:pic>
              </a:graphicData>
            </a:graphic>
          </wp:inline>
        </w:drawing>
      </w:r>
      <w:r>
        <w:rPr>
          <w:b/>
        </w:rPr>
        <w:t xml:space="preserve"> </w:t>
      </w:r>
    </w:p>
    <w:p w14:paraId="3483A480" w14:textId="77777777" w:rsidR="00AC17C3" w:rsidRDefault="00AC17C3">
      <w:pPr>
        <w:rPr>
          <w:b/>
        </w:rPr>
      </w:pPr>
    </w:p>
    <w:p w14:paraId="7F67DB3F" w14:textId="77777777" w:rsidR="00AC17C3" w:rsidRDefault="00AC17C3">
      <w:pPr>
        <w:rPr>
          <w:b/>
        </w:rPr>
      </w:pPr>
    </w:p>
    <w:p w14:paraId="6134644E" w14:textId="77777777" w:rsidR="00AC17C3" w:rsidRDefault="00AC17C3">
      <w:pPr>
        <w:rPr>
          <w:b/>
        </w:rPr>
      </w:pPr>
    </w:p>
    <w:p w14:paraId="3613B7A1" w14:textId="77777777" w:rsidR="00AC17C3" w:rsidRDefault="00AC17C3">
      <w:pPr>
        <w:rPr>
          <w:b/>
        </w:rPr>
      </w:pPr>
    </w:p>
    <w:p w14:paraId="7FC15A20" w14:textId="77777777" w:rsidR="00AC17C3" w:rsidRDefault="00AC17C3">
      <w:pPr>
        <w:rPr>
          <w:b/>
        </w:rPr>
      </w:pPr>
    </w:p>
    <w:p w14:paraId="49601BD4" w14:textId="77777777" w:rsidR="00AC17C3" w:rsidRDefault="00AC17C3">
      <w:pPr>
        <w:rPr>
          <w:b/>
        </w:rPr>
      </w:pPr>
    </w:p>
    <w:p w14:paraId="66F0C3BB" w14:textId="3C76CA8B" w:rsidR="00AC17C3" w:rsidRPr="00AC17C3" w:rsidRDefault="00AC17C3">
      <w:r w:rsidRPr="00AC17C3">
        <w:lastRenderedPageBreak/>
        <w:t xml:space="preserve">Figure S3: </w:t>
      </w:r>
      <w:proofErr w:type="spellStart"/>
      <w:r w:rsidRPr="00AC17C3">
        <w:t>ChAT</w:t>
      </w:r>
      <w:proofErr w:type="spellEnd"/>
      <w:r w:rsidRPr="00AC17C3">
        <w:t xml:space="preserve"> activity. There was no </w:t>
      </w:r>
      <w:r w:rsidR="00800F81">
        <w:t>significant</w:t>
      </w:r>
      <w:r w:rsidRPr="00AC17C3">
        <w:t xml:space="preserve"> </w:t>
      </w:r>
      <w:r w:rsidR="00800F81" w:rsidRPr="00AC17C3">
        <w:t>between</w:t>
      </w:r>
      <w:r w:rsidR="00800F81">
        <w:t>-</w:t>
      </w:r>
      <w:r w:rsidRPr="00AC17C3">
        <w:t xml:space="preserve">group difference in </w:t>
      </w:r>
      <w:proofErr w:type="spellStart"/>
      <w:r w:rsidRPr="00AC17C3">
        <w:t>ChAT</w:t>
      </w:r>
      <w:proofErr w:type="spellEnd"/>
      <w:r w:rsidRPr="00AC17C3">
        <w:t xml:space="preserve"> activity in either brain area.</w:t>
      </w:r>
    </w:p>
    <w:p w14:paraId="42F05DE5" w14:textId="7ADFE761" w:rsidR="00B27D1A" w:rsidRDefault="001E095F">
      <w:pPr>
        <w:rPr>
          <w:b/>
        </w:rPr>
      </w:pPr>
      <w:r>
        <w:rPr>
          <w:b/>
          <w:noProof/>
          <w:lang w:eastAsia="en-GB"/>
        </w:rPr>
        <w:drawing>
          <wp:inline distT="0" distB="0" distL="0" distR="0" wp14:anchorId="7ABC67C6" wp14:editId="1BC42D6E">
            <wp:extent cx="5026443" cy="7022875"/>
            <wp:effectExtent l="0" t="0" r="3175" b="698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 s3.t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028635" cy="7025938"/>
                    </a:xfrm>
                    <a:prstGeom prst="rect">
                      <a:avLst/>
                    </a:prstGeom>
                  </pic:spPr>
                </pic:pic>
              </a:graphicData>
            </a:graphic>
          </wp:inline>
        </w:drawing>
      </w:r>
    </w:p>
    <w:p w14:paraId="511FDC08" w14:textId="4E48F24D" w:rsidR="00C27279" w:rsidRDefault="00C27279">
      <w:pPr>
        <w:rPr>
          <w:b/>
        </w:rPr>
      </w:pPr>
    </w:p>
    <w:p w14:paraId="5EEE4984" w14:textId="60CE6C01" w:rsidR="00FA27B3" w:rsidRDefault="00D375E5">
      <w:r>
        <w:rPr>
          <w:b/>
        </w:rPr>
        <w:br w:type="page"/>
      </w:r>
      <w:r w:rsidR="00FA27B3">
        <w:lastRenderedPageBreak/>
        <w:t xml:space="preserve">Figure S4: Neither </w:t>
      </w:r>
      <w:proofErr w:type="spellStart"/>
      <w:r w:rsidR="00FA27B3">
        <w:t>BChE</w:t>
      </w:r>
      <w:proofErr w:type="spellEnd"/>
      <w:r w:rsidR="00FA27B3">
        <w:t xml:space="preserve"> activity nor concentration differed between groups  in either brain area. There was little relationship between either </w:t>
      </w:r>
      <w:proofErr w:type="spellStart"/>
      <w:r w:rsidR="00FA27B3">
        <w:t>AChE</w:t>
      </w:r>
      <w:proofErr w:type="spellEnd"/>
      <w:r w:rsidR="00FA27B3">
        <w:t xml:space="preserve"> or </w:t>
      </w:r>
      <w:proofErr w:type="spellStart"/>
      <w:r w:rsidR="00FA27B3">
        <w:t>BChE</w:t>
      </w:r>
      <w:proofErr w:type="spellEnd"/>
      <w:r w:rsidR="00FA27B3">
        <w:t xml:space="preserve"> activity and protein concentration, suggesting that some of the enzyme present was inactive.</w:t>
      </w:r>
    </w:p>
    <w:p w14:paraId="7C8D77C0" w14:textId="5706A5A3" w:rsidR="00DB7D80" w:rsidRDefault="00314C1B">
      <w:r>
        <w:rPr>
          <w:noProof/>
          <w:lang w:eastAsia="en-GB"/>
        </w:rPr>
        <w:drawing>
          <wp:inline distT="0" distB="0" distL="0" distR="0" wp14:anchorId="04A31CDB" wp14:editId="2EF01FE0">
            <wp:extent cx="5731510" cy="506920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4.ti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31510" cy="5069205"/>
                    </a:xfrm>
                    <a:prstGeom prst="rect">
                      <a:avLst/>
                    </a:prstGeom>
                  </pic:spPr>
                </pic:pic>
              </a:graphicData>
            </a:graphic>
          </wp:inline>
        </w:drawing>
      </w:r>
    </w:p>
    <w:p w14:paraId="39CF162A" w14:textId="77777777" w:rsidR="00DB7D80" w:rsidRDefault="00DB7D80">
      <w:r>
        <w:br w:type="page"/>
      </w:r>
    </w:p>
    <w:p w14:paraId="74CFC91A" w14:textId="77777777" w:rsidR="00ED2FFC" w:rsidRDefault="00DB7D80">
      <w:pPr>
        <w:rPr>
          <w:noProof/>
          <w:lang w:eastAsia="en-GB"/>
        </w:rPr>
      </w:pPr>
      <w:r>
        <w:lastRenderedPageBreak/>
        <w:t xml:space="preserve">Figure S5: Examining the relationship between </w:t>
      </w:r>
      <w:proofErr w:type="spellStart"/>
      <w:r>
        <w:t>ChAT</w:t>
      </w:r>
      <w:proofErr w:type="spellEnd"/>
      <w:r>
        <w:t xml:space="preserve"> activity and the activity of cholinergic breakdown enzymes. The cholinergic index in A &amp; B was calculated as </w:t>
      </w:r>
      <w:proofErr w:type="spellStart"/>
      <w:r>
        <w:t>ChAT</w:t>
      </w:r>
      <w:proofErr w:type="spellEnd"/>
      <w:r>
        <w:t xml:space="preserve"> activity/</w:t>
      </w:r>
      <w:proofErr w:type="spellStart"/>
      <w:r>
        <w:t>AChE</w:t>
      </w:r>
      <w:proofErr w:type="spellEnd"/>
      <w:r>
        <w:t xml:space="preserve"> activity + </w:t>
      </w:r>
      <w:proofErr w:type="spellStart"/>
      <w:r>
        <w:t>BChE</w:t>
      </w:r>
      <w:proofErr w:type="spellEnd"/>
      <w:r>
        <w:t xml:space="preserve"> activity. In C &amp; D the ration of </w:t>
      </w:r>
      <w:proofErr w:type="spellStart"/>
      <w:r>
        <w:t>ChAT</w:t>
      </w:r>
      <w:proofErr w:type="spellEnd"/>
      <w:r>
        <w:t xml:space="preserve"> activity to </w:t>
      </w:r>
      <w:proofErr w:type="spellStart"/>
      <w:r>
        <w:t>AChE</w:t>
      </w:r>
      <w:proofErr w:type="spellEnd"/>
      <w:r>
        <w:t xml:space="preserve"> activity alone is shown. </w:t>
      </w:r>
    </w:p>
    <w:p w14:paraId="4910F66D" w14:textId="3352578A" w:rsidR="00FA27B3" w:rsidRDefault="00ED2FFC">
      <w:r>
        <w:rPr>
          <w:noProof/>
          <w:lang w:eastAsia="en-GB"/>
        </w:rPr>
        <w:drawing>
          <wp:inline distT="0" distB="0" distL="0" distR="0" wp14:anchorId="78F515C8" wp14:editId="0323ADC5">
            <wp:extent cx="5731510" cy="4128135"/>
            <wp:effectExtent l="0" t="0" r="2540" b="571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hol index figure s5.tif"/>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31510" cy="4128135"/>
                    </a:xfrm>
                    <a:prstGeom prst="rect">
                      <a:avLst/>
                    </a:prstGeom>
                  </pic:spPr>
                </pic:pic>
              </a:graphicData>
            </a:graphic>
          </wp:inline>
        </w:drawing>
      </w:r>
      <w:r w:rsidR="00FA27B3">
        <w:br w:type="page"/>
      </w:r>
    </w:p>
    <w:p w14:paraId="1270AAC5" w14:textId="49F73645" w:rsidR="00C27279" w:rsidRPr="00A37781" w:rsidRDefault="00D375E5">
      <w:r w:rsidRPr="00A37781">
        <w:lastRenderedPageBreak/>
        <w:t>Figure S</w:t>
      </w:r>
      <w:r w:rsidR="00DB7D80">
        <w:t>6</w:t>
      </w:r>
      <w:r w:rsidRPr="00A37781">
        <w:t xml:space="preserve">: </w:t>
      </w:r>
      <w:r w:rsidR="00800F81">
        <w:t>Cholinergic markers and</w:t>
      </w:r>
      <w:r w:rsidRPr="00A37781">
        <w:t xml:space="preserve"> disease duration. </w:t>
      </w:r>
      <w:proofErr w:type="spellStart"/>
      <w:r w:rsidRPr="00A37781">
        <w:t>ChAT</w:t>
      </w:r>
      <w:proofErr w:type="spellEnd"/>
      <w:r w:rsidR="00800F81">
        <w:t xml:space="preserve"> </w:t>
      </w:r>
      <w:r w:rsidR="00EF02FD">
        <w:t xml:space="preserve"> activity </w:t>
      </w:r>
      <w:r w:rsidR="00800F81">
        <w:t>(A &amp; B),</w:t>
      </w:r>
      <w:r w:rsidRPr="00A37781">
        <w:t xml:space="preserve"> </w:t>
      </w:r>
      <w:proofErr w:type="spellStart"/>
      <w:r w:rsidR="00800F81" w:rsidRPr="00A37781">
        <w:t>AChE</w:t>
      </w:r>
      <w:proofErr w:type="spellEnd"/>
      <w:r w:rsidR="00EF02FD">
        <w:t xml:space="preserve"> activity</w:t>
      </w:r>
      <w:r w:rsidR="00800F81" w:rsidRPr="00A37781">
        <w:t xml:space="preserve"> </w:t>
      </w:r>
      <w:r w:rsidR="00800F81">
        <w:t xml:space="preserve">(C &amp; D) </w:t>
      </w:r>
      <w:r w:rsidR="00800F81" w:rsidRPr="00A37781">
        <w:t xml:space="preserve">and </w:t>
      </w:r>
      <w:proofErr w:type="spellStart"/>
      <w:r w:rsidR="00800F81" w:rsidRPr="00A37781">
        <w:t>BChE</w:t>
      </w:r>
      <w:proofErr w:type="spellEnd"/>
      <w:r w:rsidR="00EF02FD">
        <w:t xml:space="preserve"> activity</w:t>
      </w:r>
      <w:r w:rsidR="00800F81" w:rsidRPr="00A37781">
        <w:t xml:space="preserve"> </w:t>
      </w:r>
      <w:r w:rsidR="00800F81">
        <w:t xml:space="preserve">(E &amp; F) </w:t>
      </w:r>
      <w:r w:rsidRPr="00A37781">
        <w:t>activity</w:t>
      </w:r>
      <w:r w:rsidR="00A37781" w:rsidRPr="00A37781">
        <w:t xml:space="preserve"> </w:t>
      </w:r>
      <w:r w:rsidR="00800F81">
        <w:t>did not change significantly</w:t>
      </w:r>
      <w:r w:rsidR="00800F81" w:rsidRPr="00A37781">
        <w:t xml:space="preserve"> </w:t>
      </w:r>
      <w:r w:rsidRPr="00A37781">
        <w:t>with disease duration</w:t>
      </w:r>
      <w:r w:rsidR="00800F81">
        <w:t>.</w:t>
      </w:r>
    </w:p>
    <w:p w14:paraId="2C13C79E" w14:textId="350D3FEC" w:rsidR="00C27279" w:rsidRDefault="00314C1B">
      <w:pPr>
        <w:rPr>
          <w:b/>
        </w:rPr>
      </w:pPr>
      <w:r>
        <w:rPr>
          <w:b/>
          <w:noProof/>
          <w:lang w:eastAsia="en-GB"/>
        </w:rPr>
        <w:drawing>
          <wp:inline distT="0" distB="0" distL="0" distR="0" wp14:anchorId="7E9812CE" wp14:editId="097B3B33">
            <wp:extent cx="5731510" cy="792607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Ch system over disease course.tif"/>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31510" cy="7926070"/>
                    </a:xfrm>
                    <a:prstGeom prst="rect">
                      <a:avLst/>
                    </a:prstGeom>
                  </pic:spPr>
                </pic:pic>
              </a:graphicData>
            </a:graphic>
          </wp:inline>
        </w:drawing>
      </w:r>
    </w:p>
    <w:p w14:paraId="6403EB98" w14:textId="77777777" w:rsidR="00DD6420" w:rsidRDefault="00DD6420">
      <w:pPr>
        <w:rPr>
          <w:b/>
        </w:rPr>
        <w:sectPr w:rsidR="00DD6420">
          <w:pgSz w:w="11906" w:h="16838"/>
          <w:pgMar w:top="1440" w:right="1440" w:bottom="1440" w:left="1440" w:header="708" w:footer="708" w:gutter="0"/>
          <w:cols w:space="708"/>
          <w:docGrid w:linePitch="360"/>
        </w:sectPr>
      </w:pPr>
    </w:p>
    <w:p w14:paraId="2CB727E1" w14:textId="77777777" w:rsidR="003750B6" w:rsidRDefault="003750B6">
      <w:pPr>
        <w:rPr>
          <w:b/>
        </w:rPr>
        <w:sectPr w:rsidR="003750B6" w:rsidSect="00DD6420">
          <w:pgSz w:w="16838" w:h="11906" w:orient="landscape"/>
          <w:pgMar w:top="1440" w:right="1440" w:bottom="1440" w:left="1440" w:header="708" w:footer="708" w:gutter="0"/>
          <w:cols w:space="708"/>
          <w:docGrid w:linePitch="360"/>
        </w:sectPr>
      </w:pPr>
    </w:p>
    <w:p w14:paraId="4849F1CE" w14:textId="2ACAFE16" w:rsidR="00C27279" w:rsidRPr="001F3DA0" w:rsidRDefault="00C27279">
      <w:r w:rsidRPr="001F3DA0">
        <w:t xml:space="preserve">Table S1: </w:t>
      </w:r>
      <w:r w:rsidR="00EB3DA5" w:rsidRPr="001F3DA0">
        <w:t>α-</w:t>
      </w:r>
      <w:proofErr w:type="spellStart"/>
      <w:r w:rsidRPr="001F3DA0">
        <w:t>Synuclein</w:t>
      </w:r>
      <w:proofErr w:type="spellEnd"/>
      <w:r w:rsidRPr="001F3DA0">
        <w:t xml:space="preserve"> results</w:t>
      </w:r>
    </w:p>
    <w:p w14:paraId="7C3FDCB2" w14:textId="39028F93" w:rsidR="00C27279" w:rsidRDefault="00C27279">
      <w:pPr>
        <w:rPr>
          <w:b/>
        </w:rPr>
      </w:pPr>
    </w:p>
    <w:tbl>
      <w:tblPr>
        <w:tblStyle w:val="TableGrid"/>
        <w:tblW w:w="0" w:type="auto"/>
        <w:tblLook w:val="04A0" w:firstRow="1" w:lastRow="0" w:firstColumn="1" w:lastColumn="0" w:noHBand="0" w:noVBand="1"/>
      </w:tblPr>
      <w:tblGrid>
        <w:gridCol w:w="2545"/>
        <w:gridCol w:w="1229"/>
        <w:gridCol w:w="1184"/>
        <w:gridCol w:w="1337"/>
        <w:gridCol w:w="1288"/>
        <w:gridCol w:w="1189"/>
        <w:gridCol w:w="1144"/>
        <w:gridCol w:w="746"/>
        <w:gridCol w:w="718"/>
        <w:gridCol w:w="2568"/>
      </w:tblGrid>
      <w:tr w:rsidR="004E13B5" w14:paraId="56B07BB1" w14:textId="77777777" w:rsidTr="00551ECD">
        <w:trPr>
          <w:trHeight w:val="1089"/>
        </w:trPr>
        <w:tc>
          <w:tcPr>
            <w:tcW w:w="0" w:type="auto"/>
            <w:vMerge w:val="restart"/>
          </w:tcPr>
          <w:p w14:paraId="0932F5A4" w14:textId="77777777" w:rsidR="004E13B5" w:rsidRDefault="004E13B5" w:rsidP="00DD6420">
            <w:pPr>
              <w:rPr>
                <w:b/>
              </w:rPr>
            </w:pPr>
          </w:p>
        </w:tc>
        <w:tc>
          <w:tcPr>
            <w:tcW w:w="0" w:type="auto"/>
            <w:gridSpan w:val="2"/>
            <w:vAlign w:val="center"/>
          </w:tcPr>
          <w:p w14:paraId="23571296" w14:textId="48825773" w:rsidR="004E13B5" w:rsidRDefault="004E13B5" w:rsidP="00DD6420">
            <w:pPr>
              <w:jc w:val="center"/>
              <w:rPr>
                <w:rFonts w:ascii="Calibri" w:eastAsia="Times New Roman" w:hAnsi="Calibri" w:cs="Times New Roman"/>
                <w:b/>
                <w:color w:val="000000"/>
                <w:lang w:eastAsia="en-GB"/>
              </w:rPr>
            </w:pPr>
            <w:r w:rsidRPr="00F83836">
              <w:rPr>
                <w:rFonts w:ascii="Calibri" w:eastAsia="Times New Roman" w:hAnsi="Calibri" w:cs="Times New Roman"/>
                <w:b/>
                <w:color w:val="000000"/>
                <w:lang w:eastAsia="en-GB"/>
              </w:rPr>
              <w:t xml:space="preserve">AD </w:t>
            </w:r>
            <w:r w:rsidR="00EB3DA5">
              <w:rPr>
                <w:rFonts w:ascii="Calibri" w:eastAsia="Times New Roman" w:hAnsi="Calibri" w:cs="Times New Roman"/>
                <w:b/>
                <w:color w:val="000000"/>
                <w:lang w:eastAsia="en-GB"/>
              </w:rPr>
              <w:t>with</w:t>
            </w:r>
            <w:r w:rsidR="00EB3DA5" w:rsidRPr="00F83836">
              <w:rPr>
                <w:rFonts w:ascii="Calibri" w:eastAsia="Times New Roman" w:hAnsi="Calibri" w:cs="Times New Roman"/>
                <w:b/>
                <w:color w:val="000000"/>
                <w:lang w:eastAsia="en-GB"/>
              </w:rPr>
              <w:t xml:space="preserve"> </w:t>
            </w:r>
            <w:r w:rsidRPr="00F83836">
              <w:rPr>
                <w:rFonts w:ascii="Calibri" w:eastAsia="Times New Roman" w:hAnsi="Calibri" w:cs="Times New Roman"/>
                <w:b/>
                <w:color w:val="000000"/>
                <w:lang w:eastAsia="en-GB"/>
              </w:rPr>
              <w:t>visual hallucinations</w:t>
            </w:r>
          </w:p>
          <w:p w14:paraId="237FCD54" w14:textId="5DA69EEC" w:rsidR="004E13B5" w:rsidRDefault="004E13B5" w:rsidP="00DD6420">
            <w:pPr>
              <w:jc w:val="center"/>
              <w:rPr>
                <w:b/>
              </w:rPr>
            </w:pPr>
            <w:r>
              <w:rPr>
                <w:rFonts w:ascii="Calibri" w:eastAsia="Times New Roman" w:hAnsi="Calibri" w:cs="Times New Roman"/>
                <w:b/>
                <w:color w:val="000000"/>
                <w:lang w:eastAsia="en-GB"/>
              </w:rPr>
              <w:t>n</w:t>
            </w:r>
            <w:r w:rsidR="00EB3DA5">
              <w:rPr>
                <w:rFonts w:ascii="Calibri" w:eastAsia="Times New Roman" w:hAnsi="Calibri" w:cs="Times New Roman"/>
                <w:b/>
                <w:color w:val="000000"/>
                <w:lang w:eastAsia="en-GB"/>
              </w:rPr>
              <w:t xml:space="preserve"> </w:t>
            </w:r>
            <w:r>
              <w:rPr>
                <w:rFonts w:ascii="Calibri" w:eastAsia="Times New Roman" w:hAnsi="Calibri" w:cs="Times New Roman"/>
                <w:b/>
                <w:color w:val="000000"/>
                <w:lang w:eastAsia="en-GB"/>
              </w:rPr>
              <w:t>=</w:t>
            </w:r>
            <w:r w:rsidR="00EB3DA5">
              <w:rPr>
                <w:rFonts w:ascii="Calibri" w:eastAsia="Times New Roman" w:hAnsi="Calibri" w:cs="Times New Roman"/>
                <w:b/>
                <w:color w:val="000000"/>
                <w:lang w:eastAsia="en-GB"/>
              </w:rPr>
              <w:t xml:space="preserve"> </w:t>
            </w:r>
            <w:r>
              <w:rPr>
                <w:rFonts w:ascii="Calibri" w:eastAsia="Times New Roman" w:hAnsi="Calibri" w:cs="Times New Roman"/>
                <w:b/>
                <w:color w:val="000000"/>
                <w:lang w:eastAsia="en-GB"/>
              </w:rPr>
              <w:t>23</w:t>
            </w:r>
          </w:p>
        </w:tc>
        <w:tc>
          <w:tcPr>
            <w:tcW w:w="0" w:type="auto"/>
            <w:gridSpan w:val="2"/>
            <w:vAlign w:val="center"/>
          </w:tcPr>
          <w:p w14:paraId="2A871AA1" w14:textId="77777777" w:rsidR="004E13B5" w:rsidRDefault="004E13B5" w:rsidP="00DD6420">
            <w:pPr>
              <w:jc w:val="center"/>
              <w:rPr>
                <w:rFonts w:ascii="Calibri" w:eastAsia="Times New Roman" w:hAnsi="Calibri" w:cs="Times New Roman"/>
                <w:b/>
                <w:color w:val="000000"/>
                <w:lang w:eastAsia="en-GB"/>
              </w:rPr>
            </w:pPr>
            <w:r w:rsidRPr="00F83836">
              <w:rPr>
                <w:rFonts w:ascii="Calibri" w:eastAsia="Times New Roman" w:hAnsi="Calibri" w:cs="Times New Roman"/>
                <w:b/>
                <w:color w:val="000000"/>
                <w:lang w:eastAsia="en-GB"/>
              </w:rPr>
              <w:t>AD without visual hallucinations</w:t>
            </w:r>
          </w:p>
          <w:p w14:paraId="63A6D364" w14:textId="13B2BAC3" w:rsidR="004E13B5" w:rsidRDefault="004E13B5" w:rsidP="00DD6420">
            <w:pPr>
              <w:jc w:val="center"/>
              <w:rPr>
                <w:b/>
              </w:rPr>
            </w:pPr>
            <w:r>
              <w:rPr>
                <w:rFonts w:ascii="Calibri" w:eastAsia="Times New Roman" w:hAnsi="Calibri" w:cs="Times New Roman"/>
                <w:b/>
                <w:color w:val="000000"/>
                <w:lang w:eastAsia="en-GB"/>
              </w:rPr>
              <w:t>n</w:t>
            </w:r>
            <w:r w:rsidR="00EB3DA5">
              <w:rPr>
                <w:rFonts w:ascii="Calibri" w:eastAsia="Times New Roman" w:hAnsi="Calibri" w:cs="Times New Roman"/>
                <w:b/>
                <w:color w:val="000000"/>
                <w:lang w:eastAsia="en-GB"/>
              </w:rPr>
              <w:t xml:space="preserve"> </w:t>
            </w:r>
            <w:r>
              <w:rPr>
                <w:rFonts w:ascii="Calibri" w:eastAsia="Times New Roman" w:hAnsi="Calibri" w:cs="Times New Roman"/>
                <w:b/>
                <w:color w:val="000000"/>
                <w:lang w:eastAsia="en-GB"/>
              </w:rPr>
              <w:t>=</w:t>
            </w:r>
            <w:r w:rsidR="00EB3DA5">
              <w:rPr>
                <w:rFonts w:ascii="Calibri" w:eastAsia="Times New Roman" w:hAnsi="Calibri" w:cs="Times New Roman"/>
                <w:b/>
                <w:color w:val="000000"/>
                <w:lang w:eastAsia="en-GB"/>
              </w:rPr>
              <w:t xml:space="preserve"> </w:t>
            </w:r>
            <w:r>
              <w:rPr>
                <w:rFonts w:ascii="Calibri" w:eastAsia="Times New Roman" w:hAnsi="Calibri" w:cs="Times New Roman"/>
                <w:b/>
                <w:color w:val="000000"/>
                <w:lang w:eastAsia="en-GB"/>
              </w:rPr>
              <w:t>19</w:t>
            </w:r>
          </w:p>
        </w:tc>
        <w:tc>
          <w:tcPr>
            <w:tcW w:w="0" w:type="auto"/>
            <w:gridSpan w:val="2"/>
            <w:vAlign w:val="center"/>
          </w:tcPr>
          <w:p w14:paraId="7D2041BA" w14:textId="588D5DFA" w:rsidR="004E13B5" w:rsidRDefault="004E13B5" w:rsidP="00DD6420">
            <w:pPr>
              <w:jc w:val="center"/>
              <w:rPr>
                <w:rFonts w:ascii="Calibri" w:eastAsia="Times New Roman" w:hAnsi="Calibri" w:cs="Times New Roman"/>
                <w:b/>
                <w:color w:val="000000"/>
                <w:lang w:eastAsia="en-GB"/>
              </w:rPr>
            </w:pPr>
            <w:r w:rsidRPr="00F83836">
              <w:rPr>
                <w:rFonts w:ascii="Calibri" w:eastAsia="Times New Roman" w:hAnsi="Calibri" w:cs="Times New Roman"/>
                <w:b/>
                <w:color w:val="000000"/>
                <w:lang w:eastAsia="en-GB"/>
              </w:rPr>
              <w:t xml:space="preserve">Dementia with Lewy </w:t>
            </w:r>
            <w:r w:rsidR="00EB3DA5" w:rsidRPr="00F83836">
              <w:rPr>
                <w:rFonts w:ascii="Calibri" w:eastAsia="Times New Roman" w:hAnsi="Calibri" w:cs="Times New Roman"/>
                <w:b/>
                <w:color w:val="000000"/>
                <w:lang w:eastAsia="en-GB"/>
              </w:rPr>
              <w:t>bodies</w:t>
            </w:r>
          </w:p>
          <w:p w14:paraId="6DD5C856" w14:textId="64EA651C" w:rsidR="004E13B5" w:rsidRDefault="004E13B5" w:rsidP="00DD6420">
            <w:pPr>
              <w:jc w:val="center"/>
              <w:rPr>
                <w:b/>
              </w:rPr>
            </w:pPr>
            <w:r>
              <w:rPr>
                <w:rFonts w:ascii="Calibri" w:eastAsia="Times New Roman" w:hAnsi="Calibri" w:cs="Times New Roman"/>
                <w:b/>
                <w:color w:val="000000"/>
                <w:lang w:eastAsia="en-GB"/>
              </w:rPr>
              <w:t>n</w:t>
            </w:r>
            <w:r w:rsidR="00EB3DA5">
              <w:rPr>
                <w:rFonts w:ascii="Calibri" w:eastAsia="Times New Roman" w:hAnsi="Calibri" w:cs="Times New Roman"/>
                <w:b/>
                <w:color w:val="000000"/>
                <w:lang w:eastAsia="en-GB"/>
              </w:rPr>
              <w:t xml:space="preserve"> </w:t>
            </w:r>
            <w:r>
              <w:rPr>
                <w:rFonts w:ascii="Calibri" w:eastAsia="Times New Roman" w:hAnsi="Calibri" w:cs="Times New Roman"/>
                <w:b/>
                <w:color w:val="000000"/>
                <w:lang w:eastAsia="en-GB"/>
              </w:rPr>
              <w:t>=</w:t>
            </w:r>
            <w:r w:rsidR="00EB3DA5">
              <w:rPr>
                <w:rFonts w:ascii="Calibri" w:eastAsia="Times New Roman" w:hAnsi="Calibri" w:cs="Times New Roman"/>
                <w:b/>
                <w:color w:val="000000"/>
                <w:lang w:eastAsia="en-GB"/>
              </w:rPr>
              <w:t xml:space="preserve"> </w:t>
            </w:r>
            <w:r>
              <w:rPr>
                <w:rFonts w:ascii="Calibri" w:eastAsia="Times New Roman" w:hAnsi="Calibri" w:cs="Times New Roman"/>
                <w:b/>
                <w:color w:val="000000"/>
                <w:lang w:eastAsia="en-GB"/>
              </w:rPr>
              <w:t>19</w:t>
            </w:r>
          </w:p>
        </w:tc>
        <w:tc>
          <w:tcPr>
            <w:tcW w:w="0" w:type="auto"/>
            <w:gridSpan w:val="2"/>
            <w:vAlign w:val="center"/>
          </w:tcPr>
          <w:p w14:paraId="171FED19" w14:textId="77777777" w:rsidR="004E13B5" w:rsidRDefault="004E13B5" w:rsidP="00DD6420">
            <w:pPr>
              <w:jc w:val="center"/>
              <w:rPr>
                <w:rFonts w:ascii="Calibri" w:eastAsia="Times New Roman" w:hAnsi="Calibri" w:cs="Times New Roman"/>
                <w:b/>
                <w:color w:val="000000"/>
                <w:lang w:eastAsia="en-GB"/>
              </w:rPr>
            </w:pPr>
            <w:r w:rsidRPr="00F83836">
              <w:rPr>
                <w:rFonts w:ascii="Calibri" w:eastAsia="Times New Roman" w:hAnsi="Calibri" w:cs="Times New Roman"/>
                <w:b/>
                <w:color w:val="000000"/>
                <w:lang w:eastAsia="en-GB"/>
              </w:rPr>
              <w:t>Controls</w:t>
            </w:r>
          </w:p>
          <w:p w14:paraId="3ED7874A" w14:textId="77777777" w:rsidR="004E13B5" w:rsidRDefault="004E13B5" w:rsidP="00DD6420">
            <w:pPr>
              <w:jc w:val="center"/>
              <w:rPr>
                <w:rFonts w:ascii="Calibri" w:eastAsia="Times New Roman" w:hAnsi="Calibri" w:cs="Times New Roman"/>
                <w:b/>
                <w:color w:val="000000"/>
                <w:lang w:eastAsia="en-GB"/>
              </w:rPr>
            </w:pPr>
          </w:p>
          <w:p w14:paraId="15715DE3" w14:textId="1FCE3DA8" w:rsidR="004E13B5" w:rsidRDefault="004E13B5" w:rsidP="00DD6420">
            <w:pPr>
              <w:jc w:val="center"/>
              <w:rPr>
                <w:b/>
              </w:rPr>
            </w:pPr>
            <w:r>
              <w:rPr>
                <w:rFonts w:ascii="Calibri" w:eastAsia="Times New Roman" w:hAnsi="Calibri" w:cs="Times New Roman"/>
                <w:b/>
                <w:color w:val="000000"/>
                <w:lang w:eastAsia="en-GB"/>
              </w:rPr>
              <w:t>n</w:t>
            </w:r>
            <w:r w:rsidR="00EB3DA5">
              <w:rPr>
                <w:rFonts w:ascii="Calibri" w:eastAsia="Times New Roman" w:hAnsi="Calibri" w:cs="Times New Roman"/>
                <w:b/>
                <w:color w:val="000000"/>
                <w:lang w:eastAsia="en-GB"/>
              </w:rPr>
              <w:t xml:space="preserve"> </w:t>
            </w:r>
            <w:r>
              <w:rPr>
                <w:rFonts w:ascii="Calibri" w:eastAsia="Times New Roman" w:hAnsi="Calibri" w:cs="Times New Roman"/>
                <w:b/>
                <w:color w:val="000000"/>
                <w:lang w:eastAsia="en-GB"/>
              </w:rPr>
              <w:t>=</w:t>
            </w:r>
            <w:r w:rsidR="00EB3DA5">
              <w:rPr>
                <w:rFonts w:ascii="Calibri" w:eastAsia="Times New Roman" w:hAnsi="Calibri" w:cs="Times New Roman"/>
                <w:b/>
                <w:color w:val="000000"/>
                <w:lang w:eastAsia="en-GB"/>
              </w:rPr>
              <w:t xml:space="preserve"> </w:t>
            </w:r>
            <w:r>
              <w:rPr>
                <w:rFonts w:ascii="Calibri" w:eastAsia="Times New Roman" w:hAnsi="Calibri" w:cs="Times New Roman"/>
                <w:b/>
                <w:color w:val="000000"/>
                <w:lang w:eastAsia="en-GB"/>
              </w:rPr>
              <w:t>36</w:t>
            </w:r>
          </w:p>
        </w:tc>
        <w:tc>
          <w:tcPr>
            <w:tcW w:w="0" w:type="auto"/>
            <w:vMerge w:val="restart"/>
          </w:tcPr>
          <w:p w14:paraId="392B8C41" w14:textId="6CC86167" w:rsidR="004E13B5" w:rsidRDefault="004E13B5" w:rsidP="00DD6420">
            <w:pPr>
              <w:rPr>
                <w:b/>
              </w:rPr>
            </w:pPr>
            <w:r>
              <w:rPr>
                <w:b/>
              </w:rPr>
              <w:t>Statistical Evidence</w:t>
            </w:r>
          </w:p>
        </w:tc>
      </w:tr>
      <w:tr w:rsidR="004E13B5" w14:paraId="09D52095" w14:textId="77777777" w:rsidTr="00551ECD">
        <w:trPr>
          <w:trHeight w:val="276"/>
        </w:trPr>
        <w:tc>
          <w:tcPr>
            <w:tcW w:w="0" w:type="auto"/>
            <w:vMerge/>
          </w:tcPr>
          <w:p w14:paraId="469652B3" w14:textId="77777777" w:rsidR="004E13B5" w:rsidRDefault="004E13B5">
            <w:pPr>
              <w:rPr>
                <w:b/>
              </w:rPr>
            </w:pPr>
          </w:p>
        </w:tc>
        <w:tc>
          <w:tcPr>
            <w:tcW w:w="0" w:type="auto"/>
          </w:tcPr>
          <w:p w14:paraId="0FEF688F" w14:textId="68ADCCF6" w:rsidR="004E13B5" w:rsidRDefault="004E13B5">
            <w:pPr>
              <w:rPr>
                <w:b/>
              </w:rPr>
            </w:pPr>
            <w:r>
              <w:rPr>
                <w:b/>
              </w:rPr>
              <w:t>Mean</w:t>
            </w:r>
          </w:p>
        </w:tc>
        <w:tc>
          <w:tcPr>
            <w:tcW w:w="0" w:type="auto"/>
          </w:tcPr>
          <w:p w14:paraId="6E8AED05" w14:textId="12E65857" w:rsidR="004E13B5" w:rsidRDefault="004E13B5">
            <w:pPr>
              <w:rPr>
                <w:b/>
              </w:rPr>
            </w:pPr>
            <w:r>
              <w:rPr>
                <w:b/>
              </w:rPr>
              <w:t>SD</w:t>
            </w:r>
          </w:p>
        </w:tc>
        <w:tc>
          <w:tcPr>
            <w:tcW w:w="0" w:type="auto"/>
          </w:tcPr>
          <w:p w14:paraId="62B3C60F" w14:textId="6F9894C0" w:rsidR="004E13B5" w:rsidRDefault="004E13B5">
            <w:pPr>
              <w:rPr>
                <w:b/>
              </w:rPr>
            </w:pPr>
            <w:r>
              <w:rPr>
                <w:b/>
              </w:rPr>
              <w:t>Mean</w:t>
            </w:r>
          </w:p>
        </w:tc>
        <w:tc>
          <w:tcPr>
            <w:tcW w:w="0" w:type="auto"/>
          </w:tcPr>
          <w:p w14:paraId="25C2275C" w14:textId="5A9B3F2F" w:rsidR="004E13B5" w:rsidRDefault="004E13B5">
            <w:pPr>
              <w:rPr>
                <w:b/>
              </w:rPr>
            </w:pPr>
            <w:r>
              <w:rPr>
                <w:b/>
              </w:rPr>
              <w:t>SD</w:t>
            </w:r>
          </w:p>
        </w:tc>
        <w:tc>
          <w:tcPr>
            <w:tcW w:w="0" w:type="auto"/>
          </w:tcPr>
          <w:p w14:paraId="246CBC35" w14:textId="6F869C7A" w:rsidR="004E13B5" w:rsidRDefault="004E13B5">
            <w:pPr>
              <w:rPr>
                <w:b/>
              </w:rPr>
            </w:pPr>
            <w:r>
              <w:rPr>
                <w:b/>
              </w:rPr>
              <w:t>Mean</w:t>
            </w:r>
          </w:p>
        </w:tc>
        <w:tc>
          <w:tcPr>
            <w:tcW w:w="0" w:type="auto"/>
          </w:tcPr>
          <w:p w14:paraId="7A7CF12D" w14:textId="6E1940DF" w:rsidR="004E13B5" w:rsidRDefault="004E13B5">
            <w:pPr>
              <w:rPr>
                <w:b/>
              </w:rPr>
            </w:pPr>
            <w:r>
              <w:rPr>
                <w:b/>
              </w:rPr>
              <w:t>SD</w:t>
            </w:r>
          </w:p>
        </w:tc>
        <w:tc>
          <w:tcPr>
            <w:tcW w:w="0" w:type="auto"/>
          </w:tcPr>
          <w:p w14:paraId="263D46D5" w14:textId="18EC6BE7" w:rsidR="004E13B5" w:rsidRDefault="004E13B5">
            <w:pPr>
              <w:rPr>
                <w:b/>
              </w:rPr>
            </w:pPr>
            <w:r>
              <w:rPr>
                <w:b/>
              </w:rPr>
              <w:t xml:space="preserve">Mean </w:t>
            </w:r>
          </w:p>
        </w:tc>
        <w:tc>
          <w:tcPr>
            <w:tcW w:w="0" w:type="auto"/>
          </w:tcPr>
          <w:p w14:paraId="17D31A0B" w14:textId="76AE994B" w:rsidR="004E13B5" w:rsidRDefault="004E13B5">
            <w:pPr>
              <w:rPr>
                <w:b/>
              </w:rPr>
            </w:pPr>
            <w:r>
              <w:rPr>
                <w:b/>
              </w:rPr>
              <w:t>SD</w:t>
            </w:r>
          </w:p>
        </w:tc>
        <w:tc>
          <w:tcPr>
            <w:tcW w:w="0" w:type="auto"/>
            <w:vMerge/>
          </w:tcPr>
          <w:p w14:paraId="189AE879" w14:textId="77777777" w:rsidR="004E13B5" w:rsidRDefault="004E13B5">
            <w:pPr>
              <w:rPr>
                <w:b/>
              </w:rPr>
            </w:pPr>
          </w:p>
        </w:tc>
      </w:tr>
      <w:tr w:rsidR="00551ECD" w14:paraId="582838CB" w14:textId="77777777" w:rsidTr="00551ECD">
        <w:trPr>
          <w:trHeight w:val="667"/>
        </w:trPr>
        <w:tc>
          <w:tcPr>
            <w:tcW w:w="0" w:type="auto"/>
            <w:vAlign w:val="bottom"/>
          </w:tcPr>
          <w:p w14:paraId="504FB790" w14:textId="59857C9A" w:rsidR="00551ECD" w:rsidRDefault="00551ECD" w:rsidP="00551ECD">
            <w:pPr>
              <w:rPr>
                <w:b/>
              </w:rPr>
            </w:pPr>
            <w:r>
              <w:rPr>
                <w:rFonts w:ascii="Calibri" w:hAnsi="Calibri"/>
                <w:color w:val="000000"/>
              </w:rPr>
              <w:t>Insoluble α-</w:t>
            </w:r>
            <w:proofErr w:type="spellStart"/>
            <w:r>
              <w:rPr>
                <w:rFonts w:ascii="Calibri" w:hAnsi="Calibri"/>
                <w:color w:val="000000"/>
              </w:rPr>
              <w:t>synuclein</w:t>
            </w:r>
            <w:proofErr w:type="spellEnd"/>
            <w:r>
              <w:rPr>
                <w:rFonts w:ascii="Calibri" w:hAnsi="Calibri"/>
                <w:color w:val="000000"/>
              </w:rPr>
              <w:t xml:space="preserve"> BA18 µg/mg</w:t>
            </w:r>
          </w:p>
        </w:tc>
        <w:tc>
          <w:tcPr>
            <w:tcW w:w="0" w:type="auto"/>
            <w:vAlign w:val="center"/>
          </w:tcPr>
          <w:p w14:paraId="1D41FB70" w14:textId="42914E5B" w:rsidR="00551ECD" w:rsidRDefault="00551ECD" w:rsidP="00551ECD">
            <w:pPr>
              <w:rPr>
                <w:b/>
              </w:rPr>
            </w:pPr>
            <w:r>
              <w:rPr>
                <w:rFonts w:ascii="Calibri" w:hAnsi="Calibri"/>
                <w:color w:val="000000"/>
              </w:rPr>
              <w:t>0.654</w:t>
            </w:r>
          </w:p>
        </w:tc>
        <w:tc>
          <w:tcPr>
            <w:tcW w:w="0" w:type="auto"/>
            <w:vAlign w:val="center"/>
          </w:tcPr>
          <w:p w14:paraId="0757AF4A" w14:textId="1FDCA7FA" w:rsidR="00551ECD" w:rsidRDefault="00551ECD" w:rsidP="00551ECD">
            <w:pPr>
              <w:rPr>
                <w:b/>
              </w:rPr>
            </w:pPr>
            <w:r>
              <w:rPr>
                <w:rFonts w:ascii="Calibri" w:hAnsi="Calibri"/>
                <w:color w:val="000000"/>
              </w:rPr>
              <w:t>0.445</w:t>
            </w:r>
          </w:p>
        </w:tc>
        <w:tc>
          <w:tcPr>
            <w:tcW w:w="0" w:type="auto"/>
            <w:vAlign w:val="center"/>
          </w:tcPr>
          <w:p w14:paraId="49EC54D1" w14:textId="76C94BBB" w:rsidR="00551ECD" w:rsidRDefault="00551ECD" w:rsidP="00551ECD">
            <w:pPr>
              <w:rPr>
                <w:b/>
              </w:rPr>
            </w:pPr>
            <w:r>
              <w:rPr>
                <w:rFonts w:ascii="Calibri" w:hAnsi="Calibri"/>
                <w:color w:val="000000"/>
              </w:rPr>
              <w:t>0.547</w:t>
            </w:r>
          </w:p>
        </w:tc>
        <w:tc>
          <w:tcPr>
            <w:tcW w:w="0" w:type="auto"/>
            <w:vAlign w:val="center"/>
          </w:tcPr>
          <w:p w14:paraId="0A7EB2D7" w14:textId="6342B8BD" w:rsidR="00551ECD" w:rsidRDefault="00551ECD" w:rsidP="00551ECD">
            <w:pPr>
              <w:rPr>
                <w:b/>
              </w:rPr>
            </w:pPr>
            <w:r>
              <w:rPr>
                <w:rFonts w:ascii="Calibri" w:hAnsi="Calibri"/>
                <w:color w:val="000000"/>
              </w:rPr>
              <w:t>0.272</w:t>
            </w:r>
          </w:p>
        </w:tc>
        <w:tc>
          <w:tcPr>
            <w:tcW w:w="0" w:type="auto"/>
            <w:vAlign w:val="center"/>
          </w:tcPr>
          <w:p w14:paraId="399F9E93" w14:textId="11BFF2AE" w:rsidR="00551ECD" w:rsidRDefault="00551ECD" w:rsidP="00551ECD">
            <w:pPr>
              <w:rPr>
                <w:b/>
              </w:rPr>
            </w:pPr>
            <w:r>
              <w:rPr>
                <w:rFonts w:ascii="Calibri" w:hAnsi="Calibri"/>
                <w:color w:val="000000"/>
              </w:rPr>
              <w:t>0.981</w:t>
            </w:r>
          </w:p>
        </w:tc>
        <w:tc>
          <w:tcPr>
            <w:tcW w:w="0" w:type="auto"/>
            <w:vAlign w:val="center"/>
          </w:tcPr>
          <w:p w14:paraId="3B933748" w14:textId="6DF4769D" w:rsidR="00551ECD" w:rsidRDefault="00551ECD" w:rsidP="00551ECD">
            <w:pPr>
              <w:rPr>
                <w:b/>
              </w:rPr>
            </w:pPr>
            <w:r>
              <w:rPr>
                <w:rFonts w:ascii="Calibri" w:hAnsi="Calibri"/>
                <w:color w:val="000000"/>
              </w:rPr>
              <w:t>0.472</w:t>
            </w:r>
          </w:p>
        </w:tc>
        <w:tc>
          <w:tcPr>
            <w:tcW w:w="0" w:type="auto"/>
            <w:vAlign w:val="center"/>
          </w:tcPr>
          <w:p w14:paraId="19BCA2BF" w14:textId="3CA1D06C" w:rsidR="00551ECD" w:rsidRDefault="00551ECD" w:rsidP="00551ECD">
            <w:pPr>
              <w:rPr>
                <w:b/>
              </w:rPr>
            </w:pPr>
            <w:r>
              <w:rPr>
                <w:rFonts w:ascii="Calibri" w:hAnsi="Calibri"/>
                <w:color w:val="000000"/>
              </w:rPr>
              <w:t>0.861</w:t>
            </w:r>
          </w:p>
        </w:tc>
        <w:tc>
          <w:tcPr>
            <w:tcW w:w="0" w:type="auto"/>
            <w:vAlign w:val="center"/>
          </w:tcPr>
          <w:p w14:paraId="74BC27D7" w14:textId="06AAD2C6" w:rsidR="00551ECD" w:rsidRDefault="00551ECD" w:rsidP="00551ECD">
            <w:pPr>
              <w:rPr>
                <w:b/>
              </w:rPr>
            </w:pPr>
            <w:r>
              <w:rPr>
                <w:rFonts w:ascii="Calibri" w:hAnsi="Calibri"/>
                <w:color w:val="000000"/>
              </w:rPr>
              <w:t>0.505</w:t>
            </w:r>
          </w:p>
        </w:tc>
        <w:tc>
          <w:tcPr>
            <w:tcW w:w="0" w:type="auto"/>
            <w:vAlign w:val="bottom"/>
          </w:tcPr>
          <w:p w14:paraId="72AB5455" w14:textId="77777777" w:rsidR="00551ECD" w:rsidRDefault="00551ECD" w:rsidP="00551ECD">
            <w:proofErr w:type="spellStart"/>
            <w:r w:rsidRPr="004E13B5">
              <w:t>K</w:t>
            </w:r>
            <w:r>
              <w:t>ruskal</w:t>
            </w:r>
            <w:proofErr w:type="spellEnd"/>
            <w:r>
              <w:t xml:space="preserve"> </w:t>
            </w:r>
            <w:r w:rsidRPr="004E13B5">
              <w:t xml:space="preserve">Wallis </w:t>
            </w:r>
          </w:p>
          <w:p w14:paraId="7151549F" w14:textId="0ACD5C74" w:rsidR="00551ECD" w:rsidRPr="004E13B5" w:rsidRDefault="00551ECD" w:rsidP="00551ECD">
            <w:r w:rsidRPr="004E13B5">
              <w:t>Χ</w:t>
            </w:r>
            <w:r w:rsidRPr="004E13B5">
              <w:rPr>
                <w:vertAlign w:val="superscript"/>
              </w:rPr>
              <w:t>2</w:t>
            </w:r>
            <w:r>
              <w:t xml:space="preserve"> </w:t>
            </w:r>
            <w:r w:rsidRPr="004E13B5">
              <w:t>=</w:t>
            </w:r>
            <w:r>
              <w:t xml:space="preserve"> 12.48</w:t>
            </w:r>
            <w:r w:rsidRPr="004E13B5">
              <w:t>, p</w:t>
            </w:r>
            <w:r>
              <w:t xml:space="preserve"> </w:t>
            </w:r>
            <w:r w:rsidRPr="004E13B5">
              <w:t>=</w:t>
            </w:r>
            <w:r>
              <w:t xml:space="preserve"> </w:t>
            </w:r>
            <w:r>
              <w:rPr>
                <w:rFonts w:ascii="Calibri" w:hAnsi="Calibri"/>
                <w:color w:val="000000"/>
                <w:shd w:val="clear" w:color="auto" w:fill="FFFFFF"/>
              </w:rPr>
              <w:t>0.006</w:t>
            </w:r>
          </w:p>
        </w:tc>
      </w:tr>
      <w:tr w:rsidR="00551ECD" w14:paraId="167E52D0" w14:textId="77777777" w:rsidTr="00551ECD">
        <w:trPr>
          <w:trHeight w:val="552"/>
        </w:trPr>
        <w:tc>
          <w:tcPr>
            <w:tcW w:w="0" w:type="auto"/>
            <w:vAlign w:val="bottom"/>
          </w:tcPr>
          <w:p w14:paraId="1A17A648" w14:textId="4602F857" w:rsidR="00551ECD" w:rsidRDefault="00551ECD" w:rsidP="00551ECD">
            <w:pPr>
              <w:rPr>
                <w:b/>
              </w:rPr>
            </w:pPr>
            <w:r>
              <w:rPr>
                <w:rFonts w:ascii="Calibri" w:hAnsi="Calibri"/>
                <w:color w:val="000000"/>
              </w:rPr>
              <w:t>Soluble α-</w:t>
            </w:r>
            <w:proofErr w:type="spellStart"/>
            <w:r>
              <w:rPr>
                <w:rFonts w:ascii="Calibri" w:hAnsi="Calibri"/>
                <w:color w:val="000000"/>
              </w:rPr>
              <w:t>synuclein</w:t>
            </w:r>
            <w:proofErr w:type="spellEnd"/>
            <w:r>
              <w:rPr>
                <w:rFonts w:ascii="Calibri" w:hAnsi="Calibri"/>
                <w:color w:val="000000"/>
              </w:rPr>
              <w:t xml:space="preserve"> BA18 µg/mg</w:t>
            </w:r>
          </w:p>
        </w:tc>
        <w:tc>
          <w:tcPr>
            <w:tcW w:w="0" w:type="auto"/>
            <w:vAlign w:val="center"/>
          </w:tcPr>
          <w:p w14:paraId="1852C62A" w14:textId="4CCC150B" w:rsidR="00551ECD" w:rsidRDefault="00551ECD" w:rsidP="00551ECD">
            <w:pPr>
              <w:rPr>
                <w:b/>
              </w:rPr>
            </w:pPr>
            <w:r>
              <w:rPr>
                <w:rFonts w:ascii="Calibri" w:hAnsi="Calibri"/>
                <w:color w:val="000000"/>
              </w:rPr>
              <w:t>5.21</w:t>
            </w:r>
          </w:p>
        </w:tc>
        <w:tc>
          <w:tcPr>
            <w:tcW w:w="0" w:type="auto"/>
            <w:vAlign w:val="center"/>
          </w:tcPr>
          <w:p w14:paraId="3A8900F7" w14:textId="3C2A7F55" w:rsidR="00551ECD" w:rsidRDefault="00551ECD" w:rsidP="00551ECD">
            <w:pPr>
              <w:rPr>
                <w:b/>
              </w:rPr>
            </w:pPr>
            <w:r>
              <w:rPr>
                <w:rFonts w:ascii="Calibri" w:hAnsi="Calibri"/>
                <w:color w:val="000000"/>
              </w:rPr>
              <w:t>2.592</w:t>
            </w:r>
          </w:p>
        </w:tc>
        <w:tc>
          <w:tcPr>
            <w:tcW w:w="0" w:type="auto"/>
            <w:vAlign w:val="center"/>
          </w:tcPr>
          <w:p w14:paraId="34F6D70D" w14:textId="1DF2785B" w:rsidR="00551ECD" w:rsidRDefault="00551ECD" w:rsidP="00551ECD">
            <w:pPr>
              <w:rPr>
                <w:b/>
              </w:rPr>
            </w:pPr>
            <w:r>
              <w:rPr>
                <w:rFonts w:ascii="Calibri" w:hAnsi="Calibri"/>
                <w:color w:val="000000"/>
              </w:rPr>
              <w:t>4.985</w:t>
            </w:r>
          </w:p>
        </w:tc>
        <w:tc>
          <w:tcPr>
            <w:tcW w:w="0" w:type="auto"/>
            <w:vAlign w:val="center"/>
          </w:tcPr>
          <w:p w14:paraId="7CA4E6F5" w14:textId="6A8E6E04" w:rsidR="00551ECD" w:rsidRDefault="00551ECD" w:rsidP="00551ECD">
            <w:pPr>
              <w:rPr>
                <w:b/>
              </w:rPr>
            </w:pPr>
            <w:r>
              <w:rPr>
                <w:rFonts w:ascii="Calibri" w:hAnsi="Calibri"/>
                <w:color w:val="000000"/>
              </w:rPr>
              <w:t>2.926</w:t>
            </w:r>
          </w:p>
        </w:tc>
        <w:tc>
          <w:tcPr>
            <w:tcW w:w="0" w:type="auto"/>
            <w:vAlign w:val="center"/>
          </w:tcPr>
          <w:p w14:paraId="5D3D5204" w14:textId="55BD3E60" w:rsidR="00551ECD" w:rsidRDefault="00551ECD" w:rsidP="00551ECD">
            <w:pPr>
              <w:rPr>
                <w:b/>
              </w:rPr>
            </w:pPr>
            <w:r>
              <w:rPr>
                <w:rFonts w:ascii="Calibri" w:hAnsi="Calibri"/>
                <w:color w:val="000000"/>
              </w:rPr>
              <w:t>6.932</w:t>
            </w:r>
          </w:p>
        </w:tc>
        <w:tc>
          <w:tcPr>
            <w:tcW w:w="0" w:type="auto"/>
            <w:vAlign w:val="center"/>
          </w:tcPr>
          <w:p w14:paraId="14805DF7" w14:textId="4C479603" w:rsidR="00551ECD" w:rsidRDefault="00551ECD" w:rsidP="00551ECD">
            <w:pPr>
              <w:rPr>
                <w:b/>
              </w:rPr>
            </w:pPr>
            <w:r>
              <w:rPr>
                <w:rFonts w:ascii="Calibri" w:hAnsi="Calibri"/>
                <w:color w:val="000000"/>
              </w:rPr>
              <w:t>3.094</w:t>
            </w:r>
          </w:p>
        </w:tc>
        <w:tc>
          <w:tcPr>
            <w:tcW w:w="0" w:type="auto"/>
            <w:vAlign w:val="center"/>
          </w:tcPr>
          <w:p w14:paraId="1BA17F89" w14:textId="0E1DB6B5" w:rsidR="00551ECD" w:rsidRDefault="00551ECD" w:rsidP="00551ECD">
            <w:pPr>
              <w:rPr>
                <w:b/>
              </w:rPr>
            </w:pPr>
            <w:r>
              <w:rPr>
                <w:rFonts w:ascii="Calibri" w:hAnsi="Calibri"/>
                <w:color w:val="000000"/>
              </w:rPr>
              <w:t>5.368</w:t>
            </w:r>
          </w:p>
        </w:tc>
        <w:tc>
          <w:tcPr>
            <w:tcW w:w="0" w:type="auto"/>
            <w:vAlign w:val="center"/>
          </w:tcPr>
          <w:p w14:paraId="1DA66418" w14:textId="32DB9BB9" w:rsidR="00551ECD" w:rsidRDefault="00551ECD" w:rsidP="00551ECD">
            <w:pPr>
              <w:rPr>
                <w:b/>
              </w:rPr>
            </w:pPr>
            <w:r>
              <w:rPr>
                <w:rFonts w:ascii="Calibri" w:hAnsi="Calibri"/>
                <w:color w:val="000000"/>
              </w:rPr>
              <w:t>2.229</w:t>
            </w:r>
          </w:p>
        </w:tc>
        <w:tc>
          <w:tcPr>
            <w:tcW w:w="0" w:type="auto"/>
            <w:vAlign w:val="bottom"/>
          </w:tcPr>
          <w:p w14:paraId="3D4638CC" w14:textId="7D94928F" w:rsidR="00551ECD" w:rsidRPr="008A5226" w:rsidRDefault="00551ECD" w:rsidP="00551ECD">
            <w:pPr>
              <w:shd w:val="clear" w:color="auto" w:fill="FFFFFF"/>
              <w:rPr>
                <w:rFonts w:ascii="Calibri" w:eastAsia="Times New Roman" w:hAnsi="Calibri" w:cs="Segoe UI"/>
                <w:color w:val="000000"/>
                <w:sz w:val="24"/>
                <w:szCs w:val="24"/>
                <w:lang w:eastAsia="en-GB"/>
              </w:rPr>
            </w:pPr>
            <w:r w:rsidRPr="008A5226">
              <w:t>ANOVA p</w:t>
            </w:r>
            <w:r>
              <w:t xml:space="preserve"> </w:t>
            </w:r>
            <w:r w:rsidRPr="008A5226">
              <w:t>=</w:t>
            </w:r>
            <w:r>
              <w:t xml:space="preserve"> </w:t>
            </w:r>
            <w:r>
              <w:rPr>
                <w:rFonts w:ascii="Calibri" w:eastAsia="Times New Roman" w:hAnsi="Calibri" w:cs="Segoe UI"/>
                <w:color w:val="000000"/>
                <w:sz w:val="24"/>
                <w:szCs w:val="24"/>
                <w:lang w:eastAsia="en-GB"/>
              </w:rPr>
              <w:t>0.090</w:t>
            </w:r>
          </w:p>
          <w:p w14:paraId="135A9E79" w14:textId="58DAE14A" w:rsidR="00551ECD" w:rsidRPr="008A5226" w:rsidRDefault="00551ECD" w:rsidP="00551ECD"/>
        </w:tc>
      </w:tr>
      <w:tr w:rsidR="00551ECD" w14:paraId="75A2D261" w14:textId="77777777" w:rsidTr="00551ECD">
        <w:trPr>
          <w:trHeight w:val="684"/>
        </w:trPr>
        <w:tc>
          <w:tcPr>
            <w:tcW w:w="0" w:type="auto"/>
            <w:vAlign w:val="bottom"/>
          </w:tcPr>
          <w:p w14:paraId="073BBAA6" w14:textId="7ED49CDD" w:rsidR="00551ECD" w:rsidRDefault="00551ECD" w:rsidP="00551ECD">
            <w:pPr>
              <w:rPr>
                <w:b/>
              </w:rPr>
            </w:pPr>
            <w:r>
              <w:rPr>
                <w:rFonts w:ascii="Calibri" w:hAnsi="Calibri"/>
                <w:color w:val="000000"/>
              </w:rPr>
              <w:t>Insoluble α-</w:t>
            </w:r>
            <w:proofErr w:type="spellStart"/>
            <w:r>
              <w:rPr>
                <w:rFonts w:ascii="Calibri" w:hAnsi="Calibri"/>
                <w:color w:val="000000"/>
              </w:rPr>
              <w:t>synuclein</w:t>
            </w:r>
            <w:proofErr w:type="spellEnd"/>
            <w:r>
              <w:rPr>
                <w:rFonts w:ascii="Calibri" w:hAnsi="Calibri"/>
                <w:color w:val="000000"/>
              </w:rPr>
              <w:t xml:space="preserve"> BA19 µg/mg</w:t>
            </w:r>
          </w:p>
        </w:tc>
        <w:tc>
          <w:tcPr>
            <w:tcW w:w="0" w:type="auto"/>
            <w:vAlign w:val="center"/>
          </w:tcPr>
          <w:p w14:paraId="197437EA" w14:textId="33E6F31E" w:rsidR="00551ECD" w:rsidRDefault="00551ECD" w:rsidP="00551ECD">
            <w:pPr>
              <w:rPr>
                <w:b/>
              </w:rPr>
            </w:pPr>
            <w:r>
              <w:rPr>
                <w:rFonts w:ascii="Calibri" w:hAnsi="Calibri"/>
                <w:color w:val="000000"/>
              </w:rPr>
              <w:t>1.324</w:t>
            </w:r>
          </w:p>
        </w:tc>
        <w:tc>
          <w:tcPr>
            <w:tcW w:w="0" w:type="auto"/>
            <w:vAlign w:val="center"/>
          </w:tcPr>
          <w:p w14:paraId="1A91DC09" w14:textId="11B7ED8B" w:rsidR="00551ECD" w:rsidRDefault="00551ECD" w:rsidP="00551ECD">
            <w:pPr>
              <w:rPr>
                <w:b/>
              </w:rPr>
            </w:pPr>
            <w:r>
              <w:rPr>
                <w:rFonts w:ascii="Calibri" w:hAnsi="Calibri"/>
                <w:color w:val="000000"/>
              </w:rPr>
              <w:t>0.513</w:t>
            </w:r>
          </w:p>
        </w:tc>
        <w:tc>
          <w:tcPr>
            <w:tcW w:w="0" w:type="auto"/>
            <w:vAlign w:val="center"/>
          </w:tcPr>
          <w:p w14:paraId="68B2F872" w14:textId="77A0F88E" w:rsidR="00551ECD" w:rsidRDefault="00551ECD" w:rsidP="00551ECD">
            <w:pPr>
              <w:rPr>
                <w:b/>
              </w:rPr>
            </w:pPr>
            <w:r>
              <w:rPr>
                <w:rFonts w:ascii="Calibri" w:hAnsi="Calibri"/>
                <w:color w:val="000000"/>
              </w:rPr>
              <w:t>1.557</w:t>
            </w:r>
          </w:p>
        </w:tc>
        <w:tc>
          <w:tcPr>
            <w:tcW w:w="0" w:type="auto"/>
            <w:vAlign w:val="center"/>
          </w:tcPr>
          <w:p w14:paraId="34F20994" w14:textId="59DD178B" w:rsidR="00551ECD" w:rsidRDefault="00551ECD" w:rsidP="00551ECD">
            <w:pPr>
              <w:rPr>
                <w:b/>
              </w:rPr>
            </w:pPr>
            <w:r>
              <w:rPr>
                <w:rFonts w:ascii="Calibri" w:hAnsi="Calibri"/>
                <w:color w:val="000000"/>
              </w:rPr>
              <w:t>0.456</w:t>
            </w:r>
          </w:p>
        </w:tc>
        <w:tc>
          <w:tcPr>
            <w:tcW w:w="0" w:type="auto"/>
            <w:vAlign w:val="center"/>
          </w:tcPr>
          <w:p w14:paraId="44663647" w14:textId="67DE785C" w:rsidR="00551ECD" w:rsidRDefault="00551ECD" w:rsidP="00551ECD">
            <w:pPr>
              <w:rPr>
                <w:b/>
              </w:rPr>
            </w:pPr>
            <w:r>
              <w:rPr>
                <w:rFonts w:ascii="Calibri" w:hAnsi="Calibri"/>
                <w:color w:val="000000"/>
              </w:rPr>
              <w:t>1.807</w:t>
            </w:r>
          </w:p>
        </w:tc>
        <w:tc>
          <w:tcPr>
            <w:tcW w:w="0" w:type="auto"/>
            <w:vAlign w:val="center"/>
          </w:tcPr>
          <w:p w14:paraId="203D0E86" w14:textId="403F5CB7" w:rsidR="00551ECD" w:rsidRDefault="00551ECD" w:rsidP="00551ECD">
            <w:pPr>
              <w:rPr>
                <w:b/>
              </w:rPr>
            </w:pPr>
            <w:r>
              <w:rPr>
                <w:rFonts w:ascii="Calibri" w:hAnsi="Calibri"/>
                <w:color w:val="000000"/>
              </w:rPr>
              <w:t>0.531</w:t>
            </w:r>
          </w:p>
        </w:tc>
        <w:tc>
          <w:tcPr>
            <w:tcW w:w="0" w:type="auto"/>
            <w:vAlign w:val="center"/>
          </w:tcPr>
          <w:p w14:paraId="6162DE27" w14:textId="4D17E480" w:rsidR="00551ECD" w:rsidRDefault="00551ECD" w:rsidP="00551ECD">
            <w:pPr>
              <w:rPr>
                <w:b/>
              </w:rPr>
            </w:pPr>
            <w:r>
              <w:rPr>
                <w:rFonts w:ascii="Calibri" w:hAnsi="Calibri"/>
                <w:color w:val="000000"/>
              </w:rPr>
              <w:t>1.633</w:t>
            </w:r>
          </w:p>
        </w:tc>
        <w:tc>
          <w:tcPr>
            <w:tcW w:w="0" w:type="auto"/>
            <w:vAlign w:val="center"/>
          </w:tcPr>
          <w:p w14:paraId="28F17634" w14:textId="7CAF9689" w:rsidR="00551ECD" w:rsidRDefault="00551ECD" w:rsidP="00551ECD">
            <w:pPr>
              <w:rPr>
                <w:b/>
              </w:rPr>
            </w:pPr>
            <w:r>
              <w:rPr>
                <w:rFonts w:ascii="Calibri" w:hAnsi="Calibri"/>
                <w:color w:val="000000"/>
              </w:rPr>
              <w:t>0.496</w:t>
            </w:r>
          </w:p>
        </w:tc>
        <w:tc>
          <w:tcPr>
            <w:tcW w:w="0" w:type="auto"/>
            <w:vAlign w:val="bottom"/>
          </w:tcPr>
          <w:p w14:paraId="7FDBC7B1" w14:textId="20EE9ADA" w:rsidR="00551ECD" w:rsidRDefault="00551ECD" w:rsidP="00551ECD">
            <w:proofErr w:type="spellStart"/>
            <w:r w:rsidRPr="004E13B5">
              <w:t>K</w:t>
            </w:r>
            <w:r>
              <w:t>ruskal</w:t>
            </w:r>
            <w:proofErr w:type="spellEnd"/>
            <w:r>
              <w:t xml:space="preserve"> Wallis</w:t>
            </w:r>
          </w:p>
          <w:p w14:paraId="52508247" w14:textId="210740DA" w:rsidR="00551ECD" w:rsidRPr="00551ECD" w:rsidRDefault="00551ECD" w:rsidP="00551ECD">
            <w:r w:rsidRPr="004E13B5">
              <w:t xml:space="preserve"> Χ</w:t>
            </w:r>
            <w:r w:rsidRPr="004E13B5">
              <w:rPr>
                <w:vertAlign w:val="superscript"/>
              </w:rPr>
              <w:t>2</w:t>
            </w:r>
            <w:r>
              <w:t xml:space="preserve"> </w:t>
            </w:r>
            <w:r w:rsidRPr="004E13B5">
              <w:t>=</w:t>
            </w:r>
            <w:r>
              <w:t xml:space="preserve"> 10.197</w:t>
            </w:r>
            <w:r w:rsidRPr="004E13B5">
              <w:t>, p</w:t>
            </w:r>
            <w:r>
              <w:t xml:space="preserve"> </w:t>
            </w:r>
            <w:r w:rsidRPr="004E13B5">
              <w:t>=</w:t>
            </w:r>
            <w:r>
              <w:t xml:space="preserve"> </w:t>
            </w:r>
            <w:r w:rsidRPr="004E13B5">
              <w:rPr>
                <w:rFonts w:ascii="Calibri" w:hAnsi="Calibri"/>
                <w:color w:val="000000"/>
                <w:shd w:val="clear" w:color="auto" w:fill="FFFFFF"/>
              </w:rPr>
              <w:t>0.</w:t>
            </w:r>
            <w:r>
              <w:rPr>
                <w:rFonts w:ascii="Calibri" w:hAnsi="Calibri"/>
                <w:color w:val="000000"/>
                <w:shd w:val="clear" w:color="auto" w:fill="FFFFFF"/>
              </w:rPr>
              <w:t>017</w:t>
            </w:r>
          </w:p>
        </w:tc>
      </w:tr>
      <w:tr w:rsidR="00551ECD" w14:paraId="4B6E15E6" w14:textId="77777777" w:rsidTr="00551ECD">
        <w:trPr>
          <w:trHeight w:val="552"/>
        </w:trPr>
        <w:tc>
          <w:tcPr>
            <w:tcW w:w="0" w:type="auto"/>
            <w:vAlign w:val="bottom"/>
          </w:tcPr>
          <w:p w14:paraId="026DC55C" w14:textId="43AE2C50" w:rsidR="00551ECD" w:rsidRDefault="00551ECD" w:rsidP="00551ECD">
            <w:pPr>
              <w:rPr>
                <w:b/>
              </w:rPr>
            </w:pPr>
            <w:r>
              <w:rPr>
                <w:rFonts w:ascii="Calibri" w:hAnsi="Calibri"/>
                <w:color w:val="000000"/>
              </w:rPr>
              <w:t>Soluble α-</w:t>
            </w:r>
            <w:proofErr w:type="spellStart"/>
            <w:r>
              <w:rPr>
                <w:rFonts w:ascii="Calibri" w:hAnsi="Calibri"/>
                <w:color w:val="000000"/>
              </w:rPr>
              <w:t>synuclein</w:t>
            </w:r>
            <w:proofErr w:type="spellEnd"/>
            <w:r>
              <w:rPr>
                <w:rFonts w:ascii="Calibri" w:hAnsi="Calibri"/>
                <w:color w:val="000000"/>
              </w:rPr>
              <w:t xml:space="preserve"> BA19 µg/mg</w:t>
            </w:r>
          </w:p>
        </w:tc>
        <w:tc>
          <w:tcPr>
            <w:tcW w:w="0" w:type="auto"/>
            <w:vAlign w:val="center"/>
          </w:tcPr>
          <w:p w14:paraId="4839001C" w14:textId="60168972" w:rsidR="00551ECD" w:rsidRDefault="00551ECD" w:rsidP="00551ECD">
            <w:pPr>
              <w:rPr>
                <w:b/>
              </w:rPr>
            </w:pPr>
            <w:r>
              <w:rPr>
                <w:rFonts w:ascii="Calibri" w:hAnsi="Calibri"/>
                <w:color w:val="000000"/>
              </w:rPr>
              <w:t>1.599</w:t>
            </w:r>
          </w:p>
        </w:tc>
        <w:tc>
          <w:tcPr>
            <w:tcW w:w="0" w:type="auto"/>
            <w:vAlign w:val="center"/>
          </w:tcPr>
          <w:p w14:paraId="4DC61A06" w14:textId="3601485A" w:rsidR="00551ECD" w:rsidRDefault="00551ECD" w:rsidP="00551ECD">
            <w:pPr>
              <w:rPr>
                <w:b/>
              </w:rPr>
            </w:pPr>
            <w:r>
              <w:rPr>
                <w:rFonts w:ascii="Calibri" w:hAnsi="Calibri"/>
                <w:color w:val="000000"/>
              </w:rPr>
              <w:t>0.919</w:t>
            </w:r>
          </w:p>
        </w:tc>
        <w:tc>
          <w:tcPr>
            <w:tcW w:w="0" w:type="auto"/>
            <w:vAlign w:val="center"/>
          </w:tcPr>
          <w:p w14:paraId="43E13F95" w14:textId="69BD8C30" w:rsidR="00551ECD" w:rsidRDefault="00551ECD" w:rsidP="00551ECD">
            <w:pPr>
              <w:rPr>
                <w:b/>
              </w:rPr>
            </w:pPr>
            <w:r>
              <w:rPr>
                <w:rFonts w:ascii="Calibri" w:hAnsi="Calibri"/>
                <w:color w:val="000000"/>
              </w:rPr>
              <w:t>1.741</w:t>
            </w:r>
          </w:p>
        </w:tc>
        <w:tc>
          <w:tcPr>
            <w:tcW w:w="0" w:type="auto"/>
            <w:vAlign w:val="center"/>
          </w:tcPr>
          <w:p w14:paraId="33510415" w14:textId="5616561E" w:rsidR="00551ECD" w:rsidRDefault="00551ECD" w:rsidP="00551ECD">
            <w:pPr>
              <w:rPr>
                <w:b/>
              </w:rPr>
            </w:pPr>
            <w:r>
              <w:rPr>
                <w:rFonts w:ascii="Calibri" w:hAnsi="Calibri"/>
                <w:color w:val="000000"/>
              </w:rPr>
              <w:t>1.467</w:t>
            </w:r>
          </w:p>
        </w:tc>
        <w:tc>
          <w:tcPr>
            <w:tcW w:w="0" w:type="auto"/>
            <w:vAlign w:val="center"/>
          </w:tcPr>
          <w:p w14:paraId="46166202" w14:textId="44D24835" w:rsidR="00551ECD" w:rsidRDefault="00551ECD" w:rsidP="00551ECD">
            <w:pPr>
              <w:rPr>
                <w:b/>
              </w:rPr>
            </w:pPr>
            <w:r>
              <w:rPr>
                <w:rFonts w:ascii="Calibri" w:hAnsi="Calibri"/>
                <w:color w:val="000000"/>
              </w:rPr>
              <w:t>2.882</w:t>
            </w:r>
          </w:p>
        </w:tc>
        <w:tc>
          <w:tcPr>
            <w:tcW w:w="0" w:type="auto"/>
            <w:vAlign w:val="center"/>
          </w:tcPr>
          <w:p w14:paraId="63BAD266" w14:textId="09AC1E41" w:rsidR="00551ECD" w:rsidRDefault="00551ECD" w:rsidP="00551ECD">
            <w:pPr>
              <w:rPr>
                <w:b/>
              </w:rPr>
            </w:pPr>
            <w:r>
              <w:rPr>
                <w:rFonts w:ascii="Calibri" w:hAnsi="Calibri"/>
                <w:color w:val="000000"/>
              </w:rPr>
              <w:t>2.038</w:t>
            </w:r>
          </w:p>
        </w:tc>
        <w:tc>
          <w:tcPr>
            <w:tcW w:w="0" w:type="auto"/>
            <w:vAlign w:val="center"/>
          </w:tcPr>
          <w:p w14:paraId="11266D92" w14:textId="53CB1914" w:rsidR="00551ECD" w:rsidRDefault="00551ECD" w:rsidP="00551ECD">
            <w:pPr>
              <w:rPr>
                <w:b/>
              </w:rPr>
            </w:pPr>
            <w:r>
              <w:rPr>
                <w:rFonts w:ascii="Calibri" w:hAnsi="Calibri"/>
                <w:color w:val="000000"/>
              </w:rPr>
              <w:t>2.049</w:t>
            </w:r>
          </w:p>
        </w:tc>
        <w:tc>
          <w:tcPr>
            <w:tcW w:w="0" w:type="auto"/>
            <w:vAlign w:val="center"/>
          </w:tcPr>
          <w:p w14:paraId="0A463DB4" w14:textId="2D395061" w:rsidR="00551ECD" w:rsidRDefault="00551ECD" w:rsidP="00551ECD">
            <w:pPr>
              <w:rPr>
                <w:b/>
              </w:rPr>
            </w:pPr>
            <w:r>
              <w:rPr>
                <w:rFonts w:ascii="Calibri" w:hAnsi="Calibri"/>
                <w:color w:val="000000"/>
              </w:rPr>
              <w:t>1.491</w:t>
            </w:r>
          </w:p>
        </w:tc>
        <w:tc>
          <w:tcPr>
            <w:tcW w:w="0" w:type="auto"/>
            <w:vAlign w:val="bottom"/>
          </w:tcPr>
          <w:p w14:paraId="15493936" w14:textId="76B71EA5" w:rsidR="00551ECD" w:rsidRPr="008A5226" w:rsidRDefault="00551ECD" w:rsidP="00551ECD">
            <w:pPr>
              <w:shd w:val="clear" w:color="auto" w:fill="FFFFFF"/>
              <w:rPr>
                <w:rFonts w:ascii="Calibri" w:eastAsia="Times New Roman" w:hAnsi="Calibri" w:cs="Segoe UI"/>
                <w:color w:val="000000"/>
                <w:sz w:val="24"/>
                <w:szCs w:val="24"/>
                <w:lang w:eastAsia="en-GB"/>
              </w:rPr>
            </w:pPr>
            <w:r w:rsidRPr="008A5226">
              <w:t>ANOVA p</w:t>
            </w:r>
            <w:r>
              <w:t xml:space="preserve"> </w:t>
            </w:r>
            <w:r w:rsidRPr="008A5226">
              <w:t>=</w:t>
            </w:r>
            <w:r>
              <w:t xml:space="preserve"> </w:t>
            </w:r>
            <w:r w:rsidRPr="008A5226">
              <w:rPr>
                <w:rFonts w:ascii="Calibri" w:eastAsia="Times New Roman" w:hAnsi="Calibri" w:cs="Segoe UI"/>
                <w:color w:val="000000"/>
                <w:sz w:val="24"/>
                <w:szCs w:val="24"/>
                <w:lang w:eastAsia="en-GB"/>
              </w:rPr>
              <w:t>0.0</w:t>
            </w:r>
            <w:r>
              <w:rPr>
                <w:rFonts w:ascii="Calibri" w:eastAsia="Times New Roman" w:hAnsi="Calibri" w:cs="Segoe UI"/>
                <w:color w:val="000000"/>
                <w:sz w:val="24"/>
                <w:szCs w:val="24"/>
                <w:lang w:eastAsia="en-GB"/>
              </w:rPr>
              <w:t>32</w:t>
            </w:r>
          </w:p>
          <w:p w14:paraId="43B9D6B1" w14:textId="0BC495A2" w:rsidR="00551ECD" w:rsidRDefault="00551ECD" w:rsidP="00551ECD">
            <w:pPr>
              <w:rPr>
                <w:b/>
              </w:rPr>
            </w:pPr>
          </w:p>
        </w:tc>
      </w:tr>
      <w:tr w:rsidR="00BA46B6" w14:paraId="14F43A17" w14:textId="77777777" w:rsidTr="00551ECD">
        <w:trPr>
          <w:trHeight w:val="537"/>
        </w:trPr>
        <w:tc>
          <w:tcPr>
            <w:tcW w:w="0" w:type="auto"/>
            <w:vAlign w:val="bottom"/>
          </w:tcPr>
          <w:p w14:paraId="594AEAF9" w14:textId="3F4D8A2C" w:rsidR="00BA46B6" w:rsidRDefault="00BA46B6" w:rsidP="00BA46B6">
            <w:pPr>
              <w:rPr>
                <w:b/>
              </w:rPr>
            </w:pPr>
            <w:r>
              <w:rPr>
                <w:rFonts w:ascii="Calibri" w:hAnsi="Calibri"/>
                <w:color w:val="000000"/>
              </w:rPr>
              <w:t>α-</w:t>
            </w:r>
            <w:proofErr w:type="spellStart"/>
            <w:r>
              <w:rPr>
                <w:rFonts w:ascii="Calibri" w:hAnsi="Calibri"/>
                <w:color w:val="000000"/>
              </w:rPr>
              <w:t>synuclein</w:t>
            </w:r>
            <w:proofErr w:type="spellEnd"/>
            <w:r>
              <w:rPr>
                <w:rFonts w:ascii="Calibri" w:hAnsi="Calibri"/>
                <w:color w:val="000000"/>
              </w:rPr>
              <w:t xml:space="preserve"> field fraction BA18</w:t>
            </w:r>
          </w:p>
        </w:tc>
        <w:tc>
          <w:tcPr>
            <w:tcW w:w="0" w:type="auto"/>
            <w:vAlign w:val="bottom"/>
          </w:tcPr>
          <w:p w14:paraId="2A254B2B" w14:textId="1977D5FB" w:rsidR="00BA46B6" w:rsidRDefault="00BA46B6" w:rsidP="00BA46B6">
            <w:pPr>
              <w:rPr>
                <w:b/>
              </w:rPr>
            </w:pPr>
            <w:r>
              <w:rPr>
                <w:rFonts w:ascii="Calibri" w:hAnsi="Calibri"/>
                <w:color w:val="000000"/>
              </w:rPr>
              <w:t>0.017</w:t>
            </w:r>
          </w:p>
        </w:tc>
        <w:tc>
          <w:tcPr>
            <w:tcW w:w="0" w:type="auto"/>
            <w:vAlign w:val="bottom"/>
          </w:tcPr>
          <w:p w14:paraId="73C17BFF" w14:textId="5609390D" w:rsidR="00BA46B6" w:rsidRDefault="00BA46B6" w:rsidP="00BA46B6">
            <w:pPr>
              <w:rPr>
                <w:b/>
              </w:rPr>
            </w:pPr>
            <w:r>
              <w:rPr>
                <w:rFonts w:ascii="Calibri" w:hAnsi="Calibri"/>
                <w:color w:val="000000"/>
              </w:rPr>
              <w:t>0.029</w:t>
            </w:r>
          </w:p>
        </w:tc>
        <w:tc>
          <w:tcPr>
            <w:tcW w:w="0" w:type="auto"/>
            <w:vAlign w:val="bottom"/>
          </w:tcPr>
          <w:p w14:paraId="60BEDB7F" w14:textId="03E6D0F5" w:rsidR="00BA46B6" w:rsidRDefault="00BA46B6" w:rsidP="00BA46B6">
            <w:pPr>
              <w:rPr>
                <w:b/>
              </w:rPr>
            </w:pPr>
            <w:r>
              <w:rPr>
                <w:rFonts w:ascii="Calibri" w:hAnsi="Calibri"/>
                <w:color w:val="000000"/>
              </w:rPr>
              <w:t>0.009</w:t>
            </w:r>
          </w:p>
        </w:tc>
        <w:tc>
          <w:tcPr>
            <w:tcW w:w="0" w:type="auto"/>
            <w:vAlign w:val="bottom"/>
          </w:tcPr>
          <w:p w14:paraId="14F78CB4" w14:textId="773C6D83" w:rsidR="00BA46B6" w:rsidRDefault="00BA46B6" w:rsidP="00BA46B6">
            <w:pPr>
              <w:rPr>
                <w:b/>
              </w:rPr>
            </w:pPr>
            <w:r>
              <w:rPr>
                <w:rFonts w:ascii="Calibri" w:hAnsi="Calibri"/>
                <w:color w:val="000000"/>
              </w:rPr>
              <w:t>0.015</w:t>
            </w:r>
          </w:p>
        </w:tc>
        <w:tc>
          <w:tcPr>
            <w:tcW w:w="0" w:type="auto"/>
            <w:vAlign w:val="bottom"/>
          </w:tcPr>
          <w:p w14:paraId="77DD88A3" w14:textId="593B6D7F" w:rsidR="00BA46B6" w:rsidRDefault="00BA46B6" w:rsidP="00BA46B6">
            <w:pPr>
              <w:rPr>
                <w:b/>
              </w:rPr>
            </w:pPr>
            <w:r>
              <w:rPr>
                <w:rFonts w:ascii="Calibri" w:hAnsi="Calibri"/>
                <w:color w:val="000000"/>
              </w:rPr>
              <w:t>0.017</w:t>
            </w:r>
          </w:p>
        </w:tc>
        <w:tc>
          <w:tcPr>
            <w:tcW w:w="0" w:type="auto"/>
            <w:vAlign w:val="bottom"/>
          </w:tcPr>
          <w:p w14:paraId="08CFDEB6" w14:textId="73D5B469" w:rsidR="00BA46B6" w:rsidRDefault="00BA46B6" w:rsidP="00BA46B6">
            <w:pPr>
              <w:rPr>
                <w:b/>
              </w:rPr>
            </w:pPr>
            <w:r>
              <w:rPr>
                <w:rFonts w:ascii="Calibri" w:hAnsi="Calibri"/>
                <w:color w:val="000000"/>
              </w:rPr>
              <w:t>0.035</w:t>
            </w:r>
          </w:p>
        </w:tc>
        <w:tc>
          <w:tcPr>
            <w:tcW w:w="0" w:type="auto"/>
            <w:vAlign w:val="bottom"/>
          </w:tcPr>
          <w:p w14:paraId="299FAB95" w14:textId="3CC7AC03" w:rsidR="00BA46B6" w:rsidRDefault="00BA46B6" w:rsidP="00BA46B6">
            <w:pPr>
              <w:rPr>
                <w:b/>
              </w:rPr>
            </w:pPr>
            <w:r>
              <w:rPr>
                <w:rFonts w:ascii="Calibri" w:hAnsi="Calibri"/>
                <w:color w:val="000000"/>
              </w:rPr>
              <w:t>0.03</w:t>
            </w:r>
          </w:p>
        </w:tc>
        <w:tc>
          <w:tcPr>
            <w:tcW w:w="0" w:type="auto"/>
            <w:vAlign w:val="bottom"/>
          </w:tcPr>
          <w:p w14:paraId="6D864732" w14:textId="60E3AF0D" w:rsidR="00BA46B6" w:rsidRDefault="00BA46B6" w:rsidP="00BA46B6">
            <w:pPr>
              <w:rPr>
                <w:b/>
              </w:rPr>
            </w:pPr>
            <w:r>
              <w:rPr>
                <w:rFonts w:ascii="Calibri" w:hAnsi="Calibri"/>
                <w:color w:val="000000"/>
              </w:rPr>
              <w:t>0.061</w:t>
            </w:r>
          </w:p>
        </w:tc>
        <w:tc>
          <w:tcPr>
            <w:tcW w:w="0" w:type="auto"/>
            <w:vAlign w:val="bottom"/>
          </w:tcPr>
          <w:p w14:paraId="78D6BD17" w14:textId="77777777" w:rsidR="00551ECD" w:rsidRDefault="00BA46B6" w:rsidP="00BA46B6">
            <w:proofErr w:type="spellStart"/>
            <w:r w:rsidRPr="004E13B5">
              <w:t>K</w:t>
            </w:r>
            <w:r>
              <w:t>ruskal</w:t>
            </w:r>
            <w:proofErr w:type="spellEnd"/>
            <w:r>
              <w:t xml:space="preserve"> </w:t>
            </w:r>
            <w:r w:rsidRPr="004E13B5">
              <w:t>Wallis, Χ</w:t>
            </w:r>
            <w:r w:rsidRPr="004E13B5">
              <w:rPr>
                <w:vertAlign w:val="superscript"/>
              </w:rPr>
              <w:t>2</w:t>
            </w:r>
            <w:r>
              <w:t xml:space="preserve"> </w:t>
            </w:r>
            <w:r w:rsidRPr="004E13B5">
              <w:t>=</w:t>
            </w:r>
            <w:r>
              <w:t xml:space="preserve"> 1.5</w:t>
            </w:r>
            <w:r w:rsidRPr="004E13B5">
              <w:t xml:space="preserve">, </w:t>
            </w:r>
          </w:p>
          <w:p w14:paraId="536641B9" w14:textId="61210394" w:rsidR="00BA46B6" w:rsidRDefault="00BA46B6" w:rsidP="00BA46B6">
            <w:pPr>
              <w:rPr>
                <w:b/>
              </w:rPr>
            </w:pPr>
            <w:r w:rsidRPr="004E13B5">
              <w:t>p</w:t>
            </w:r>
            <w:r>
              <w:t xml:space="preserve"> </w:t>
            </w:r>
            <w:r w:rsidRPr="004E13B5">
              <w:t>=</w:t>
            </w:r>
            <w:r>
              <w:t xml:space="preserve"> </w:t>
            </w:r>
            <w:r w:rsidRPr="004E13B5">
              <w:rPr>
                <w:rFonts w:ascii="Calibri" w:hAnsi="Calibri"/>
                <w:color w:val="000000"/>
                <w:shd w:val="clear" w:color="auto" w:fill="FFFFFF"/>
              </w:rPr>
              <w:t>0.</w:t>
            </w:r>
            <w:r>
              <w:rPr>
                <w:rFonts w:ascii="Calibri" w:hAnsi="Calibri"/>
                <w:color w:val="000000"/>
                <w:shd w:val="clear" w:color="auto" w:fill="FFFFFF"/>
              </w:rPr>
              <w:t>683</w:t>
            </w:r>
          </w:p>
        </w:tc>
      </w:tr>
      <w:tr w:rsidR="00BA46B6" w14:paraId="4804DF66" w14:textId="77777777" w:rsidTr="00551ECD">
        <w:trPr>
          <w:trHeight w:val="537"/>
        </w:trPr>
        <w:tc>
          <w:tcPr>
            <w:tcW w:w="0" w:type="auto"/>
            <w:vAlign w:val="bottom"/>
          </w:tcPr>
          <w:p w14:paraId="78653CB3" w14:textId="3A31375F" w:rsidR="00BA46B6" w:rsidRDefault="00BA46B6" w:rsidP="00BA46B6">
            <w:pPr>
              <w:rPr>
                <w:b/>
              </w:rPr>
            </w:pPr>
            <w:r>
              <w:rPr>
                <w:rFonts w:ascii="Calibri" w:hAnsi="Calibri"/>
                <w:color w:val="000000"/>
              </w:rPr>
              <w:t>α-</w:t>
            </w:r>
            <w:proofErr w:type="spellStart"/>
            <w:r>
              <w:rPr>
                <w:rFonts w:ascii="Calibri" w:hAnsi="Calibri"/>
                <w:color w:val="000000"/>
              </w:rPr>
              <w:t>synuclein</w:t>
            </w:r>
            <w:proofErr w:type="spellEnd"/>
            <w:r>
              <w:rPr>
                <w:rFonts w:ascii="Calibri" w:hAnsi="Calibri"/>
                <w:color w:val="000000"/>
              </w:rPr>
              <w:t xml:space="preserve"> field fraction BA19</w:t>
            </w:r>
          </w:p>
        </w:tc>
        <w:tc>
          <w:tcPr>
            <w:tcW w:w="0" w:type="auto"/>
            <w:vAlign w:val="bottom"/>
          </w:tcPr>
          <w:p w14:paraId="5ED68FA5" w14:textId="6082294C" w:rsidR="00BA46B6" w:rsidRDefault="00BA46B6" w:rsidP="00BA46B6">
            <w:pPr>
              <w:rPr>
                <w:b/>
              </w:rPr>
            </w:pPr>
            <w:r>
              <w:rPr>
                <w:rFonts w:ascii="Calibri" w:hAnsi="Calibri"/>
                <w:color w:val="000000"/>
              </w:rPr>
              <w:t>0.015</w:t>
            </w:r>
          </w:p>
        </w:tc>
        <w:tc>
          <w:tcPr>
            <w:tcW w:w="0" w:type="auto"/>
            <w:vAlign w:val="bottom"/>
          </w:tcPr>
          <w:p w14:paraId="68518714" w14:textId="054B5B18" w:rsidR="00BA46B6" w:rsidRDefault="00BA46B6" w:rsidP="00BA46B6">
            <w:pPr>
              <w:rPr>
                <w:b/>
              </w:rPr>
            </w:pPr>
            <w:r>
              <w:rPr>
                <w:rFonts w:ascii="Calibri" w:hAnsi="Calibri"/>
                <w:color w:val="000000"/>
              </w:rPr>
              <w:t>0.026</w:t>
            </w:r>
          </w:p>
        </w:tc>
        <w:tc>
          <w:tcPr>
            <w:tcW w:w="0" w:type="auto"/>
            <w:vAlign w:val="bottom"/>
          </w:tcPr>
          <w:p w14:paraId="1AB7F7D0" w14:textId="0B761545" w:rsidR="00BA46B6" w:rsidRDefault="00BA46B6" w:rsidP="00BA46B6">
            <w:pPr>
              <w:rPr>
                <w:b/>
              </w:rPr>
            </w:pPr>
            <w:r>
              <w:rPr>
                <w:rFonts w:ascii="Calibri" w:hAnsi="Calibri"/>
                <w:color w:val="000000"/>
              </w:rPr>
              <w:t>0.008</w:t>
            </w:r>
          </w:p>
        </w:tc>
        <w:tc>
          <w:tcPr>
            <w:tcW w:w="0" w:type="auto"/>
            <w:vAlign w:val="bottom"/>
          </w:tcPr>
          <w:p w14:paraId="1EAAAF78" w14:textId="366D4295" w:rsidR="00BA46B6" w:rsidRDefault="00BA46B6" w:rsidP="00BA46B6">
            <w:pPr>
              <w:rPr>
                <w:b/>
              </w:rPr>
            </w:pPr>
            <w:r>
              <w:rPr>
                <w:rFonts w:ascii="Calibri" w:hAnsi="Calibri"/>
                <w:color w:val="000000"/>
              </w:rPr>
              <w:t>0.014</w:t>
            </w:r>
          </w:p>
        </w:tc>
        <w:tc>
          <w:tcPr>
            <w:tcW w:w="0" w:type="auto"/>
            <w:vAlign w:val="bottom"/>
          </w:tcPr>
          <w:p w14:paraId="151A5E52" w14:textId="523E715F" w:rsidR="00BA46B6" w:rsidRDefault="00BA46B6" w:rsidP="00BA46B6">
            <w:pPr>
              <w:rPr>
                <w:b/>
              </w:rPr>
            </w:pPr>
            <w:r>
              <w:rPr>
                <w:rFonts w:ascii="Calibri" w:hAnsi="Calibri"/>
                <w:color w:val="000000"/>
              </w:rPr>
              <w:t>0.014</w:t>
            </w:r>
          </w:p>
        </w:tc>
        <w:tc>
          <w:tcPr>
            <w:tcW w:w="0" w:type="auto"/>
            <w:vAlign w:val="bottom"/>
          </w:tcPr>
          <w:p w14:paraId="2FA12D75" w14:textId="737E12D0" w:rsidR="00BA46B6" w:rsidRDefault="00BA46B6" w:rsidP="00BA46B6">
            <w:pPr>
              <w:rPr>
                <w:b/>
              </w:rPr>
            </w:pPr>
            <w:r>
              <w:rPr>
                <w:rFonts w:ascii="Calibri" w:hAnsi="Calibri"/>
                <w:color w:val="000000"/>
              </w:rPr>
              <w:t>0.027</w:t>
            </w:r>
          </w:p>
        </w:tc>
        <w:tc>
          <w:tcPr>
            <w:tcW w:w="0" w:type="auto"/>
            <w:vAlign w:val="bottom"/>
          </w:tcPr>
          <w:p w14:paraId="5559A7C9" w14:textId="38C9A759" w:rsidR="00BA46B6" w:rsidRDefault="00BA46B6" w:rsidP="00BA46B6">
            <w:pPr>
              <w:rPr>
                <w:b/>
              </w:rPr>
            </w:pPr>
            <w:r>
              <w:rPr>
                <w:rFonts w:ascii="Calibri" w:hAnsi="Calibri"/>
                <w:color w:val="000000"/>
              </w:rPr>
              <w:t>0.031</w:t>
            </w:r>
          </w:p>
        </w:tc>
        <w:tc>
          <w:tcPr>
            <w:tcW w:w="0" w:type="auto"/>
            <w:vAlign w:val="bottom"/>
          </w:tcPr>
          <w:p w14:paraId="6B86B264" w14:textId="62AA02F2" w:rsidR="00BA46B6" w:rsidRDefault="00BA46B6" w:rsidP="00BA46B6">
            <w:pPr>
              <w:rPr>
                <w:b/>
              </w:rPr>
            </w:pPr>
            <w:r>
              <w:rPr>
                <w:rFonts w:ascii="Calibri" w:hAnsi="Calibri"/>
                <w:color w:val="000000"/>
              </w:rPr>
              <w:t>0.05</w:t>
            </w:r>
          </w:p>
        </w:tc>
        <w:tc>
          <w:tcPr>
            <w:tcW w:w="0" w:type="auto"/>
            <w:vAlign w:val="bottom"/>
          </w:tcPr>
          <w:p w14:paraId="2976A782" w14:textId="5F2529E5" w:rsidR="00BA46B6" w:rsidRPr="00551ECD" w:rsidRDefault="00BA46B6" w:rsidP="00BA46B6">
            <w:proofErr w:type="spellStart"/>
            <w:r w:rsidRPr="004E13B5">
              <w:t>K</w:t>
            </w:r>
            <w:r>
              <w:t>ruskal</w:t>
            </w:r>
            <w:proofErr w:type="spellEnd"/>
            <w:r>
              <w:t xml:space="preserve"> </w:t>
            </w:r>
            <w:r w:rsidRPr="004E13B5">
              <w:t>Wallis, Χ</w:t>
            </w:r>
            <w:r w:rsidRPr="004E13B5">
              <w:rPr>
                <w:vertAlign w:val="superscript"/>
              </w:rPr>
              <w:t>2</w:t>
            </w:r>
            <w:r>
              <w:t xml:space="preserve"> </w:t>
            </w:r>
            <w:r w:rsidRPr="004E13B5">
              <w:t>=</w:t>
            </w:r>
            <w:r>
              <w:t xml:space="preserve"> 1.62</w:t>
            </w:r>
            <w:r w:rsidRPr="004E13B5">
              <w:t>, p</w:t>
            </w:r>
            <w:r>
              <w:t xml:space="preserve"> </w:t>
            </w:r>
            <w:r w:rsidRPr="004E13B5">
              <w:t>=</w:t>
            </w:r>
            <w:r>
              <w:t xml:space="preserve"> </w:t>
            </w:r>
            <w:r w:rsidRPr="004E13B5">
              <w:rPr>
                <w:rFonts w:ascii="Calibri" w:hAnsi="Calibri"/>
                <w:color w:val="000000"/>
                <w:shd w:val="clear" w:color="auto" w:fill="FFFFFF"/>
              </w:rPr>
              <w:t>0.</w:t>
            </w:r>
            <w:r>
              <w:rPr>
                <w:rFonts w:ascii="Calibri" w:hAnsi="Calibri"/>
                <w:color w:val="000000"/>
                <w:shd w:val="clear" w:color="auto" w:fill="FFFFFF"/>
              </w:rPr>
              <w:t>654</w:t>
            </w:r>
          </w:p>
        </w:tc>
      </w:tr>
    </w:tbl>
    <w:p w14:paraId="324ADE6F" w14:textId="0C5989FB" w:rsidR="00C27279" w:rsidRDefault="00C27279">
      <w:pPr>
        <w:rPr>
          <w:b/>
        </w:rPr>
      </w:pPr>
    </w:p>
    <w:p w14:paraId="620F1AE7" w14:textId="140247EA" w:rsidR="005A732D" w:rsidRDefault="005A732D">
      <w:pPr>
        <w:rPr>
          <w:b/>
        </w:rPr>
      </w:pPr>
      <w:r>
        <w:rPr>
          <w:b/>
        </w:rPr>
        <w:br w:type="page"/>
      </w:r>
    </w:p>
    <w:tbl>
      <w:tblPr>
        <w:tblStyle w:val="TableGrid"/>
        <w:tblpPr w:leftFromText="180" w:rightFromText="180" w:horzAnchor="margin" w:tblpY="735"/>
        <w:tblW w:w="0" w:type="auto"/>
        <w:tblLook w:val="04A0" w:firstRow="1" w:lastRow="0" w:firstColumn="1" w:lastColumn="0" w:noHBand="0" w:noVBand="1"/>
      </w:tblPr>
      <w:tblGrid>
        <w:gridCol w:w="2753"/>
        <w:gridCol w:w="2340"/>
        <w:gridCol w:w="2268"/>
        <w:gridCol w:w="2694"/>
        <w:gridCol w:w="2460"/>
      </w:tblGrid>
      <w:tr w:rsidR="005A732D" w14:paraId="299232BF" w14:textId="77777777" w:rsidTr="00ED7C08">
        <w:trPr>
          <w:trHeight w:val="1089"/>
        </w:trPr>
        <w:tc>
          <w:tcPr>
            <w:tcW w:w="0" w:type="auto"/>
            <w:vAlign w:val="center"/>
          </w:tcPr>
          <w:p w14:paraId="186EE743" w14:textId="4A2CB2FF" w:rsidR="005A732D" w:rsidRDefault="005A732D" w:rsidP="00ED7C08">
            <w:pPr>
              <w:jc w:val="center"/>
              <w:rPr>
                <w:b/>
              </w:rPr>
            </w:pPr>
            <w:r>
              <w:rPr>
                <w:b/>
              </w:rPr>
              <w:lastRenderedPageBreak/>
              <w:t>Diagnosis during life</w:t>
            </w:r>
          </w:p>
        </w:tc>
        <w:tc>
          <w:tcPr>
            <w:tcW w:w="2340" w:type="dxa"/>
            <w:vAlign w:val="center"/>
          </w:tcPr>
          <w:p w14:paraId="71AAA3CB" w14:textId="77777777" w:rsidR="005A732D" w:rsidRDefault="005A732D" w:rsidP="00ED7C08">
            <w:pPr>
              <w:jc w:val="center"/>
              <w:rPr>
                <w:rFonts w:ascii="Calibri" w:eastAsia="Times New Roman" w:hAnsi="Calibri" w:cs="Times New Roman"/>
                <w:b/>
                <w:color w:val="000000"/>
                <w:lang w:eastAsia="en-GB"/>
              </w:rPr>
            </w:pPr>
            <w:r w:rsidRPr="00F83836">
              <w:rPr>
                <w:rFonts w:ascii="Calibri" w:eastAsia="Times New Roman" w:hAnsi="Calibri" w:cs="Times New Roman"/>
                <w:b/>
                <w:color w:val="000000"/>
                <w:lang w:eastAsia="en-GB"/>
              </w:rPr>
              <w:t xml:space="preserve">AD </w:t>
            </w:r>
            <w:r>
              <w:rPr>
                <w:rFonts w:ascii="Calibri" w:eastAsia="Times New Roman" w:hAnsi="Calibri" w:cs="Times New Roman"/>
                <w:b/>
                <w:color w:val="000000"/>
                <w:lang w:eastAsia="en-GB"/>
              </w:rPr>
              <w:t>with</w:t>
            </w:r>
            <w:r w:rsidRPr="00F83836">
              <w:rPr>
                <w:rFonts w:ascii="Calibri" w:eastAsia="Times New Roman" w:hAnsi="Calibri" w:cs="Times New Roman"/>
                <w:b/>
                <w:color w:val="000000"/>
                <w:lang w:eastAsia="en-GB"/>
              </w:rPr>
              <w:t xml:space="preserve"> visual hallucinations</w:t>
            </w:r>
          </w:p>
          <w:p w14:paraId="3A5A9443" w14:textId="77777777" w:rsidR="005A732D" w:rsidRDefault="005A732D" w:rsidP="00ED7C08">
            <w:pPr>
              <w:jc w:val="center"/>
              <w:rPr>
                <w:b/>
              </w:rPr>
            </w:pPr>
            <w:r>
              <w:rPr>
                <w:rFonts w:ascii="Calibri" w:eastAsia="Times New Roman" w:hAnsi="Calibri" w:cs="Times New Roman"/>
                <w:b/>
                <w:color w:val="000000"/>
                <w:lang w:eastAsia="en-GB"/>
              </w:rPr>
              <w:t>n = 23</w:t>
            </w:r>
          </w:p>
        </w:tc>
        <w:tc>
          <w:tcPr>
            <w:tcW w:w="2268" w:type="dxa"/>
            <w:vAlign w:val="center"/>
          </w:tcPr>
          <w:p w14:paraId="3FF6AF5F" w14:textId="77777777" w:rsidR="005A732D" w:rsidRDefault="005A732D" w:rsidP="00ED7C08">
            <w:pPr>
              <w:jc w:val="center"/>
              <w:rPr>
                <w:rFonts w:ascii="Calibri" w:eastAsia="Times New Roman" w:hAnsi="Calibri" w:cs="Times New Roman"/>
                <w:b/>
                <w:color w:val="000000"/>
                <w:lang w:eastAsia="en-GB"/>
              </w:rPr>
            </w:pPr>
            <w:r w:rsidRPr="00F83836">
              <w:rPr>
                <w:rFonts w:ascii="Calibri" w:eastAsia="Times New Roman" w:hAnsi="Calibri" w:cs="Times New Roman"/>
                <w:b/>
                <w:color w:val="000000"/>
                <w:lang w:eastAsia="en-GB"/>
              </w:rPr>
              <w:t>AD without visual hallucinations</w:t>
            </w:r>
          </w:p>
          <w:p w14:paraId="75B2B1F7" w14:textId="77777777" w:rsidR="005A732D" w:rsidRDefault="005A732D" w:rsidP="00ED7C08">
            <w:pPr>
              <w:jc w:val="center"/>
              <w:rPr>
                <w:b/>
              </w:rPr>
            </w:pPr>
            <w:r>
              <w:rPr>
                <w:rFonts w:ascii="Calibri" w:eastAsia="Times New Roman" w:hAnsi="Calibri" w:cs="Times New Roman"/>
                <w:b/>
                <w:color w:val="000000"/>
                <w:lang w:eastAsia="en-GB"/>
              </w:rPr>
              <w:t>n = 19</w:t>
            </w:r>
          </w:p>
        </w:tc>
        <w:tc>
          <w:tcPr>
            <w:tcW w:w="2694" w:type="dxa"/>
            <w:vAlign w:val="center"/>
          </w:tcPr>
          <w:p w14:paraId="6362447E" w14:textId="77777777" w:rsidR="005A732D" w:rsidRDefault="005A732D" w:rsidP="00ED7C08">
            <w:pPr>
              <w:jc w:val="center"/>
              <w:rPr>
                <w:rFonts w:ascii="Calibri" w:eastAsia="Times New Roman" w:hAnsi="Calibri" w:cs="Times New Roman"/>
                <w:b/>
                <w:color w:val="000000"/>
                <w:lang w:eastAsia="en-GB"/>
              </w:rPr>
            </w:pPr>
            <w:r w:rsidRPr="00F83836">
              <w:rPr>
                <w:rFonts w:ascii="Calibri" w:eastAsia="Times New Roman" w:hAnsi="Calibri" w:cs="Times New Roman"/>
                <w:b/>
                <w:color w:val="000000"/>
                <w:lang w:eastAsia="en-GB"/>
              </w:rPr>
              <w:t>Dementia with Lewy bodies</w:t>
            </w:r>
          </w:p>
          <w:p w14:paraId="4BEA880A" w14:textId="77777777" w:rsidR="005A732D" w:rsidRDefault="005A732D" w:rsidP="00ED7C08">
            <w:pPr>
              <w:jc w:val="center"/>
              <w:rPr>
                <w:b/>
              </w:rPr>
            </w:pPr>
            <w:r>
              <w:rPr>
                <w:rFonts w:ascii="Calibri" w:eastAsia="Times New Roman" w:hAnsi="Calibri" w:cs="Times New Roman"/>
                <w:b/>
                <w:color w:val="000000"/>
                <w:lang w:eastAsia="en-GB"/>
              </w:rPr>
              <w:t>n = 19</w:t>
            </w:r>
          </w:p>
        </w:tc>
        <w:tc>
          <w:tcPr>
            <w:tcW w:w="2460" w:type="dxa"/>
            <w:vAlign w:val="center"/>
          </w:tcPr>
          <w:p w14:paraId="7F71C18B" w14:textId="77777777" w:rsidR="005A732D" w:rsidRDefault="005A732D" w:rsidP="00ED7C08">
            <w:pPr>
              <w:jc w:val="center"/>
              <w:rPr>
                <w:rFonts w:ascii="Calibri" w:eastAsia="Times New Roman" w:hAnsi="Calibri" w:cs="Times New Roman"/>
                <w:b/>
                <w:color w:val="000000"/>
                <w:lang w:eastAsia="en-GB"/>
              </w:rPr>
            </w:pPr>
            <w:r w:rsidRPr="00F83836">
              <w:rPr>
                <w:rFonts w:ascii="Calibri" w:eastAsia="Times New Roman" w:hAnsi="Calibri" w:cs="Times New Roman"/>
                <w:b/>
                <w:color w:val="000000"/>
                <w:lang w:eastAsia="en-GB"/>
              </w:rPr>
              <w:t>Controls</w:t>
            </w:r>
          </w:p>
          <w:p w14:paraId="4A1AF080" w14:textId="77777777" w:rsidR="005A732D" w:rsidRDefault="005A732D" w:rsidP="00ED7C08">
            <w:pPr>
              <w:jc w:val="center"/>
              <w:rPr>
                <w:rFonts w:ascii="Calibri" w:eastAsia="Times New Roman" w:hAnsi="Calibri" w:cs="Times New Roman"/>
                <w:b/>
                <w:color w:val="000000"/>
                <w:lang w:eastAsia="en-GB"/>
              </w:rPr>
            </w:pPr>
          </w:p>
          <w:p w14:paraId="068933D9" w14:textId="77777777" w:rsidR="005A732D" w:rsidRDefault="005A732D" w:rsidP="00ED7C08">
            <w:pPr>
              <w:jc w:val="center"/>
              <w:rPr>
                <w:b/>
              </w:rPr>
            </w:pPr>
            <w:r>
              <w:rPr>
                <w:rFonts w:ascii="Calibri" w:eastAsia="Times New Roman" w:hAnsi="Calibri" w:cs="Times New Roman"/>
                <w:b/>
                <w:color w:val="000000"/>
                <w:lang w:eastAsia="en-GB"/>
              </w:rPr>
              <w:t>n = 36</w:t>
            </w:r>
          </w:p>
        </w:tc>
      </w:tr>
      <w:tr w:rsidR="005A732D" w14:paraId="06A9839F" w14:textId="77777777" w:rsidTr="00ED7C08">
        <w:trPr>
          <w:trHeight w:val="667"/>
        </w:trPr>
        <w:tc>
          <w:tcPr>
            <w:tcW w:w="0" w:type="auto"/>
            <w:vAlign w:val="bottom"/>
          </w:tcPr>
          <w:p w14:paraId="73519CF8" w14:textId="447D9603" w:rsidR="005A732D" w:rsidRDefault="005A732D" w:rsidP="00ED7C08">
            <w:pPr>
              <w:rPr>
                <w:b/>
              </w:rPr>
            </w:pPr>
            <w:r>
              <w:rPr>
                <w:b/>
              </w:rPr>
              <w:t>Alzheimer’s disease</w:t>
            </w:r>
          </w:p>
        </w:tc>
        <w:tc>
          <w:tcPr>
            <w:tcW w:w="2340" w:type="dxa"/>
            <w:vAlign w:val="center"/>
          </w:tcPr>
          <w:p w14:paraId="1CE41DE9" w14:textId="1DB73803" w:rsidR="005A732D" w:rsidRPr="00ED7C08" w:rsidRDefault="005A732D" w:rsidP="00ED7C08">
            <w:pPr>
              <w:jc w:val="center"/>
            </w:pPr>
            <w:r w:rsidRPr="00ED7C08">
              <w:t>9</w:t>
            </w:r>
          </w:p>
        </w:tc>
        <w:tc>
          <w:tcPr>
            <w:tcW w:w="2268" w:type="dxa"/>
            <w:vAlign w:val="center"/>
          </w:tcPr>
          <w:p w14:paraId="48A33E71" w14:textId="34827D9F" w:rsidR="005A732D" w:rsidRPr="00ED7C08" w:rsidRDefault="005A732D" w:rsidP="00ED7C08">
            <w:pPr>
              <w:jc w:val="center"/>
            </w:pPr>
            <w:r w:rsidRPr="00ED7C08">
              <w:t>13</w:t>
            </w:r>
          </w:p>
        </w:tc>
        <w:tc>
          <w:tcPr>
            <w:tcW w:w="2694" w:type="dxa"/>
            <w:vAlign w:val="center"/>
          </w:tcPr>
          <w:p w14:paraId="30268C8D" w14:textId="46048266" w:rsidR="005A732D" w:rsidRPr="00ED7C08" w:rsidRDefault="005A732D" w:rsidP="00ED7C08">
            <w:pPr>
              <w:jc w:val="center"/>
            </w:pPr>
            <w:r w:rsidRPr="00ED7C08">
              <w:t>5</w:t>
            </w:r>
          </w:p>
        </w:tc>
        <w:tc>
          <w:tcPr>
            <w:tcW w:w="2460" w:type="dxa"/>
            <w:vAlign w:val="center"/>
          </w:tcPr>
          <w:p w14:paraId="398E4F62" w14:textId="6AE71BF3" w:rsidR="005A732D" w:rsidRPr="00ED7C08" w:rsidRDefault="005A732D" w:rsidP="00ED7C08">
            <w:pPr>
              <w:jc w:val="center"/>
            </w:pPr>
            <w:r w:rsidRPr="00ED7C08">
              <w:t>0</w:t>
            </w:r>
          </w:p>
        </w:tc>
      </w:tr>
      <w:tr w:rsidR="005A732D" w14:paraId="7FD4AF3C" w14:textId="77777777" w:rsidTr="00ED7C08">
        <w:trPr>
          <w:trHeight w:val="552"/>
        </w:trPr>
        <w:tc>
          <w:tcPr>
            <w:tcW w:w="0" w:type="auto"/>
            <w:vAlign w:val="bottom"/>
          </w:tcPr>
          <w:p w14:paraId="302B1493" w14:textId="4E09ACD0" w:rsidR="005A732D" w:rsidRDefault="005A732D" w:rsidP="00ED7C08">
            <w:pPr>
              <w:rPr>
                <w:b/>
              </w:rPr>
            </w:pPr>
            <w:r>
              <w:rPr>
                <w:b/>
              </w:rPr>
              <w:t>Mixed dementia</w:t>
            </w:r>
          </w:p>
        </w:tc>
        <w:tc>
          <w:tcPr>
            <w:tcW w:w="2340" w:type="dxa"/>
            <w:vAlign w:val="center"/>
          </w:tcPr>
          <w:p w14:paraId="2C09F7E0" w14:textId="5EBD14A0" w:rsidR="005A732D" w:rsidRPr="00ED7C08" w:rsidRDefault="005A732D" w:rsidP="00ED7C08">
            <w:pPr>
              <w:jc w:val="center"/>
            </w:pPr>
            <w:r w:rsidRPr="00ED7C08">
              <w:t>1</w:t>
            </w:r>
          </w:p>
        </w:tc>
        <w:tc>
          <w:tcPr>
            <w:tcW w:w="2268" w:type="dxa"/>
            <w:vAlign w:val="center"/>
          </w:tcPr>
          <w:p w14:paraId="13C602E7" w14:textId="36D14604" w:rsidR="005A732D" w:rsidRPr="00ED7C08" w:rsidRDefault="005A732D" w:rsidP="00ED7C08">
            <w:pPr>
              <w:jc w:val="center"/>
            </w:pPr>
            <w:r w:rsidRPr="00ED7C08">
              <w:t>2</w:t>
            </w:r>
          </w:p>
        </w:tc>
        <w:tc>
          <w:tcPr>
            <w:tcW w:w="2694" w:type="dxa"/>
            <w:vAlign w:val="center"/>
          </w:tcPr>
          <w:p w14:paraId="34D6B847" w14:textId="6DDF6590" w:rsidR="005A732D" w:rsidRPr="00ED7C08" w:rsidRDefault="005A732D" w:rsidP="00ED7C08">
            <w:pPr>
              <w:jc w:val="center"/>
            </w:pPr>
            <w:r w:rsidRPr="00ED7C08">
              <w:t>0</w:t>
            </w:r>
          </w:p>
        </w:tc>
        <w:tc>
          <w:tcPr>
            <w:tcW w:w="2460" w:type="dxa"/>
            <w:vAlign w:val="center"/>
          </w:tcPr>
          <w:p w14:paraId="3A1174DE" w14:textId="188FC928" w:rsidR="005A732D" w:rsidRPr="00ED7C08" w:rsidRDefault="005A732D" w:rsidP="00ED7C08">
            <w:pPr>
              <w:jc w:val="center"/>
            </w:pPr>
            <w:r w:rsidRPr="00ED7C08">
              <w:t>0</w:t>
            </w:r>
          </w:p>
        </w:tc>
      </w:tr>
      <w:tr w:rsidR="005A732D" w14:paraId="185D0EFB" w14:textId="77777777" w:rsidTr="00ED7C08">
        <w:trPr>
          <w:trHeight w:val="552"/>
        </w:trPr>
        <w:tc>
          <w:tcPr>
            <w:tcW w:w="0" w:type="auto"/>
            <w:vAlign w:val="bottom"/>
          </w:tcPr>
          <w:p w14:paraId="62D2AA1B" w14:textId="30AAFFD8" w:rsidR="005A732D" w:rsidRDefault="005A732D" w:rsidP="00ED7C08">
            <w:pPr>
              <w:rPr>
                <w:b/>
              </w:rPr>
            </w:pPr>
            <w:r>
              <w:rPr>
                <w:b/>
              </w:rPr>
              <w:t xml:space="preserve">Dementia with Lewy </w:t>
            </w:r>
            <w:r w:rsidR="001F3DA0">
              <w:rPr>
                <w:b/>
              </w:rPr>
              <w:t>bodies</w:t>
            </w:r>
          </w:p>
        </w:tc>
        <w:tc>
          <w:tcPr>
            <w:tcW w:w="2340" w:type="dxa"/>
            <w:vAlign w:val="center"/>
          </w:tcPr>
          <w:p w14:paraId="6752DB6C" w14:textId="43C90086" w:rsidR="005A732D" w:rsidRPr="00ED7C08" w:rsidRDefault="005A732D" w:rsidP="00ED7C08">
            <w:pPr>
              <w:jc w:val="center"/>
            </w:pPr>
            <w:r w:rsidRPr="00ED7C08">
              <w:t>4</w:t>
            </w:r>
          </w:p>
        </w:tc>
        <w:tc>
          <w:tcPr>
            <w:tcW w:w="2268" w:type="dxa"/>
            <w:vAlign w:val="center"/>
          </w:tcPr>
          <w:p w14:paraId="78B3F446" w14:textId="3A293555" w:rsidR="005A732D" w:rsidRPr="00ED7C08" w:rsidRDefault="005A732D" w:rsidP="00ED7C08">
            <w:pPr>
              <w:jc w:val="center"/>
            </w:pPr>
            <w:r w:rsidRPr="00ED7C08">
              <w:t>0</w:t>
            </w:r>
          </w:p>
        </w:tc>
        <w:tc>
          <w:tcPr>
            <w:tcW w:w="2694" w:type="dxa"/>
            <w:vAlign w:val="center"/>
          </w:tcPr>
          <w:p w14:paraId="18F834A4" w14:textId="25E20545" w:rsidR="005A732D" w:rsidRPr="00ED7C08" w:rsidRDefault="005A732D" w:rsidP="00ED7C08">
            <w:pPr>
              <w:jc w:val="center"/>
            </w:pPr>
            <w:r w:rsidRPr="00ED7C08">
              <w:t>7</w:t>
            </w:r>
          </w:p>
        </w:tc>
        <w:tc>
          <w:tcPr>
            <w:tcW w:w="2460" w:type="dxa"/>
            <w:vAlign w:val="center"/>
          </w:tcPr>
          <w:p w14:paraId="2520ACFE" w14:textId="0D5B646F" w:rsidR="005A732D" w:rsidRPr="00ED7C08" w:rsidRDefault="005A732D" w:rsidP="00ED7C08">
            <w:pPr>
              <w:jc w:val="center"/>
            </w:pPr>
            <w:r w:rsidRPr="00ED7C08">
              <w:t>0</w:t>
            </w:r>
          </w:p>
        </w:tc>
      </w:tr>
      <w:tr w:rsidR="005A732D" w14:paraId="5E9B8FD9" w14:textId="77777777" w:rsidTr="00ED7C08">
        <w:trPr>
          <w:trHeight w:val="537"/>
        </w:trPr>
        <w:tc>
          <w:tcPr>
            <w:tcW w:w="0" w:type="auto"/>
            <w:vAlign w:val="bottom"/>
          </w:tcPr>
          <w:p w14:paraId="4514702D" w14:textId="35DFF5E6" w:rsidR="005A732D" w:rsidRDefault="005A732D" w:rsidP="00ED7C08">
            <w:pPr>
              <w:rPr>
                <w:b/>
              </w:rPr>
            </w:pPr>
            <w:r>
              <w:rPr>
                <w:b/>
              </w:rPr>
              <w:t>Frontotemporal dementia</w:t>
            </w:r>
          </w:p>
        </w:tc>
        <w:tc>
          <w:tcPr>
            <w:tcW w:w="2340" w:type="dxa"/>
            <w:vAlign w:val="center"/>
          </w:tcPr>
          <w:p w14:paraId="3CA974AE" w14:textId="2B5D80CF" w:rsidR="005A732D" w:rsidRPr="00ED7C08" w:rsidRDefault="005A732D" w:rsidP="00ED7C08">
            <w:pPr>
              <w:jc w:val="center"/>
            </w:pPr>
            <w:r w:rsidRPr="00ED7C08">
              <w:t>1</w:t>
            </w:r>
          </w:p>
        </w:tc>
        <w:tc>
          <w:tcPr>
            <w:tcW w:w="2268" w:type="dxa"/>
            <w:vAlign w:val="center"/>
          </w:tcPr>
          <w:p w14:paraId="06B4F589" w14:textId="50B131DF" w:rsidR="005A732D" w:rsidRPr="00ED7C08" w:rsidRDefault="005A732D" w:rsidP="00ED7C08">
            <w:pPr>
              <w:jc w:val="center"/>
            </w:pPr>
            <w:r w:rsidRPr="00ED7C08">
              <w:t>0</w:t>
            </w:r>
          </w:p>
        </w:tc>
        <w:tc>
          <w:tcPr>
            <w:tcW w:w="2694" w:type="dxa"/>
            <w:vAlign w:val="center"/>
          </w:tcPr>
          <w:p w14:paraId="0F52B25E" w14:textId="68CC206B" w:rsidR="005A732D" w:rsidRPr="00ED7C08" w:rsidRDefault="005A732D" w:rsidP="00ED7C08">
            <w:pPr>
              <w:jc w:val="center"/>
            </w:pPr>
            <w:r w:rsidRPr="00ED7C08">
              <w:t>0</w:t>
            </w:r>
          </w:p>
        </w:tc>
        <w:tc>
          <w:tcPr>
            <w:tcW w:w="2460" w:type="dxa"/>
            <w:vAlign w:val="center"/>
          </w:tcPr>
          <w:p w14:paraId="5454ED08" w14:textId="7E6F012F" w:rsidR="005A732D" w:rsidRPr="00ED7C08" w:rsidRDefault="005A732D" w:rsidP="00ED7C08">
            <w:pPr>
              <w:jc w:val="center"/>
            </w:pPr>
            <w:r w:rsidRPr="00ED7C08">
              <w:t>0</w:t>
            </w:r>
          </w:p>
        </w:tc>
      </w:tr>
      <w:tr w:rsidR="005A732D" w14:paraId="2D2B3B8B" w14:textId="77777777" w:rsidTr="00ED7C08">
        <w:trPr>
          <w:trHeight w:val="537"/>
        </w:trPr>
        <w:tc>
          <w:tcPr>
            <w:tcW w:w="0" w:type="auto"/>
            <w:vAlign w:val="bottom"/>
          </w:tcPr>
          <w:p w14:paraId="1431EE05" w14:textId="2E43BC1B" w:rsidR="005A732D" w:rsidRDefault="005A732D" w:rsidP="00ED7C08">
            <w:pPr>
              <w:rPr>
                <w:b/>
              </w:rPr>
            </w:pPr>
            <w:r>
              <w:rPr>
                <w:b/>
              </w:rPr>
              <w:t xml:space="preserve">Vascular </w:t>
            </w:r>
            <w:r w:rsidR="001F3DA0">
              <w:rPr>
                <w:b/>
              </w:rPr>
              <w:t>dementia</w:t>
            </w:r>
          </w:p>
        </w:tc>
        <w:tc>
          <w:tcPr>
            <w:tcW w:w="2340" w:type="dxa"/>
            <w:vAlign w:val="center"/>
          </w:tcPr>
          <w:p w14:paraId="3938A56F" w14:textId="031A9D5C" w:rsidR="005A732D" w:rsidRPr="00ED7C08" w:rsidRDefault="005A732D" w:rsidP="00ED7C08">
            <w:pPr>
              <w:jc w:val="center"/>
            </w:pPr>
            <w:r w:rsidRPr="00ED7C08">
              <w:t>3</w:t>
            </w:r>
          </w:p>
        </w:tc>
        <w:tc>
          <w:tcPr>
            <w:tcW w:w="2268" w:type="dxa"/>
            <w:vAlign w:val="center"/>
          </w:tcPr>
          <w:p w14:paraId="2F3C78C7" w14:textId="2904C796" w:rsidR="005A732D" w:rsidRPr="00ED7C08" w:rsidRDefault="005A732D" w:rsidP="00ED7C08">
            <w:pPr>
              <w:jc w:val="center"/>
            </w:pPr>
            <w:r w:rsidRPr="00ED7C08">
              <w:t>1</w:t>
            </w:r>
          </w:p>
        </w:tc>
        <w:tc>
          <w:tcPr>
            <w:tcW w:w="2694" w:type="dxa"/>
            <w:vAlign w:val="center"/>
          </w:tcPr>
          <w:p w14:paraId="0E7248F7" w14:textId="05D1C5CB" w:rsidR="005A732D" w:rsidRPr="00ED7C08" w:rsidRDefault="005A732D" w:rsidP="00ED7C08">
            <w:pPr>
              <w:jc w:val="center"/>
            </w:pPr>
            <w:r w:rsidRPr="00ED7C08">
              <w:t>3</w:t>
            </w:r>
          </w:p>
        </w:tc>
        <w:tc>
          <w:tcPr>
            <w:tcW w:w="2460" w:type="dxa"/>
            <w:vAlign w:val="center"/>
          </w:tcPr>
          <w:p w14:paraId="4A311CF2" w14:textId="0108D230" w:rsidR="005A732D" w:rsidRPr="00ED7C08" w:rsidRDefault="005A732D" w:rsidP="00ED7C08">
            <w:pPr>
              <w:jc w:val="center"/>
            </w:pPr>
            <w:r w:rsidRPr="00ED7C08">
              <w:t>0</w:t>
            </w:r>
          </w:p>
        </w:tc>
      </w:tr>
      <w:tr w:rsidR="005A732D" w14:paraId="77A65565" w14:textId="77777777" w:rsidTr="00ED7C08">
        <w:trPr>
          <w:trHeight w:val="537"/>
        </w:trPr>
        <w:tc>
          <w:tcPr>
            <w:tcW w:w="0" w:type="auto"/>
            <w:vAlign w:val="bottom"/>
          </w:tcPr>
          <w:p w14:paraId="22105D9C" w14:textId="10C4CB2A" w:rsidR="005A732D" w:rsidRDefault="005A732D" w:rsidP="00ED7C08">
            <w:pPr>
              <w:rPr>
                <w:b/>
              </w:rPr>
            </w:pPr>
            <w:r>
              <w:rPr>
                <w:b/>
              </w:rPr>
              <w:t>Other dementia</w:t>
            </w:r>
          </w:p>
        </w:tc>
        <w:tc>
          <w:tcPr>
            <w:tcW w:w="2340" w:type="dxa"/>
            <w:vAlign w:val="center"/>
          </w:tcPr>
          <w:p w14:paraId="0A93565E" w14:textId="5D237B28" w:rsidR="005A732D" w:rsidRPr="00ED7C08" w:rsidRDefault="005A732D" w:rsidP="00ED7C08">
            <w:pPr>
              <w:jc w:val="center"/>
            </w:pPr>
            <w:r w:rsidRPr="00ED7C08">
              <w:t>5</w:t>
            </w:r>
          </w:p>
        </w:tc>
        <w:tc>
          <w:tcPr>
            <w:tcW w:w="2268" w:type="dxa"/>
            <w:vAlign w:val="center"/>
          </w:tcPr>
          <w:p w14:paraId="29B1D004" w14:textId="00EB8D61" w:rsidR="005A732D" w:rsidRPr="00ED7C08" w:rsidRDefault="005A732D" w:rsidP="00ED7C08">
            <w:pPr>
              <w:jc w:val="center"/>
            </w:pPr>
            <w:r w:rsidRPr="00ED7C08">
              <w:t>3</w:t>
            </w:r>
          </w:p>
        </w:tc>
        <w:tc>
          <w:tcPr>
            <w:tcW w:w="2694" w:type="dxa"/>
            <w:vAlign w:val="center"/>
          </w:tcPr>
          <w:p w14:paraId="20DA4A30" w14:textId="6BB774BB" w:rsidR="005A732D" w:rsidRPr="00ED7C08" w:rsidRDefault="005A732D" w:rsidP="00ED7C08">
            <w:pPr>
              <w:jc w:val="center"/>
            </w:pPr>
            <w:r w:rsidRPr="00ED7C08">
              <w:t>4</w:t>
            </w:r>
          </w:p>
        </w:tc>
        <w:tc>
          <w:tcPr>
            <w:tcW w:w="2460" w:type="dxa"/>
            <w:vAlign w:val="center"/>
          </w:tcPr>
          <w:p w14:paraId="12588D60" w14:textId="5B85B1C4" w:rsidR="005A732D" w:rsidRPr="00ED7C08" w:rsidRDefault="005A732D" w:rsidP="00ED7C08">
            <w:pPr>
              <w:jc w:val="center"/>
            </w:pPr>
            <w:r w:rsidRPr="00ED7C08">
              <w:t>0</w:t>
            </w:r>
          </w:p>
        </w:tc>
      </w:tr>
      <w:tr w:rsidR="005A732D" w14:paraId="21D66DF9" w14:textId="77777777" w:rsidTr="00ED7C08">
        <w:trPr>
          <w:trHeight w:val="537"/>
        </w:trPr>
        <w:tc>
          <w:tcPr>
            <w:tcW w:w="0" w:type="auto"/>
            <w:vAlign w:val="bottom"/>
          </w:tcPr>
          <w:p w14:paraId="10EA7138" w14:textId="349B9D1E" w:rsidR="005A732D" w:rsidRDefault="005A732D" w:rsidP="00ED7C08">
            <w:pPr>
              <w:rPr>
                <w:b/>
              </w:rPr>
            </w:pPr>
            <w:r>
              <w:rPr>
                <w:b/>
              </w:rPr>
              <w:t>Cognitively intact</w:t>
            </w:r>
          </w:p>
        </w:tc>
        <w:tc>
          <w:tcPr>
            <w:tcW w:w="2340" w:type="dxa"/>
            <w:vAlign w:val="center"/>
          </w:tcPr>
          <w:p w14:paraId="413ACCE4" w14:textId="384DDF64" w:rsidR="005A732D" w:rsidRPr="00ED7C08" w:rsidRDefault="005A732D" w:rsidP="00ED7C08">
            <w:pPr>
              <w:jc w:val="center"/>
            </w:pPr>
            <w:r w:rsidRPr="00ED7C08">
              <w:t>0</w:t>
            </w:r>
          </w:p>
        </w:tc>
        <w:tc>
          <w:tcPr>
            <w:tcW w:w="2268" w:type="dxa"/>
            <w:vAlign w:val="center"/>
          </w:tcPr>
          <w:p w14:paraId="487F5E77" w14:textId="7A2246BC" w:rsidR="005A732D" w:rsidRPr="00ED7C08" w:rsidRDefault="005A732D" w:rsidP="00ED7C08">
            <w:pPr>
              <w:jc w:val="center"/>
            </w:pPr>
            <w:r w:rsidRPr="00ED7C08">
              <w:t>0</w:t>
            </w:r>
          </w:p>
        </w:tc>
        <w:tc>
          <w:tcPr>
            <w:tcW w:w="2694" w:type="dxa"/>
            <w:vAlign w:val="center"/>
          </w:tcPr>
          <w:p w14:paraId="1C8CC312" w14:textId="56E709BB" w:rsidR="005A732D" w:rsidRPr="00ED7C08" w:rsidRDefault="005A732D" w:rsidP="00ED7C08">
            <w:pPr>
              <w:jc w:val="center"/>
            </w:pPr>
            <w:r w:rsidRPr="00ED7C08">
              <w:t>0</w:t>
            </w:r>
          </w:p>
        </w:tc>
        <w:tc>
          <w:tcPr>
            <w:tcW w:w="2460" w:type="dxa"/>
            <w:vAlign w:val="center"/>
          </w:tcPr>
          <w:p w14:paraId="0FE32A7C" w14:textId="48F8792F" w:rsidR="005A732D" w:rsidRPr="00ED7C08" w:rsidRDefault="005A732D" w:rsidP="00ED7C08">
            <w:pPr>
              <w:jc w:val="center"/>
            </w:pPr>
            <w:r w:rsidRPr="00ED7C08">
              <w:t>36</w:t>
            </w:r>
          </w:p>
        </w:tc>
      </w:tr>
    </w:tbl>
    <w:p w14:paraId="3BDBDE70" w14:textId="40E1BA38" w:rsidR="005A732D" w:rsidRPr="00DE41A0" w:rsidRDefault="00ED7C08" w:rsidP="005A732D">
      <w:pPr>
        <w:rPr>
          <w:color w:val="FF0000"/>
        </w:rPr>
      </w:pPr>
      <w:bookmarkStart w:id="0" w:name="_GoBack"/>
      <w:r w:rsidRPr="00DE41A0">
        <w:rPr>
          <w:color w:val="FF0000"/>
        </w:rPr>
        <w:t>Table S2: Comparison between diagnosis in life and the pathological diagnosis made post-mortem.</w:t>
      </w:r>
      <w:r w:rsidRPr="00DE41A0">
        <w:rPr>
          <w:b/>
          <w:color w:val="FF0000"/>
        </w:rPr>
        <w:t xml:space="preserve"> </w:t>
      </w:r>
      <w:r w:rsidRPr="00DE41A0">
        <w:rPr>
          <w:color w:val="FF0000"/>
        </w:rPr>
        <w:t>The most common diagnosis listed in the other dementia column was unspecified “dementia” or “senile dementia”.</w:t>
      </w:r>
    </w:p>
    <w:bookmarkEnd w:id="0"/>
    <w:p w14:paraId="65FEFE39" w14:textId="77777777" w:rsidR="00635A53" w:rsidRDefault="00635A53" w:rsidP="00635A53">
      <w:pPr>
        <w:pStyle w:val="Caption"/>
        <w:keepNext/>
      </w:pPr>
    </w:p>
    <w:p w14:paraId="026BB4AA" w14:textId="77777777" w:rsidR="00635A53" w:rsidRDefault="00635A53" w:rsidP="00635A53">
      <w:pPr>
        <w:pStyle w:val="Caption"/>
        <w:keepNext/>
      </w:pPr>
    </w:p>
    <w:p w14:paraId="78FE9D12" w14:textId="77777777" w:rsidR="00635A53" w:rsidRDefault="00635A53" w:rsidP="00635A53">
      <w:pPr>
        <w:pStyle w:val="Caption"/>
        <w:keepNext/>
      </w:pPr>
    </w:p>
    <w:p w14:paraId="5ADCA809" w14:textId="77777777" w:rsidR="00635A53" w:rsidRDefault="00635A53" w:rsidP="00635A53">
      <w:pPr>
        <w:pStyle w:val="Caption"/>
        <w:keepNext/>
      </w:pPr>
    </w:p>
    <w:p w14:paraId="5E2752C9" w14:textId="77777777" w:rsidR="00635A53" w:rsidRDefault="00635A53" w:rsidP="00635A53">
      <w:pPr>
        <w:pStyle w:val="Caption"/>
        <w:keepNext/>
      </w:pPr>
    </w:p>
    <w:p w14:paraId="259FC9FB" w14:textId="77777777" w:rsidR="00635A53" w:rsidRDefault="00635A53" w:rsidP="00635A53">
      <w:pPr>
        <w:pStyle w:val="Caption"/>
        <w:keepNext/>
      </w:pPr>
    </w:p>
    <w:p w14:paraId="7E14574E" w14:textId="77777777" w:rsidR="00635A53" w:rsidRDefault="00635A53" w:rsidP="00635A53">
      <w:pPr>
        <w:pStyle w:val="Caption"/>
        <w:keepNext/>
      </w:pPr>
    </w:p>
    <w:p w14:paraId="6D664338" w14:textId="77777777" w:rsidR="00635A53" w:rsidRDefault="00635A53" w:rsidP="00635A53">
      <w:pPr>
        <w:pStyle w:val="Caption"/>
        <w:keepNext/>
      </w:pPr>
    </w:p>
    <w:p w14:paraId="072DAD2A" w14:textId="77777777" w:rsidR="00635A53" w:rsidRDefault="00635A53" w:rsidP="00635A53">
      <w:pPr>
        <w:pStyle w:val="Caption"/>
        <w:keepNext/>
      </w:pPr>
    </w:p>
    <w:p w14:paraId="7E58D46F" w14:textId="77777777" w:rsidR="00635A53" w:rsidRDefault="00635A53" w:rsidP="00635A53">
      <w:pPr>
        <w:pStyle w:val="Caption"/>
        <w:keepNext/>
      </w:pPr>
    </w:p>
    <w:p w14:paraId="30DA9EA9" w14:textId="77777777" w:rsidR="00635A53" w:rsidRDefault="00635A53" w:rsidP="00635A53">
      <w:pPr>
        <w:pStyle w:val="Caption"/>
        <w:keepNext/>
      </w:pPr>
    </w:p>
    <w:p w14:paraId="4E058871" w14:textId="77777777" w:rsidR="00635A53" w:rsidRDefault="00635A53" w:rsidP="00635A53">
      <w:pPr>
        <w:pStyle w:val="Caption"/>
        <w:keepNext/>
      </w:pPr>
    </w:p>
    <w:p w14:paraId="45504917" w14:textId="77777777" w:rsidR="00635A53" w:rsidRDefault="00635A53" w:rsidP="00635A53">
      <w:pPr>
        <w:pStyle w:val="Caption"/>
        <w:keepNext/>
      </w:pPr>
    </w:p>
    <w:p w14:paraId="3410E2BB" w14:textId="77777777" w:rsidR="00635A53" w:rsidRDefault="00635A53" w:rsidP="00635A53">
      <w:pPr>
        <w:pStyle w:val="Caption"/>
        <w:keepNext/>
      </w:pPr>
    </w:p>
    <w:p w14:paraId="06D6DE94" w14:textId="77777777" w:rsidR="00635A53" w:rsidRDefault="00635A53" w:rsidP="00635A53">
      <w:pPr>
        <w:pStyle w:val="Caption"/>
        <w:keepNext/>
      </w:pPr>
    </w:p>
    <w:p w14:paraId="7C25818B" w14:textId="77777777" w:rsidR="00635A53" w:rsidRDefault="00635A53" w:rsidP="00635A53">
      <w:pPr>
        <w:pStyle w:val="Caption"/>
        <w:keepNext/>
      </w:pPr>
    </w:p>
    <w:p w14:paraId="45E7B106" w14:textId="77777777" w:rsidR="00635A53" w:rsidRDefault="00635A53" w:rsidP="00635A53">
      <w:pPr>
        <w:pStyle w:val="Caption"/>
        <w:keepNext/>
      </w:pPr>
    </w:p>
    <w:p w14:paraId="4FEE8E0D" w14:textId="77777777" w:rsidR="00635A53" w:rsidRDefault="00635A53" w:rsidP="00635A53">
      <w:pPr>
        <w:pStyle w:val="Caption"/>
        <w:keepNext/>
      </w:pPr>
      <w:r>
        <w:br w:type="page"/>
      </w:r>
    </w:p>
    <w:p w14:paraId="07410F92" w14:textId="7A094024" w:rsidR="00635A53" w:rsidRPr="00DE41A0" w:rsidRDefault="00635A53" w:rsidP="00635A53">
      <w:pPr>
        <w:pStyle w:val="Caption"/>
        <w:keepNext/>
        <w:rPr>
          <w:i w:val="0"/>
          <w:color w:val="FF0000"/>
          <w:sz w:val="22"/>
          <w:szCs w:val="22"/>
        </w:rPr>
      </w:pPr>
      <w:r w:rsidRPr="00DE41A0">
        <w:rPr>
          <w:i w:val="0"/>
          <w:color w:val="FF0000"/>
          <w:sz w:val="22"/>
          <w:szCs w:val="22"/>
        </w:rPr>
        <w:lastRenderedPageBreak/>
        <w:t>Table S3: Further details on medical history for the individuals whose donated tissue was used in this study. The “other neurological diagnoses” included epilepsy late on in dementia (3 people), minor head injuries, vascular Parkinsonism (1 person) and possible SLE (1 person). It was apparent that some individuals were treated with antipsychotics to control distress at the end of their lives, rather than to treat psychotic symptoms.</w:t>
      </w:r>
    </w:p>
    <w:tbl>
      <w:tblPr>
        <w:tblStyle w:val="TableGrid"/>
        <w:tblpPr w:leftFromText="180" w:rightFromText="180" w:vertAnchor="page" w:horzAnchor="margin" w:tblpY="3205"/>
        <w:tblW w:w="0" w:type="auto"/>
        <w:tblLook w:val="04A0" w:firstRow="1" w:lastRow="0" w:firstColumn="1" w:lastColumn="0" w:noHBand="0" w:noVBand="1"/>
      </w:tblPr>
      <w:tblGrid>
        <w:gridCol w:w="4186"/>
        <w:gridCol w:w="2340"/>
        <w:gridCol w:w="2268"/>
        <w:gridCol w:w="2694"/>
        <w:gridCol w:w="2460"/>
      </w:tblGrid>
      <w:tr w:rsidR="00635A53" w14:paraId="51B2D8E3" w14:textId="77777777" w:rsidTr="009E3985">
        <w:trPr>
          <w:trHeight w:val="841"/>
        </w:trPr>
        <w:tc>
          <w:tcPr>
            <w:tcW w:w="0" w:type="auto"/>
            <w:vAlign w:val="center"/>
          </w:tcPr>
          <w:p w14:paraId="4AF326E8" w14:textId="77777777" w:rsidR="00635A53" w:rsidRPr="007954CE" w:rsidRDefault="00635A53" w:rsidP="009E3985">
            <w:pPr>
              <w:rPr>
                <w:b/>
              </w:rPr>
            </w:pPr>
          </w:p>
        </w:tc>
        <w:tc>
          <w:tcPr>
            <w:tcW w:w="2340" w:type="dxa"/>
            <w:vAlign w:val="center"/>
          </w:tcPr>
          <w:p w14:paraId="6D28727D" w14:textId="77777777" w:rsidR="00635A53" w:rsidRPr="007954CE" w:rsidRDefault="00635A53" w:rsidP="009E3985">
            <w:pPr>
              <w:rPr>
                <w:rFonts w:eastAsia="Times New Roman" w:cs="Times New Roman"/>
                <w:b/>
                <w:color w:val="000000"/>
                <w:lang w:eastAsia="en-GB"/>
              </w:rPr>
            </w:pPr>
            <w:r w:rsidRPr="007954CE">
              <w:rPr>
                <w:rFonts w:eastAsia="Times New Roman" w:cs="Times New Roman"/>
                <w:b/>
                <w:color w:val="000000"/>
                <w:lang w:eastAsia="en-GB"/>
              </w:rPr>
              <w:t>AD with visual hallucinations</w:t>
            </w:r>
          </w:p>
          <w:p w14:paraId="43BD07F1" w14:textId="77777777" w:rsidR="00635A53" w:rsidRPr="007954CE" w:rsidRDefault="00635A53" w:rsidP="009E3985">
            <w:pPr>
              <w:rPr>
                <w:b/>
              </w:rPr>
            </w:pPr>
            <w:r w:rsidRPr="007954CE">
              <w:rPr>
                <w:rFonts w:eastAsia="Times New Roman" w:cs="Times New Roman"/>
                <w:b/>
                <w:color w:val="000000"/>
                <w:lang w:eastAsia="en-GB"/>
              </w:rPr>
              <w:t>n = 23</w:t>
            </w:r>
          </w:p>
        </w:tc>
        <w:tc>
          <w:tcPr>
            <w:tcW w:w="2268" w:type="dxa"/>
            <w:vAlign w:val="center"/>
          </w:tcPr>
          <w:p w14:paraId="45E67CFF" w14:textId="77777777" w:rsidR="00635A53" w:rsidRPr="007954CE" w:rsidRDefault="00635A53" w:rsidP="009E3985">
            <w:pPr>
              <w:rPr>
                <w:rFonts w:eastAsia="Times New Roman" w:cs="Times New Roman"/>
                <w:b/>
                <w:color w:val="000000"/>
                <w:lang w:eastAsia="en-GB"/>
              </w:rPr>
            </w:pPr>
            <w:r w:rsidRPr="007954CE">
              <w:rPr>
                <w:rFonts w:eastAsia="Times New Roman" w:cs="Times New Roman"/>
                <w:b/>
                <w:color w:val="000000"/>
                <w:lang w:eastAsia="en-GB"/>
              </w:rPr>
              <w:t>AD without visual hallucinations</w:t>
            </w:r>
          </w:p>
          <w:p w14:paraId="36561150" w14:textId="77777777" w:rsidR="00635A53" w:rsidRPr="007954CE" w:rsidRDefault="00635A53" w:rsidP="009E3985">
            <w:pPr>
              <w:rPr>
                <w:b/>
              </w:rPr>
            </w:pPr>
            <w:r w:rsidRPr="007954CE">
              <w:rPr>
                <w:rFonts w:eastAsia="Times New Roman" w:cs="Times New Roman"/>
                <w:b/>
                <w:color w:val="000000"/>
                <w:lang w:eastAsia="en-GB"/>
              </w:rPr>
              <w:t>n = 19</w:t>
            </w:r>
          </w:p>
        </w:tc>
        <w:tc>
          <w:tcPr>
            <w:tcW w:w="2694" w:type="dxa"/>
            <w:vAlign w:val="center"/>
          </w:tcPr>
          <w:p w14:paraId="1EE2F944" w14:textId="77777777" w:rsidR="00635A53" w:rsidRPr="007954CE" w:rsidRDefault="00635A53" w:rsidP="009E3985">
            <w:pPr>
              <w:rPr>
                <w:rFonts w:eastAsia="Times New Roman" w:cs="Times New Roman"/>
                <w:b/>
                <w:color w:val="000000"/>
                <w:lang w:eastAsia="en-GB"/>
              </w:rPr>
            </w:pPr>
            <w:r w:rsidRPr="007954CE">
              <w:rPr>
                <w:rFonts w:eastAsia="Times New Roman" w:cs="Times New Roman"/>
                <w:b/>
                <w:color w:val="000000"/>
                <w:lang w:eastAsia="en-GB"/>
              </w:rPr>
              <w:t>Dementia with Lewy bodies</w:t>
            </w:r>
          </w:p>
          <w:p w14:paraId="048158F5" w14:textId="77777777" w:rsidR="00635A53" w:rsidRPr="007954CE" w:rsidRDefault="00635A53" w:rsidP="009E3985">
            <w:pPr>
              <w:rPr>
                <w:b/>
              </w:rPr>
            </w:pPr>
            <w:r w:rsidRPr="007954CE">
              <w:rPr>
                <w:rFonts w:eastAsia="Times New Roman" w:cs="Times New Roman"/>
                <w:b/>
                <w:color w:val="000000"/>
                <w:lang w:eastAsia="en-GB"/>
              </w:rPr>
              <w:t>n = 19</w:t>
            </w:r>
          </w:p>
        </w:tc>
        <w:tc>
          <w:tcPr>
            <w:tcW w:w="2460" w:type="dxa"/>
            <w:vAlign w:val="center"/>
          </w:tcPr>
          <w:p w14:paraId="713E6BC5" w14:textId="77777777" w:rsidR="00635A53" w:rsidRPr="007954CE" w:rsidRDefault="00635A53" w:rsidP="009E3985">
            <w:pPr>
              <w:rPr>
                <w:rFonts w:eastAsia="Times New Roman" w:cs="Times New Roman"/>
                <w:b/>
                <w:color w:val="000000"/>
                <w:lang w:eastAsia="en-GB"/>
              </w:rPr>
            </w:pPr>
            <w:r w:rsidRPr="007954CE">
              <w:rPr>
                <w:rFonts w:eastAsia="Times New Roman" w:cs="Times New Roman"/>
                <w:b/>
                <w:color w:val="000000"/>
                <w:lang w:eastAsia="en-GB"/>
              </w:rPr>
              <w:t>Controls</w:t>
            </w:r>
          </w:p>
          <w:p w14:paraId="02B94A53" w14:textId="77777777" w:rsidR="00635A53" w:rsidRPr="007954CE" w:rsidRDefault="00635A53" w:rsidP="009E3985">
            <w:pPr>
              <w:rPr>
                <w:rFonts w:eastAsia="Times New Roman" w:cs="Times New Roman"/>
                <w:b/>
                <w:color w:val="000000"/>
                <w:lang w:eastAsia="en-GB"/>
              </w:rPr>
            </w:pPr>
          </w:p>
          <w:p w14:paraId="1964F90B" w14:textId="77777777" w:rsidR="00635A53" w:rsidRPr="007954CE" w:rsidRDefault="00635A53" w:rsidP="009E3985">
            <w:pPr>
              <w:rPr>
                <w:b/>
              </w:rPr>
            </w:pPr>
            <w:r w:rsidRPr="007954CE">
              <w:rPr>
                <w:rFonts w:eastAsia="Times New Roman" w:cs="Times New Roman"/>
                <w:b/>
                <w:color w:val="000000"/>
                <w:lang w:eastAsia="en-GB"/>
              </w:rPr>
              <w:t>n = 36</w:t>
            </w:r>
          </w:p>
        </w:tc>
      </w:tr>
      <w:tr w:rsidR="00635A53" w14:paraId="0C57BE63" w14:textId="77777777" w:rsidTr="009E3985">
        <w:trPr>
          <w:trHeight w:val="667"/>
        </w:trPr>
        <w:tc>
          <w:tcPr>
            <w:tcW w:w="0" w:type="auto"/>
            <w:vAlign w:val="center"/>
          </w:tcPr>
          <w:p w14:paraId="55376EA8" w14:textId="0D8BD20A" w:rsidR="00635A53" w:rsidRPr="007954CE" w:rsidRDefault="00635A53" w:rsidP="009E3985">
            <w:pPr>
              <w:rPr>
                <w:b/>
              </w:rPr>
            </w:pPr>
            <w:r w:rsidRPr="007954CE">
              <w:rPr>
                <w:b/>
              </w:rPr>
              <w:t xml:space="preserve">Neurological </w:t>
            </w:r>
            <w:r w:rsidR="001F3DA0" w:rsidRPr="007954CE">
              <w:rPr>
                <w:b/>
              </w:rPr>
              <w:t>history</w:t>
            </w:r>
          </w:p>
          <w:p w14:paraId="4A9CF5FA" w14:textId="77777777" w:rsidR="00635A53" w:rsidRPr="007954CE" w:rsidRDefault="00635A53" w:rsidP="009E3985">
            <w:r w:rsidRPr="007954CE">
              <w:t>None</w:t>
            </w:r>
          </w:p>
          <w:p w14:paraId="02955496" w14:textId="77777777" w:rsidR="00635A53" w:rsidRPr="007954CE" w:rsidRDefault="00635A53" w:rsidP="009E3985">
            <w:r w:rsidRPr="007954CE">
              <w:t>CVA/TIA</w:t>
            </w:r>
          </w:p>
          <w:p w14:paraId="35DAAD06" w14:textId="77777777" w:rsidR="00635A53" w:rsidRPr="007954CE" w:rsidRDefault="00635A53" w:rsidP="009E3985">
            <w:r w:rsidRPr="007954CE">
              <w:t>SDH</w:t>
            </w:r>
          </w:p>
          <w:p w14:paraId="212C914E" w14:textId="77777777" w:rsidR="00635A53" w:rsidRPr="007954CE" w:rsidRDefault="00635A53" w:rsidP="009E3985">
            <w:r w:rsidRPr="007954CE">
              <w:t>Migraine</w:t>
            </w:r>
          </w:p>
          <w:p w14:paraId="45CF2AD0" w14:textId="77777777" w:rsidR="00635A53" w:rsidRPr="007954CE" w:rsidRDefault="00635A53" w:rsidP="009E3985">
            <w:r w:rsidRPr="007954CE">
              <w:t>Other</w:t>
            </w:r>
          </w:p>
          <w:p w14:paraId="37AA405C" w14:textId="77777777" w:rsidR="00635A53" w:rsidRPr="007954CE" w:rsidRDefault="00635A53" w:rsidP="009E3985">
            <w:pPr>
              <w:rPr>
                <w:b/>
              </w:rPr>
            </w:pPr>
            <w:r w:rsidRPr="007954CE">
              <w:t>Epilepsy pre dementia</w:t>
            </w:r>
          </w:p>
        </w:tc>
        <w:tc>
          <w:tcPr>
            <w:tcW w:w="2340" w:type="dxa"/>
            <w:vAlign w:val="center"/>
          </w:tcPr>
          <w:p w14:paraId="1973D840" w14:textId="77777777" w:rsidR="00635A53" w:rsidRPr="007954CE" w:rsidRDefault="00635A53" w:rsidP="009E3985"/>
          <w:p w14:paraId="0C3BC607" w14:textId="77777777" w:rsidR="00635A53" w:rsidRPr="007954CE" w:rsidRDefault="00635A53" w:rsidP="009E3985">
            <w:r w:rsidRPr="007954CE">
              <w:t>13</w:t>
            </w:r>
          </w:p>
          <w:p w14:paraId="6C28A58D" w14:textId="77777777" w:rsidR="00635A53" w:rsidRPr="007954CE" w:rsidRDefault="00635A53" w:rsidP="009E3985">
            <w:r w:rsidRPr="007954CE">
              <w:t>4</w:t>
            </w:r>
          </w:p>
          <w:p w14:paraId="6E63F619" w14:textId="77777777" w:rsidR="00635A53" w:rsidRPr="007954CE" w:rsidRDefault="00635A53" w:rsidP="009E3985">
            <w:r w:rsidRPr="007954CE">
              <w:t>0</w:t>
            </w:r>
          </w:p>
          <w:p w14:paraId="0BE5223C" w14:textId="77777777" w:rsidR="00635A53" w:rsidRPr="007954CE" w:rsidRDefault="00635A53" w:rsidP="009E3985">
            <w:r w:rsidRPr="007954CE">
              <w:t>1</w:t>
            </w:r>
          </w:p>
          <w:p w14:paraId="705F02BA" w14:textId="77777777" w:rsidR="00635A53" w:rsidRPr="007954CE" w:rsidRDefault="00635A53" w:rsidP="009E3985">
            <w:r w:rsidRPr="007954CE">
              <w:t>5</w:t>
            </w:r>
          </w:p>
          <w:p w14:paraId="07F89CD9" w14:textId="77777777" w:rsidR="00635A53" w:rsidRPr="007954CE" w:rsidRDefault="00635A53" w:rsidP="009E3985">
            <w:r w:rsidRPr="007954CE">
              <w:t>0</w:t>
            </w:r>
          </w:p>
        </w:tc>
        <w:tc>
          <w:tcPr>
            <w:tcW w:w="2268" w:type="dxa"/>
            <w:vAlign w:val="center"/>
          </w:tcPr>
          <w:p w14:paraId="67A5ED4C" w14:textId="77777777" w:rsidR="00635A53" w:rsidRPr="007954CE" w:rsidRDefault="00635A53" w:rsidP="009E3985"/>
          <w:p w14:paraId="638D6CDA" w14:textId="77777777" w:rsidR="00635A53" w:rsidRPr="007954CE" w:rsidRDefault="00635A53" w:rsidP="009E3985">
            <w:r w:rsidRPr="007954CE">
              <w:t>8</w:t>
            </w:r>
          </w:p>
          <w:p w14:paraId="4395C4C8" w14:textId="77777777" w:rsidR="00635A53" w:rsidRPr="007954CE" w:rsidRDefault="00635A53" w:rsidP="009E3985">
            <w:r w:rsidRPr="007954CE">
              <w:t>6</w:t>
            </w:r>
          </w:p>
          <w:p w14:paraId="63AB0179" w14:textId="77777777" w:rsidR="00635A53" w:rsidRPr="007954CE" w:rsidRDefault="00635A53" w:rsidP="009E3985">
            <w:r w:rsidRPr="007954CE">
              <w:t>1</w:t>
            </w:r>
          </w:p>
          <w:p w14:paraId="32647079" w14:textId="77777777" w:rsidR="00635A53" w:rsidRPr="007954CE" w:rsidRDefault="00635A53" w:rsidP="009E3985">
            <w:r w:rsidRPr="007954CE">
              <w:t>0</w:t>
            </w:r>
          </w:p>
          <w:p w14:paraId="523BB2EA" w14:textId="77777777" w:rsidR="00635A53" w:rsidRPr="007954CE" w:rsidRDefault="00635A53" w:rsidP="009E3985">
            <w:r w:rsidRPr="007954CE">
              <w:t>3</w:t>
            </w:r>
          </w:p>
          <w:p w14:paraId="574B967F" w14:textId="77777777" w:rsidR="00635A53" w:rsidRPr="007954CE" w:rsidRDefault="00635A53" w:rsidP="009E3985">
            <w:r w:rsidRPr="007954CE">
              <w:t>1</w:t>
            </w:r>
          </w:p>
        </w:tc>
        <w:tc>
          <w:tcPr>
            <w:tcW w:w="2694" w:type="dxa"/>
            <w:vAlign w:val="center"/>
          </w:tcPr>
          <w:p w14:paraId="09D957AA" w14:textId="77777777" w:rsidR="00635A53" w:rsidRPr="007954CE" w:rsidRDefault="00635A53" w:rsidP="009E3985"/>
          <w:p w14:paraId="7204B9D8" w14:textId="77777777" w:rsidR="00635A53" w:rsidRPr="007954CE" w:rsidRDefault="00635A53" w:rsidP="009E3985">
            <w:r w:rsidRPr="007954CE">
              <w:t>10</w:t>
            </w:r>
          </w:p>
          <w:p w14:paraId="3A5A904D" w14:textId="77777777" w:rsidR="00635A53" w:rsidRPr="007954CE" w:rsidRDefault="00635A53" w:rsidP="009E3985">
            <w:r w:rsidRPr="007954CE">
              <w:t>6</w:t>
            </w:r>
          </w:p>
          <w:p w14:paraId="3F5EA520" w14:textId="77777777" w:rsidR="00635A53" w:rsidRPr="007954CE" w:rsidRDefault="00635A53" w:rsidP="009E3985">
            <w:r w:rsidRPr="007954CE">
              <w:t>0</w:t>
            </w:r>
          </w:p>
          <w:p w14:paraId="2CF19D95" w14:textId="77777777" w:rsidR="00635A53" w:rsidRPr="007954CE" w:rsidRDefault="00635A53" w:rsidP="009E3985">
            <w:r w:rsidRPr="007954CE">
              <w:t>1</w:t>
            </w:r>
          </w:p>
          <w:p w14:paraId="4C37389E" w14:textId="77777777" w:rsidR="00635A53" w:rsidRPr="007954CE" w:rsidRDefault="00635A53" w:rsidP="009E3985">
            <w:r w:rsidRPr="007954CE">
              <w:t>2</w:t>
            </w:r>
          </w:p>
          <w:p w14:paraId="7D83D6EB" w14:textId="77777777" w:rsidR="00635A53" w:rsidRPr="007954CE" w:rsidRDefault="00635A53" w:rsidP="009E3985">
            <w:r w:rsidRPr="007954CE">
              <w:t>0</w:t>
            </w:r>
          </w:p>
        </w:tc>
        <w:tc>
          <w:tcPr>
            <w:tcW w:w="2460" w:type="dxa"/>
            <w:vAlign w:val="center"/>
          </w:tcPr>
          <w:p w14:paraId="45D8E730" w14:textId="77777777" w:rsidR="00635A53" w:rsidRPr="007954CE" w:rsidRDefault="00635A53" w:rsidP="009E3985"/>
          <w:p w14:paraId="2D29F2FB" w14:textId="77777777" w:rsidR="00635A53" w:rsidRPr="007954CE" w:rsidRDefault="00635A53" w:rsidP="009E3985">
            <w:r w:rsidRPr="007954CE">
              <w:t>19</w:t>
            </w:r>
          </w:p>
          <w:p w14:paraId="3D5B5928" w14:textId="77777777" w:rsidR="00635A53" w:rsidRPr="007954CE" w:rsidRDefault="00635A53" w:rsidP="009E3985">
            <w:r w:rsidRPr="007954CE">
              <w:t>10</w:t>
            </w:r>
          </w:p>
          <w:p w14:paraId="7478226E" w14:textId="77777777" w:rsidR="00635A53" w:rsidRPr="007954CE" w:rsidRDefault="00635A53" w:rsidP="009E3985">
            <w:r w:rsidRPr="007954CE">
              <w:t>1</w:t>
            </w:r>
          </w:p>
          <w:p w14:paraId="3FCDBA11" w14:textId="77777777" w:rsidR="00635A53" w:rsidRPr="007954CE" w:rsidRDefault="00635A53" w:rsidP="009E3985">
            <w:r w:rsidRPr="007954CE">
              <w:t>0</w:t>
            </w:r>
          </w:p>
          <w:p w14:paraId="5267EB6D" w14:textId="77777777" w:rsidR="00635A53" w:rsidRPr="007954CE" w:rsidRDefault="00635A53" w:rsidP="009E3985">
            <w:r w:rsidRPr="007954CE">
              <w:t>2</w:t>
            </w:r>
          </w:p>
          <w:p w14:paraId="77BF98D9" w14:textId="77777777" w:rsidR="00635A53" w:rsidRPr="007954CE" w:rsidRDefault="00635A53" w:rsidP="009E3985">
            <w:r w:rsidRPr="007954CE">
              <w:t>1</w:t>
            </w:r>
          </w:p>
        </w:tc>
      </w:tr>
      <w:tr w:rsidR="00635A53" w14:paraId="47479F8E" w14:textId="77777777" w:rsidTr="009E3985">
        <w:trPr>
          <w:trHeight w:val="552"/>
        </w:trPr>
        <w:tc>
          <w:tcPr>
            <w:tcW w:w="0" w:type="auto"/>
            <w:vAlign w:val="center"/>
          </w:tcPr>
          <w:p w14:paraId="1D2F91B1" w14:textId="53B3C2A4" w:rsidR="00635A53" w:rsidRPr="007954CE" w:rsidRDefault="00635A53" w:rsidP="009E3985">
            <w:pPr>
              <w:rPr>
                <w:b/>
              </w:rPr>
            </w:pPr>
            <w:r w:rsidRPr="007954CE">
              <w:rPr>
                <w:b/>
              </w:rPr>
              <w:t xml:space="preserve">Psychiatric </w:t>
            </w:r>
            <w:r w:rsidR="001F3DA0" w:rsidRPr="007954CE">
              <w:rPr>
                <w:b/>
              </w:rPr>
              <w:t>history</w:t>
            </w:r>
          </w:p>
          <w:p w14:paraId="44F4EFD8" w14:textId="77777777" w:rsidR="00635A53" w:rsidRDefault="00635A53" w:rsidP="009E3985">
            <w:r w:rsidRPr="007954CE">
              <w:t>None</w:t>
            </w:r>
          </w:p>
          <w:p w14:paraId="567DFEBC" w14:textId="3AA250DB" w:rsidR="002B5C94" w:rsidRPr="007954CE" w:rsidRDefault="002B5C94" w:rsidP="009E3985">
            <w:r>
              <w:t>Psychotic disorder</w:t>
            </w:r>
          </w:p>
          <w:p w14:paraId="03A20252" w14:textId="77777777" w:rsidR="00635A53" w:rsidRPr="007954CE" w:rsidRDefault="00635A53" w:rsidP="009E3985">
            <w:r w:rsidRPr="007954CE">
              <w:t>Anxiety</w:t>
            </w:r>
          </w:p>
          <w:p w14:paraId="793FB6E3" w14:textId="77777777" w:rsidR="00635A53" w:rsidRPr="007954CE" w:rsidRDefault="00635A53" w:rsidP="009E3985">
            <w:r w:rsidRPr="007954CE">
              <w:t>Depression</w:t>
            </w:r>
          </w:p>
          <w:p w14:paraId="1C581E06" w14:textId="77777777" w:rsidR="00635A53" w:rsidRPr="007954CE" w:rsidRDefault="00635A53" w:rsidP="009E3985">
            <w:r w:rsidRPr="007954CE">
              <w:t>Mixed anxiety/depression</w:t>
            </w:r>
          </w:p>
          <w:p w14:paraId="7B8493E2" w14:textId="77777777" w:rsidR="00635A53" w:rsidRPr="007954CE" w:rsidRDefault="00635A53" w:rsidP="009E3985">
            <w:r w:rsidRPr="007954CE">
              <w:t>Anxiety/depression only in dementia</w:t>
            </w:r>
          </w:p>
          <w:p w14:paraId="282A3EC9" w14:textId="77777777" w:rsidR="00635A53" w:rsidRPr="007954CE" w:rsidRDefault="00635A53" w:rsidP="009E3985">
            <w:r w:rsidRPr="007954CE">
              <w:t>Alcohol excess</w:t>
            </w:r>
          </w:p>
          <w:p w14:paraId="77B77E42" w14:textId="77777777" w:rsidR="00635A53" w:rsidRPr="007954CE" w:rsidRDefault="00635A53" w:rsidP="009E3985">
            <w:pPr>
              <w:rPr>
                <w:b/>
              </w:rPr>
            </w:pPr>
            <w:r w:rsidRPr="007954CE">
              <w:t>Other</w:t>
            </w:r>
          </w:p>
        </w:tc>
        <w:tc>
          <w:tcPr>
            <w:tcW w:w="2340" w:type="dxa"/>
            <w:vAlign w:val="center"/>
          </w:tcPr>
          <w:p w14:paraId="557390A1" w14:textId="77777777" w:rsidR="00635A53" w:rsidRPr="007954CE" w:rsidRDefault="00635A53" w:rsidP="009E3985"/>
          <w:p w14:paraId="4D8044A2" w14:textId="77777777" w:rsidR="00635A53" w:rsidRDefault="00635A53" w:rsidP="009E3985">
            <w:r w:rsidRPr="007954CE">
              <w:t>11</w:t>
            </w:r>
          </w:p>
          <w:p w14:paraId="0004C43E" w14:textId="51E93A77" w:rsidR="002B5C94" w:rsidRPr="007954CE" w:rsidRDefault="002B5C94" w:rsidP="009E3985">
            <w:r>
              <w:t>0</w:t>
            </w:r>
          </w:p>
          <w:p w14:paraId="4CD5D404" w14:textId="77777777" w:rsidR="00635A53" w:rsidRPr="007954CE" w:rsidRDefault="00635A53" w:rsidP="009E3985">
            <w:r w:rsidRPr="007954CE">
              <w:t>4</w:t>
            </w:r>
          </w:p>
          <w:p w14:paraId="42337D23" w14:textId="77777777" w:rsidR="00635A53" w:rsidRPr="007954CE" w:rsidRDefault="00635A53" w:rsidP="009E3985">
            <w:r w:rsidRPr="007954CE">
              <w:t>5</w:t>
            </w:r>
          </w:p>
          <w:p w14:paraId="4C547FD5" w14:textId="77777777" w:rsidR="00635A53" w:rsidRPr="007954CE" w:rsidRDefault="00635A53" w:rsidP="009E3985">
            <w:r w:rsidRPr="007954CE">
              <w:t>1</w:t>
            </w:r>
          </w:p>
          <w:p w14:paraId="60B8D93B" w14:textId="77777777" w:rsidR="00635A53" w:rsidRPr="007954CE" w:rsidRDefault="00635A53" w:rsidP="009E3985">
            <w:r w:rsidRPr="007954CE">
              <w:t>1</w:t>
            </w:r>
          </w:p>
          <w:p w14:paraId="2E7297E2" w14:textId="77777777" w:rsidR="00635A53" w:rsidRPr="007954CE" w:rsidRDefault="00635A53" w:rsidP="009E3985">
            <w:r w:rsidRPr="007954CE">
              <w:t>0</w:t>
            </w:r>
          </w:p>
          <w:p w14:paraId="7D397EB5" w14:textId="77777777" w:rsidR="00635A53" w:rsidRPr="007954CE" w:rsidRDefault="00635A53" w:rsidP="009E3985">
            <w:r w:rsidRPr="007954CE">
              <w:t>1</w:t>
            </w:r>
          </w:p>
        </w:tc>
        <w:tc>
          <w:tcPr>
            <w:tcW w:w="2268" w:type="dxa"/>
            <w:vAlign w:val="center"/>
          </w:tcPr>
          <w:p w14:paraId="21BEDC25" w14:textId="77777777" w:rsidR="00635A53" w:rsidRPr="007954CE" w:rsidRDefault="00635A53" w:rsidP="009E3985"/>
          <w:p w14:paraId="32102A9E" w14:textId="77777777" w:rsidR="00635A53" w:rsidRDefault="00635A53" w:rsidP="009E3985">
            <w:r w:rsidRPr="007954CE">
              <w:t>9</w:t>
            </w:r>
          </w:p>
          <w:p w14:paraId="7B74CD0E" w14:textId="4AEB9A61" w:rsidR="002B5C94" w:rsidRPr="007954CE" w:rsidRDefault="002B5C94" w:rsidP="009E3985">
            <w:r>
              <w:t>0</w:t>
            </w:r>
          </w:p>
          <w:p w14:paraId="313FCB90" w14:textId="77777777" w:rsidR="00635A53" w:rsidRPr="007954CE" w:rsidRDefault="00635A53" w:rsidP="009E3985">
            <w:r w:rsidRPr="007954CE">
              <w:t>2</w:t>
            </w:r>
          </w:p>
          <w:p w14:paraId="777116D2" w14:textId="77777777" w:rsidR="00635A53" w:rsidRPr="007954CE" w:rsidRDefault="00635A53" w:rsidP="009E3985">
            <w:r w:rsidRPr="007954CE">
              <w:t>2</w:t>
            </w:r>
          </w:p>
          <w:p w14:paraId="48856961" w14:textId="77777777" w:rsidR="00635A53" w:rsidRPr="007954CE" w:rsidRDefault="00635A53" w:rsidP="009E3985">
            <w:r w:rsidRPr="007954CE">
              <w:t>0</w:t>
            </w:r>
          </w:p>
          <w:p w14:paraId="41288814" w14:textId="77777777" w:rsidR="00635A53" w:rsidRPr="007954CE" w:rsidRDefault="00635A53" w:rsidP="009E3985">
            <w:r w:rsidRPr="007954CE">
              <w:t>5</w:t>
            </w:r>
          </w:p>
          <w:p w14:paraId="4AF938F0" w14:textId="77777777" w:rsidR="00635A53" w:rsidRPr="007954CE" w:rsidRDefault="00635A53" w:rsidP="009E3985">
            <w:r w:rsidRPr="007954CE">
              <w:t>1</w:t>
            </w:r>
          </w:p>
          <w:p w14:paraId="560A2893" w14:textId="77777777" w:rsidR="00635A53" w:rsidRPr="007954CE" w:rsidRDefault="00635A53" w:rsidP="009E3985">
            <w:r w:rsidRPr="007954CE">
              <w:t>0</w:t>
            </w:r>
          </w:p>
        </w:tc>
        <w:tc>
          <w:tcPr>
            <w:tcW w:w="2694" w:type="dxa"/>
            <w:vAlign w:val="center"/>
          </w:tcPr>
          <w:p w14:paraId="5EC383FD" w14:textId="77777777" w:rsidR="00635A53" w:rsidRPr="007954CE" w:rsidRDefault="00635A53" w:rsidP="009E3985"/>
          <w:p w14:paraId="0DAB7308" w14:textId="77777777" w:rsidR="00635A53" w:rsidRDefault="00635A53" w:rsidP="009E3985">
            <w:r w:rsidRPr="007954CE">
              <w:t>8</w:t>
            </w:r>
          </w:p>
          <w:p w14:paraId="4B8E64A9" w14:textId="30B8970A" w:rsidR="002B5C94" w:rsidRPr="007954CE" w:rsidRDefault="002B5C94" w:rsidP="009E3985">
            <w:r>
              <w:t>0</w:t>
            </w:r>
          </w:p>
          <w:p w14:paraId="05689F86" w14:textId="77777777" w:rsidR="00635A53" w:rsidRPr="007954CE" w:rsidRDefault="00635A53" w:rsidP="009E3985">
            <w:r w:rsidRPr="007954CE">
              <w:t>1</w:t>
            </w:r>
          </w:p>
          <w:p w14:paraId="19BC9234" w14:textId="77777777" w:rsidR="00635A53" w:rsidRPr="007954CE" w:rsidRDefault="00635A53" w:rsidP="009E3985">
            <w:r w:rsidRPr="007954CE">
              <w:t>2</w:t>
            </w:r>
          </w:p>
          <w:p w14:paraId="7241830B" w14:textId="77777777" w:rsidR="00635A53" w:rsidRPr="007954CE" w:rsidRDefault="00635A53" w:rsidP="009E3985">
            <w:r w:rsidRPr="007954CE">
              <w:t>3</w:t>
            </w:r>
          </w:p>
          <w:p w14:paraId="564D3900" w14:textId="77777777" w:rsidR="00635A53" w:rsidRPr="007954CE" w:rsidRDefault="00635A53" w:rsidP="009E3985">
            <w:r w:rsidRPr="007954CE">
              <w:t>3</w:t>
            </w:r>
          </w:p>
          <w:p w14:paraId="6B90A684" w14:textId="77777777" w:rsidR="00635A53" w:rsidRPr="007954CE" w:rsidRDefault="00635A53" w:rsidP="009E3985">
            <w:r w:rsidRPr="007954CE">
              <w:t>1</w:t>
            </w:r>
          </w:p>
          <w:p w14:paraId="2750F6EA" w14:textId="77777777" w:rsidR="00635A53" w:rsidRPr="007954CE" w:rsidRDefault="00635A53" w:rsidP="009E3985">
            <w:r w:rsidRPr="007954CE">
              <w:t>1</w:t>
            </w:r>
          </w:p>
        </w:tc>
        <w:tc>
          <w:tcPr>
            <w:tcW w:w="2460" w:type="dxa"/>
            <w:vAlign w:val="center"/>
          </w:tcPr>
          <w:p w14:paraId="681D2448" w14:textId="77777777" w:rsidR="00635A53" w:rsidRPr="007954CE" w:rsidRDefault="00635A53" w:rsidP="009E3985"/>
          <w:p w14:paraId="4105BD9D" w14:textId="77777777" w:rsidR="00635A53" w:rsidRDefault="00635A53" w:rsidP="009E3985">
            <w:r w:rsidRPr="007954CE">
              <w:t>21</w:t>
            </w:r>
          </w:p>
          <w:p w14:paraId="348726D6" w14:textId="3FE9AF2B" w:rsidR="002B5C94" w:rsidRPr="007954CE" w:rsidRDefault="002B5C94" w:rsidP="009E3985">
            <w:r>
              <w:t>0</w:t>
            </w:r>
          </w:p>
          <w:p w14:paraId="1448199D" w14:textId="77777777" w:rsidR="00635A53" w:rsidRPr="007954CE" w:rsidRDefault="00635A53" w:rsidP="009E3985">
            <w:r w:rsidRPr="007954CE">
              <w:t>0</w:t>
            </w:r>
          </w:p>
          <w:p w14:paraId="2D0B4CE4" w14:textId="77777777" w:rsidR="00635A53" w:rsidRPr="007954CE" w:rsidRDefault="00635A53" w:rsidP="009E3985">
            <w:r w:rsidRPr="007954CE">
              <w:t>9</w:t>
            </w:r>
          </w:p>
          <w:p w14:paraId="25918ACA" w14:textId="77777777" w:rsidR="00635A53" w:rsidRPr="007954CE" w:rsidRDefault="00635A53" w:rsidP="009E3985">
            <w:r w:rsidRPr="007954CE">
              <w:t>3</w:t>
            </w:r>
          </w:p>
          <w:p w14:paraId="5B86378E" w14:textId="77777777" w:rsidR="00635A53" w:rsidRPr="007954CE" w:rsidRDefault="00635A53" w:rsidP="009E3985">
            <w:r w:rsidRPr="007954CE">
              <w:t>0</w:t>
            </w:r>
          </w:p>
          <w:p w14:paraId="470E2A10" w14:textId="77777777" w:rsidR="00635A53" w:rsidRPr="007954CE" w:rsidRDefault="00635A53" w:rsidP="009E3985">
            <w:r w:rsidRPr="007954CE">
              <w:t>0</w:t>
            </w:r>
          </w:p>
          <w:p w14:paraId="05707BBC" w14:textId="77777777" w:rsidR="00635A53" w:rsidRPr="007954CE" w:rsidRDefault="00635A53" w:rsidP="009E3985">
            <w:r w:rsidRPr="007954CE">
              <w:t>0</w:t>
            </w:r>
          </w:p>
        </w:tc>
      </w:tr>
      <w:tr w:rsidR="00635A53" w14:paraId="70497479" w14:textId="77777777" w:rsidTr="009E3985">
        <w:trPr>
          <w:trHeight w:val="552"/>
        </w:trPr>
        <w:tc>
          <w:tcPr>
            <w:tcW w:w="0" w:type="auto"/>
            <w:vAlign w:val="center"/>
          </w:tcPr>
          <w:p w14:paraId="21C0F6A2" w14:textId="585A152D" w:rsidR="00635A53" w:rsidRPr="007954CE" w:rsidRDefault="001F3DA0" w:rsidP="009E3985">
            <w:pPr>
              <w:rPr>
                <w:b/>
              </w:rPr>
            </w:pPr>
            <w:r>
              <w:rPr>
                <w:b/>
              </w:rPr>
              <w:t>Number</w:t>
            </w:r>
            <w:r w:rsidR="00635A53" w:rsidRPr="007954CE">
              <w:rPr>
                <w:b/>
              </w:rPr>
              <w:t xml:space="preserve"> treated with anticholinesterase inhibitors</w:t>
            </w:r>
          </w:p>
        </w:tc>
        <w:tc>
          <w:tcPr>
            <w:tcW w:w="2340" w:type="dxa"/>
            <w:vAlign w:val="center"/>
          </w:tcPr>
          <w:p w14:paraId="02C27BD9" w14:textId="12EB5464" w:rsidR="00635A53" w:rsidRPr="007954CE" w:rsidRDefault="00635A53" w:rsidP="009E3985">
            <w:r w:rsidRPr="007954CE">
              <w:t>17</w:t>
            </w:r>
          </w:p>
        </w:tc>
        <w:tc>
          <w:tcPr>
            <w:tcW w:w="2268" w:type="dxa"/>
            <w:vAlign w:val="center"/>
          </w:tcPr>
          <w:p w14:paraId="7A15E2E2" w14:textId="69112929" w:rsidR="00635A53" w:rsidRPr="007954CE" w:rsidRDefault="00635A53" w:rsidP="009E3985">
            <w:r w:rsidRPr="007954CE">
              <w:t>14</w:t>
            </w:r>
          </w:p>
        </w:tc>
        <w:tc>
          <w:tcPr>
            <w:tcW w:w="2694" w:type="dxa"/>
            <w:vAlign w:val="center"/>
          </w:tcPr>
          <w:p w14:paraId="34ADFB01" w14:textId="526509DF" w:rsidR="00635A53" w:rsidRPr="007954CE" w:rsidRDefault="00635A53" w:rsidP="009E3985">
            <w:r w:rsidRPr="007954CE">
              <w:t>11</w:t>
            </w:r>
          </w:p>
        </w:tc>
        <w:tc>
          <w:tcPr>
            <w:tcW w:w="2460" w:type="dxa"/>
            <w:vAlign w:val="center"/>
          </w:tcPr>
          <w:p w14:paraId="11832C5C" w14:textId="77777777" w:rsidR="00635A53" w:rsidRPr="007954CE" w:rsidRDefault="00635A53" w:rsidP="009E3985">
            <w:r w:rsidRPr="007954CE">
              <w:t>0/33</w:t>
            </w:r>
          </w:p>
        </w:tc>
      </w:tr>
      <w:tr w:rsidR="00635A53" w14:paraId="5C17E3DF" w14:textId="77777777" w:rsidTr="009E3985">
        <w:trPr>
          <w:trHeight w:val="537"/>
        </w:trPr>
        <w:tc>
          <w:tcPr>
            <w:tcW w:w="0" w:type="auto"/>
            <w:vAlign w:val="center"/>
          </w:tcPr>
          <w:p w14:paraId="4D0648DB" w14:textId="77777777" w:rsidR="00635A53" w:rsidRPr="0078746B" w:rsidRDefault="00635A53" w:rsidP="009E3985">
            <w:pPr>
              <w:rPr>
                <w:b/>
                <w:lang w:val="sv-SE"/>
              </w:rPr>
            </w:pPr>
            <w:r w:rsidRPr="0078746B">
              <w:rPr>
                <w:b/>
                <w:lang w:val="sv-SE"/>
              </w:rPr>
              <w:t>Antidepressant Rx</w:t>
            </w:r>
          </w:p>
          <w:p w14:paraId="0525DFFD" w14:textId="77777777" w:rsidR="00635A53" w:rsidRPr="0078746B" w:rsidRDefault="00635A53" w:rsidP="009E3985">
            <w:pPr>
              <w:rPr>
                <w:lang w:val="sv-SE"/>
              </w:rPr>
            </w:pPr>
            <w:r w:rsidRPr="0078746B">
              <w:rPr>
                <w:lang w:val="sv-SE"/>
              </w:rPr>
              <w:t>None</w:t>
            </w:r>
          </w:p>
          <w:p w14:paraId="190EAC01" w14:textId="77777777" w:rsidR="00635A53" w:rsidRPr="0078746B" w:rsidRDefault="00635A53" w:rsidP="009E3985">
            <w:pPr>
              <w:rPr>
                <w:lang w:val="sv-SE"/>
              </w:rPr>
            </w:pPr>
            <w:r w:rsidRPr="0078746B">
              <w:rPr>
                <w:lang w:val="sv-SE"/>
              </w:rPr>
              <w:t>SSRI</w:t>
            </w:r>
          </w:p>
          <w:p w14:paraId="62E95397" w14:textId="77777777" w:rsidR="00635A53" w:rsidRPr="0078746B" w:rsidRDefault="00635A53" w:rsidP="009E3985">
            <w:pPr>
              <w:rPr>
                <w:lang w:val="sv-SE"/>
              </w:rPr>
            </w:pPr>
            <w:r w:rsidRPr="0078746B">
              <w:rPr>
                <w:lang w:val="sv-SE"/>
              </w:rPr>
              <w:t>NaSSA</w:t>
            </w:r>
          </w:p>
          <w:p w14:paraId="2C38AEA9" w14:textId="77777777" w:rsidR="00635A53" w:rsidRPr="0078746B" w:rsidRDefault="00635A53" w:rsidP="009E3985">
            <w:pPr>
              <w:rPr>
                <w:lang w:val="sv-SE"/>
              </w:rPr>
            </w:pPr>
            <w:r w:rsidRPr="0078746B">
              <w:rPr>
                <w:lang w:val="sv-SE"/>
              </w:rPr>
              <w:t>SNRI</w:t>
            </w:r>
          </w:p>
          <w:p w14:paraId="159144F7" w14:textId="77777777" w:rsidR="00635A53" w:rsidRPr="007954CE" w:rsidRDefault="00635A53" w:rsidP="009E3985">
            <w:r w:rsidRPr="007954CE">
              <w:lastRenderedPageBreak/>
              <w:t>TCA</w:t>
            </w:r>
          </w:p>
          <w:p w14:paraId="010F7AB8" w14:textId="77777777" w:rsidR="00635A53" w:rsidRPr="007954CE" w:rsidRDefault="00635A53" w:rsidP="009E3985">
            <w:r w:rsidRPr="007954CE">
              <w:t>Multiple classes</w:t>
            </w:r>
          </w:p>
          <w:p w14:paraId="49E3A728" w14:textId="77777777" w:rsidR="00635A53" w:rsidRPr="007954CE" w:rsidRDefault="00635A53" w:rsidP="009E3985">
            <w:pPr>
              <w:rPr>
                <w:b/>
              </w:rPr>
            </w:pPr>
            <w:r w:rsidRPr="007954CE">
              <w:t>MAOI</w:t>
            </w:r>
          </w:p>
        </w:tc>
        <w:tc>
          <w:tcPr>
            <w:tcW w:w="2340" w:type="dxa"/>
            <w:vAlign w:val="center"/>
          </w:tcPr>
          <w:p w14:paraId="3D9079DB" w14:textId="77777777" w:rsidR="00635A53" w:rsidRPr="007954CE" w:rsidRDefault="00635A53" w:rsidP="009E3985"/>
          <w:p w14:paraId="6A9FA112" w14:textId="77777777" w:rsidR="00635A53" w:rsidRPr="007954CE" w:rsidRDefault="00635A53" w:rsidP="009E3985">
            <w:r w:rsidRPr="007954CE">
              <w:t>9</w:t>
            </w:r>
          </w:p>
          <w:p w14:paraId="08F31991" w14:textId="77777777" w:rsidR="00635A53" w:rsidRPr="007954CE" w:rsidRDefault="00635A53" w:rsidP="009E3985">
            <w:r w:rsidRPr="007954CE">
              <w:t>8</w:t>
            </w:r>
          </w:p>
          <w:p w14:paraId="712883F9" w14:textId="77777777" w:rsidR="00635A53" w:rsidRPr="007954CE" w:rsidRDefault="00635A53" w:rsidP="009E3985">
            <w:r w:rsidRPr="007954CE">
              <w:t>1</w:t>
            </w:r>
          </w:p>
          <w:p w14:paraId="3A5BDF6B" w14:textId="77777777" w:rsidR="00635A53" w:rsidRPr="007954CE" w:rsidRDefault="00635A53" w:rsidP="009E3985">
            <w:r w:rsidRPr="007954CE">
              <w:t>0</w:t>
            </w:r>
          </w:p>
          <w:p w14:paraId="7196DE5D" w14:textId="77777777" w:rsidR="00635A53" w:rsidRPr="007954CE" w:rsidRDefault="00635A53" w:rsidP="009E3985">
            <w:r w:rsidRPr="007954CE">
              <w:lastRenderedPageBreak/>
              <w:t>2</w:t>
            </w:r>
          </w:p>
          <w:p w14:paraId="43DD9577" w14:textId="77777777" w:rsidR="00635A53" w:rsidRPr="007954CE" w:rsidRDefault="00635A53" w:rsidP="009E3985">
            <w:r w:rsidRPr="007954CE">
              <w:t>3</w:t>
            </w:r>
          </w:p>
          <w:p w14:paraId="26BBBD7D" w14:textId="77777777" w:rsidR="00635A53" w:rsidRPr="007954CE" w:rsidRDefault="00635A53" w:rsidP="009E3985">
            <w:r w:rsidRPr="007954CE">
              <w:t>0</w:t>
            </w:r>
          </w:p>
        </w:tc>
        <w:tc>
          <w:tcPr>
            <w:tcW w:w="2268" w:type="dxa"/>
            <w:vAlign w:val="center"/>
          </w:tcPr>
          <w:p w14:paraId="0B61344A" w14:textId="77777777" w:rsidR="00635A53" w:rsidRPr="007954CE" w:rsidRDefault="00635A53" w:rsidP="009E3985"/>
          <w:p w14:paraId="2B1FA020" w14:textId="77777777" w:rsidR="00635A53" w:rsidRPr="007954CE" w:rsidRDefault="00635A53" w:rsidP="009E3985">
            <w:r w:rsidRPr="007954CE">
              <w:t>10</w:t>
            </w:r>
          </w:p>
          <w:p w14:paraId="774EA9AA" w14:textId="77777777" w:rsidR="00635A53" w:rsidRPr="007954CE" w:rsidRDefault="00635A53" w:rsidP="009E3985">
            <w:r w:rsidRPr="007954CE">
              <w:t>6</w:t>
            </w:r>
          </w:p>
          <w:p w14:paraId="1FCFC7E2" w14:textId="77777777" w:rsidR="00635A53" w:rsidRPr="007954CE" w:rsidRDefault="00635A53" w:rsidP="009E3985">
            <w:r w:rsidRPr="007954CE">
              <w:t>0</w:t>
            </w:r>
          </w:p>
          <w:p w14:paraId="0133FCF3" w14:textId="77777777" w:rsidR="00635A53" w:rsidRPr="007954CE" w:rsidRDefault="00635A53" w:rsidP="009E3985">
            <w:r w:rsidRPr="007954CE">
              <w:t>2</w:t>
            </w:r>
          </w:p>
          <w:p w14:paraId="427BB392" w14:textId="77777777" w:rsidR="00635A53" w:rsidRPr="007954CE" w:rsidRDefault="00635A53" w:rsidP="009E3985">
            <w:r w:rsidRPr="007954CE">
              <w:lastRenderedPageBreak/>
              <w:t>1</w:t>
            </w:r>
          </w:p>
          <w:p w14:paraId="1EA4B1D9" w14:textId="77777777" w:rsidR="00635A53" w:rsidRPr="007954CE" w:rsidRDefault="00635A53" w:rsidP="009E3985">
            <w:r w:rsidRPr="007954CE">
              <w:t>3</w:t>
            </w:r>
          </w:p>
          <w:p w14:paraId="2F478D8D" w14:textId="77777777" w:rsidR="00635A53" w:rsidRPr="007954CE" w:rsidRDefault="00635A53" w:rsidP="009E3985">
            <w:r w:rsidRPr="007954CE">
              <w:t>0</w:t>
            </w:r>
          </w:p>
        </w:tc>
        <w:tc>
          <w:tcPr>
            <w:tcW w:w="2694" w:type="dxa"/>
            <w:vAlign w:val="center"/>
          </w:tcPr>
          <w:p w14:paraId="670E2B25" w14:textId="77777777" w:rsidR="00635A53" w:rsidRPr="007954CE" w:rsidRDefault="00635A53" w:rsidP="009E3985"/>
          <w:p w14:paraId="259A0AE0" w14:textId="77777777" w:rsidR="00635A53" w:rsidRPr="007954CE" w:rsidRDefault="00635A53" w:rsidP="009E3985">
            <w:r w:rsidRPr="007954CE">
              <w:t>9</w:t>
            </w:r>
          </w:p>
          <w:p w14:paraId="21A00473" w14:textId="77777777" w:rsidR="00635A53" w:rsidRPr="007954CE" w:rsidRDefault="00635A53" w:rsidP="009E3985">
            <w:r w:rsidRPr="007954CE">
              <w:t>5</w:t>
            </w:r>
          </w:p>
          <w:p w14:paraId="12D777C9" w14:textId="77777777" w:rsidR="00635A53" w:rsidRPr="007954CE" w:rsidRDefault="00635A53" w:rsidP="009E3985">
            <w:r w:rsidRPr="007954CE">
              <w:t>1</w:t>
            </w:r>
          </w:p>
          <w:p w14:paraId="6F1B22D9" w14:textId="77777777" w:rsidR="00635A53" w:rsidRPr="007954CE" w:rsidRDefault="00635A53" w:rsidP="009E3985">
            <w:r w:rsidRPr="007954CE">
              <w:t>0</w:t>
            </w:r>
          </w:p>
          <w:p w14:paraId="7F14CDF2" w14:textId="77777777" w:rsidR="00635A53" w:rsidRPr="007954CE" w:rsidRDefault="00635A53" w:rsidP="009E3985">
            <w:r w:rsidRPr="007954CE">
              <w:lastRenderedPageBreak/>
              <w:t>1</w:t>
            </w:r>
          </w:p>
          <w:p w14:paraId="5C2DCB80" w14:textId="77777777" w:rsidR="00635A53" w:rsidRPr="007954CE" w:rsidRDefault="00635A53" w:rsidP="009E3985">
            <w:r w:rsidRPr="007954CE">
              <w:t>0</w:t>
            </w:r>
          </w:p>
          <w:p w14:paraId="63E4E0D0" w14:textId="77777777" w:rsidR="00635A53" w:rsidRPr="007954CE" w:rsidRDefault="00635A53" w:rsidP="009E3985">
            <w:r w:rsidRPr="007954CE">
              <w:t>1</w:t>
            </w:r>
          </w:p>
        </w:tc>
        <w:tc>
          <w:tcPr>
            <w:tcW w:w="2460" w:type="dxa"/>
            <w:vAlign w:val="center"/>
          </w:tcPr>
          <w:p w14:paraId="5E917A4E" w14:textId="77777777" w:rsidR="00635A53" w:rsidRPr="007954CE" w:rsidRDefault="00635A53" w:rsidP="009E3985"/>
          <w:p w14:paraId="0E0DEE03" w14:textId="77777777" w:rsidR="00635A53" w:rsidRPr="007954CE" w:rsidRDefault="00635A53" w:rsidP="009E3985">
            <w:r w:rsidRPr="007954CE">
              <w:t>24</w:t>
            </w:r>
          </w:p>
          <w:p w14:paraId="47709D3D" w14:textId="77777777" w:rsidR="00635A53" w:rsidRPr="007954CE" w:rsidRDefault="00635A53" w:rsidP="009E3985">
            <w:r w:rsidRPr="007954CE">
              <w:t>6</w:t>
            </w:r>
          </w:p>
          <w:p w14:paraId="464D172F" w14:textId="77777777" w:rsidR="00635A53" w:rsidRPr="007954CE" w:rsidRDefault="00635A53" w:rsidP="009E3985">
            <w:r w:rsidRPr="007954CE">
              <w:t>0</w:t>
            </w:r>
          </w:p>
          <w:p w14:paraId="167F40BE" w14:textId="77777777" w:rsidR="00635A53" w:rsidRPr="007954CE" w:rsidRDefault="00635A53" w:rsidP="009E3985">
            <w:r w:rsidRPr="007954CE">
              <w:t>0</w:t>
            </w:r>
          </w:p>
          <w:p w14:paraId="2AE36442" w14:textId="77777777" w:rsidR="00635A53" w:rsidRPr="007954CE" w:rsidRDefault="00635A53" w:rsidP="009E3985">
            <w:r w:rsidRPr="007954CE">
              <w:lastRenderedPageBreak/>
              <w:t>0</w:t>
            </w:r>
          </w:p>
          <w:p w14:paraId="708A0A65" w14:textId="77777777" w:rsidR="00635A53" w:rsidRPr="007954CE" w:rsidRDefault="00635A53" w:rsidP="009E3985">
            <w:r w:rsidRPr="007954CE">
              <w:t>2</w:t>
            </w:r>
          </w:p>
          <w:p w14:paraId="7ABDBD66" w14:textId="77777777" w:rsidR="00635A53" w:rsidRPr="007954CE" w:rsidRDefault="00635A53" w:rsidP="009E3985">
            <w:r w:rsidRPr="007954CE">
              <w:t>0</w:t>
            </w:r>
          </w:p>
        </w:tc>
      </w:tr>
      <w:tr w:rsidR="00635A53" w14:paraId="0C1F75F2" w14:textId="77777777" w:rsidTr="009E3985">
        <w:trPr>
          <w:trHeight w:val="537"/>
        </w:trPr>
        <w:tc>
          <w:tcPr>
            <w:tcW w:w="0" w:type="auto"/>
            <w:vAlign w:val="center"/>
          </w:tcPr>
          <w:p w14:paraId="1B8DB88E" w14:textId="09389325" w:rsidR="00635A53" w:rsidRPr="007954CE" w:rsidRDefault="00635A53" w:rsidP="009E3985">
            <w:pPr>
              <w:rPr>
                <w:b/>
              </w:rPr>
            </w:pPr>
            <w:r w:rsidRPr="007954CE">
              <w:rPr>
                <w:b/>
              </w:rPr>
              <w:lastRenderedPageBreak/>
              <w:t>N</w:t>
            </w:r>
            <w:r w:rsidR="001F3DA0">
              <w:rPr>
                <w:b/>
              </w:rPr>
              <w:t>umber</w:t>
            </w:r>
            <w:r w:rsidRPr="007954CE">
              <w:rPr>
                <w:b/>
              </w:rPr>
              <w:t xml:space="preserve"> treated with antipsychotics</w:t>
            </w:r>
          </w:p>
        </w:tc>
        <w:tc>
          <w:tcPr>
            <w:tcW w:w="2340" w:type="dxa"/>
            <w:vAlign w:val="center"/>
          </w:tcPr>
          <w:p w14:paraId="26EDF18F" w14:textId="5A71B1D4" w:rsidR="00635A53" w:rsidRPr="007954CE" w:rsidRDefault="00635A53" w:rsidP="009E3985">
            <w:r w:rsidRPr="007954CE">
              <w:t>12</w:t>
            </w:r>
          </w:p>
        </w:tc>
        <w:tc>
          <w:tcPr>
            <w:tcW w:w="2268" w:type="dxa"/>
            <w:vAlign w:val="center"/>
          </w:tcPr>
          <w:p w14:paraId="1158C9DA" w14:textId="56C0057B" w:rsidR="00635A53" w:rsidRPr="007954CE" w:rsidRDefault="00635A53" w:rsidP="009E3985">
            <w:r w:rsidRPr="007954CE">
              <w:t>4</w:t>
            </w:r>
          </w:p>
        </w:tc>
        <w:tc>
          <w:tcPr>
            <w:tcW w:w="2694" w:type="dxa"/>
            <w:vAlign w:val="center"/>
          </w:tcPr>
          <w:p w14:paraId="16446DF0" w14:textId="1F9F1601" w:rsidR="00635A53" w:rsidRPr="007954CE" w:rsidRDefault="00635A53" w:rsidP="009E3985">
            <w:r w:rsidRPr="007954CE">
              <w:t>7</w:t>
            </w:r>
          </w:p>
        </w:tc>
        <w:tc>
          <w:tcPr>
            <w:tcW w:w="2460" w:type="dxa"/>
            <w:vAlign w:val="center"/>
          </w:tcPr>
          <w:p w14:paraId="5A3A5D70" w14:textId="77777777" w:rsidR="00635A53" w:rsidRPr="007954CE" w:rsidRDefault="00635A53" w:rsidP="009E3985">
            <w:r w:rsidRPr="007954CE">
              <w:t>3/30</w:t>
            </w:r>
          </w:p>
        </w:tc>
      </w:tr>
      <w:tr w:rsidR="00635A53" w14:paraId="27A98DE7" w14:textId="77777777" w:rsidTr="009E3985">
        <w:trPr>
          <w:trHeight w:val="537"/>
        </w:trPr>
        <w:tc>
          <w:tcPr>
            <w:tcW w:w="0" w:type="auto"/>
            <w:vAlign w:val="center"/>
          </w:tcPr>
          <w:p w14:paraId="15277BF4" w14:textId="4F1A3AA6" w:rsidR="00635A53" w:rsidRPr="007954CE" w:rsidRDefault="007954CE" w:rsidP="009E3985">
            <w:pPr>
              <w:rPr>
                <w:b/>
              </w:rPr>
            </w:pPr>
            <w:r w:rsidRPr="007954CE">
              <w:rPr>
                <w:b/>
              </w:rPr>
              <w:t>Other treatment received</w:t>
            </w:r>
          </w:p>
          <w:p w14:paraId="538FCF8D" w14:textId="77777777" w:rsidR="007954CE" w:rsidRPr="007954CE" w:rsidRDefault="007954CE" w:rsidP="009E3985">
            <w:proofErr w:type="spellStart"/>
            <w:r w:rsidRPr="007954CE">
              <w:t>Memantine</w:t>
            </w:r>
            <w:proofErr w:type="spellEnd"/>
          </w:p>
          <w:p w14:paraId="7E049BC4" w14:textId="77777777" w:rsidR="007954CE" w:rsidRPr="007954CE" w:rsidRDefault="007954CE" w:rsidP="009E3985">
            <w:proofErr w:type="spellStart"/>
            <w:r w:rsidRPr="007954CE">
              <w:t>Pregabalin</w:t>
            </w:r>
            <w:proofErr w:type="spellEnd"/>
          </w:p>
          <w:p w14:paraId="2DFC79BD" w14:textId="11D8A784" w:rsidR="007954CE" w:rsidRPr="007954CE" w:rsidRDefault="007954CE" w:rsidP="009E3985">
            <w:pPr>
              <w:rPr>
                <w:b/>
              </w:rPr>
            </w:pPr>
            <w:r w:rsidRPr="007954CE">
              <w:t>Other</w:t>
            </w:r>
          </w:p>
        </w:tc>
        <w:tc>
          <w:tcPr>
            <w:tcW w:w="2340" w:type="dxa"/>
            <w:vAlign w:val="center"/>
          </w:tcPr>
          <w:p w14:paraId="00A9C51A" w14:textId="77777777" w:rsidR="007954CE" w:rsidRPr="007954CE" w:rsidRDefault="007954CE" w:rsidP="009E3985"/>
          <w:p w14:paraId="3F9F296D" w14:textId="77777777" w:rsidR="00635A53" w:rsidRPr="007954CE" w:rsidRDefault="007954CE" w:rsidP="009E3985">
            <w:r w:rsidRPr="007954CE">
              <w:t>8</w:t>
            </w:r>
          </w:p>
          <w:p w14:paraId="563B7ADE" w14:textId="77777777" w:rsidR="007954CE" w:rsidRPr="007954CE" w:rsidRDefault="007954CE" w:rsidP="009E3985">
            <w:r w:rsidRPr="007954CE">
              <w:t>0</w:t>
            </w:r>
          </w:p>
          <w:p w14:paraId="49D723AC" w14:textId="779A9742" w:rsidR="007954CE" w:rsidRPr="007954CE" w:rsidRDefault="007954CE" w:rsidP="009E3985">
            <w:r w:rsidRPr="007954CE">
              <w:t>1</w:t>
            </w:r>
          </w:p>
        </w:tc>
        <w:tc>
          <w:tcPr>
            <w:tcW w:w="2268" w:type="dxa"/>
            <w:vAlign w:val="center"/>
          </w:tcPr>
          <w:p w14:paraId="203B31D3" w14:textId="77777777" w:rsidR="007954CE" w:rsidRPr="007954CE" w:rsidRDefault="007954CE" w:rsidP="009E3985"/>
          <w:p w14:paraId="0BFB2F52" w14:textId="77777777" w:rsidR="00635A53" w:rsidRPr="007954CE" w:rsidRDefault="007954CE" w:rsidP="009E3985">
            <w:r w:rsidRPr="007954CE">
              <w:t>7</w:t>
            </w:r>
          </w:p>
          <w:p w14:paraId="12DD86CE" w14:textId="77777777" w:rsidR="007954CE" w:rsidRPr="007954CE" w:rsidRDefault="007954CE" w:rsidP="009E3985">
            <w:r w:rsidRPr="007954CE">
              <w:t>0</w:t>
            </w:r>
          </w:p>
          <w:p w14:paraId="5D80596B" w14:textId="4635FD17" w:rsidR="007954CE" w:rsidRPr="007954CE" w:rsidRDefault="007954CE" w:rsidP="009E3985">
            <w:r w:rsidRPr="007954CE">
              <w:t>1</w:t>
            </w:r>
          </w:p>
        </w:tc>
        <w:tc>
          <w:tcPr>
            <w:tcW w:w="2694" w:type="dxa"/>
            <w:vAlign w:val="center"/>
          </w:tcPr>
          <w:p w14:paraId="4528132E" w14:textId="77777777" w:rsidR="007954CE" w:rsidRPr="007954CE" w:rsidRDefault="007954CE" w:rsidP="009E3985"/>
          <w:p w14:paraId="19F336A9" w14:textId="77777777" w:rsidR="00635A53" w:rsidRPr="007954CE" w:rsidRDefault="007954CE" w:rsidP="009E3985">
            <w:r w:rsidRPr="007954CE">
              <w:t>1</w:t>
            </w:r>
          </w:p>
          <w:p w14:paraId="54B03C74" w14:textId="77777777" w:rsidR="007954CE" w:rsidRPr="007954CE" w:rsidRDefault="007954CE" w:rsidP="009E3985">
            <w:r w:rsidRPr="007954CE">
              <w:t>0</w:t>
            </w:r>
          </w:p>
          <w:p w14:paraId="1FF35935" w14:textId="4F3F2981" w:rsidR="007954CE" w:rsidRPr="007954CE" w:rsidRDefault="007954CE" w:rsidP="009E3985">
            <w:r w:rsidRPr="007954CE">
              <w:t>0</w:t>
            </w:r>
          </w:p>
        </w:tc>
        <w:tc>
          <w:tcPr>
            <w:tcW w:w="2460" w:type="dxa"/>
            <w:vAlign w:val="center"/>
          </w:tcPr>
          <w:p w14:paraId="39F85DA2" w14:textId="77777777" w:rsidR="007954CE" w:rsidRPr="007954CE" w:rsidRDefault="007954CE" w:rsidP="009E3985"/>
          <w:p w14:paraId="2D7492F8" w14:textId="77777777" w:rsidR="00635A53" w:rsidRPr="007954CE" w:rsidRDefault="007954CE" w:rsidP="009E3985">
            <w:r w:rsidRPr="007954CE">
              <w:t>0</w:t>
            </w:r>
          </w:p>
          <w:p w14:paraId="15A00CB3" w14:textId="77777777" w:rsidR="007954CE" w:rsidRPr="007954CE" w:rsidRDefault="007954CE" w:rsidP="009E3985">
            <w:r w:rsidRPr="007954CE">
              <w:t>2</w:t>
            </w:r>
          </w:p>
          <w:p w14:paraId="55B1F8FB" w14:textId="6F7D6E2B" w:rsidR="007954CE" w:rsidRPr="007954CE" w:rsidRDefault="007954CE" w:rsidP="009E3985">
            <w:r w:rsidRPr="007954CE">
              <w:t>1</w:t>
            </w:r>
          </w:p>
        </w:tc>
      </w:tr>
      <w:tr w:rsidR="00635A53" w14:paraId="2F7D9D84" w14:textId="77777777" w:rsidTr="009E3985">
        <w:trPr>
          <w:trHeight w:val="537"/>
        </w:trPr>
        <w:tc>
          <w:tcPr>
            <w:tcW w:w="0" w:type="auto"/>
            <w:vAlign w:val="center"/>
          </w:tcPr>
          <w:p w14:paraId="2EB58CCB" w14:textId="2DC8E909" w:rsidR="00635A53" w:rsidRPr="007954CE" w:rsidRDefault="007954CE" w:rsidP="009E3985">
            <w:pPr>
              <w:rPr>
                <w:b/>
              </w:rPr>
            </w:pPr>
            <w:r w:rsidRPr="007954CE">
              <w:rPr>
                <w:b/>
              </w:rPr>
              <w:t>Last MMSE Score</w:t>
            </w:r>
          </w:p>
        </w:tc>
        <w:tc>
          <w:tcPr>
            <w:tcW w:w="2340" w:type="dxa"/>
            <w:vAlign w:val="center"/>
          </w:tcPr>
          <w:p w14:paraId="05E7123B" w14:textId="637926B3" w:rsidR="00635A53" w:rsidRPr="007954CE" w:rsidRDefault="009E3985" w:rsidP="009E3985">
            <w:r>
              <w:t>12.8 (SD 7.1)</w:t>
            </w:r>
          </w:p>
        </w:tc>
        <w:tc>
          <w:tcPr>
            <w:tcW w:w="2268" w:type="dxa"/>
            <w:vAlign w:val="center"/>
          </w:tcPr>
          <w:p w14:paraId="0CB303AE" w14:textId="585D4EB6" w:rsidR="00635A53" w:rsidRPr="007954CE" w:rsidRDefault="009E3985" w:rsidP="009E3985">
            <w:r>
              <w:t>14.7 (SD 7.0)</w:t>
            </w:r>
          </w:p>
        </w:tc>
        <w:tc>
          <w:tcPr>
            <w:tcW w:w="2694" w:type="dxa"/>
            <w:vAlign w:val="center"/>
          </w:tcPr>
          <w:p w14:paraId="4AA0DE10" w14:textId="498397A4" w:rsidR="00635A53" w:rsidRPr="007954CE" w:rsidRDefault="009E3985" w:rsidP="009E3985">
            <w:r>
              <w:t>12.3 (SD 7.5)</w:t>
            </w:r>
          </w:p>
        </w:tc>
        <w:tc>
          <w:tcPr>
            <w:tcW w:w="2460" w:type="dxa"/>
            <w:vAlign w:val="center"/>
          </w:tcPr>
          <w:p w14:paraId="1873D9F7" w14:textId="4481D806" w:rsidR="00635A53" w:rsidRPr="007954CE" w:rsidRDefault="009E3985" w:rsidP="009E3985">
            <w:r>
              <w:t>27.6 (SD 2.3)</w:t>
            </w:r>
          </w:p>
        </w:tc>
      </w:tr>
    </w:tbl>
    <w:p w14:paraId="53959FD7" w14:textId="7617630B" w:rsidR="00635A53" w:rsidRPr="00635A53" w:rsidRDefault="00635A53" w:rsidP="00635A53"/>
    <w:p w14:paraId="414C618D" w14:textId="39CE8EB9" w:rsidR="009E3985" w:rsidRDefault="009E3985" w:rsidP="009E3985"/>
    <w:p w14:paraId="6E213885" w14:textId="77777777" w:rsidR="00635A53" w:rsidRDefault="00635A53" w:rsidP="005A732D"/>
    <w:sectPr w:rsidR="00635A53" w:rsidSect="003750B6">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3C5A9C" w14:textId="77777777" w:rsidR="00E77BFB" w:rsidRDefault="00E77BFB" w:rsidP="00170F12">
      <w:pPr>
        <w:spacing w:after="0" w:line="240" w:lineRule="auto"/>
      </w:pPr>
      <w:r>
        <w:separator/>
      </w:r>
    </w:p>
  </w:endnote>
  <w:endnote w:type="continuationSeparator" w:id="0">
    <w:p w14:paraId="1E44D719" w14:textId="77777777" w:rsidR="00E77BFB" w:rsidRDefault="00E77BFB" w:rsidP="00170F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CFD112" w14:textId="77777777" w:rsidR="0078746B" w:rsidRDefault="0078746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9570E7" w14:textId="77777777" w:rsidR="0078746B" w:rsidRDefault="0078746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5A8E02" w14:textId="77777777" w:rsidR="0078746B" w:rsidRDefault="0078746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2AB147" w14:textId="77777777" w:rsidR="00E77BFB" w:rsidRDefault="00E77BFB" w:rsidP="00170F12">
      <w:pPr>
        <w:spacing w:after="0" w:line="240" w:lineRule="auto"/>
      </w:pPr>
      <w:r>
        <w:separator/>
      </w:r>
    </w:p>
  </w:footnote>
  <w:footnote w:type="continuationSeparator" w:id="0">
    <w:p w14:paraId="078AE746" w14:textId="77777777" w:rsidR="00E77BFB" w:rsidRDefault="00E77BFB" w:rsidP="00170F1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62DA17" w14:textId="77777777" w:rsidR="0078746B" w:rsidRDefault="0078746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5389D4" w14:textId="77777777" w:rsidR="0078746B" w:rsidRDefault="0078746B">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B9E2DE" w14:textId="77777777" w:rsidR="0078746B" w:rsidRDefault="0078746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7B71"/>
    <w:rsid w:val="00023DD8"/>
    <w:rsid w:val="000666D8"/>
    <w:rsid w:val="00170F12"/>
    <w:rsid w:val="001C5E1C"/>
    <w:rsid w:val="001D03B4"/>
    <w:rsid w:val="001D4E3D"/>
    <w:rsid w:val="001E095F"/>
    <w:rsid w:val="001F3DA0"/>
    <w:rsid w:val="00232B50"/>
    <w:rsid w:val="00244272"/>
    <w:rsid w:val="00285840"/>
    <w:rsid w:val="002B5C94"/>
    <w:rsid w:val="002E52DA"/>
    <w:rsid w:val="00314C1B"/>
    <w:rsid w:val="003750B6"/>
    <w:rsid w:val="003D1DAD"/>
    <w:rsid w:val="004E13B5"/>
    <w:rsid w:val="00551ECD"/>
    <w:rsid w:val="00590A61"/>
    <w:rsid w:val="005A732D"/>
    <w:rsid w:val="005B717C"/>
    <w:rsid w:val="00632DA5"/>
    <w:rsid w:val="00635A53"/>
    <w:rsid w:val="00635B08"/>
    <w:rsid w:val="00730A08"/>
    <w:rsid w:val="0078746B"/>
    <w:rsid w:val="007954CE"/>
    <w:rsid w:val="007D13C7"/>
    <w:rsid w:val="00800F81"/>
    <w:rsid w:val="008149D0"/>
    <w:rsid w:val="008A5226"/>
    <w:rsid w:val="008A55BC"/>
    <w:rsid w:val="008F3159"/>
    <w:rsid w:val="009002F5"/>
    <w:rsid w:val="00944C3C"/>
    <w:rsid w:val="009972CB"/>
    <w:rsid w:val="009C47AF"/>
    <w:rsid w:val="009E3985"/>
    <w:rsid w:val="00A37781"/>
    <w:rsid w:val="00A67B71"/>
    <w:rsid w:val="00AC17C3"/>
    <w:rsid w:val="00B27D1A"/>
    <w:rsid w:val="00BA46B6"/>
    <w:rsid w:val="00BD421A"/>
    <w:rsid w:val="00BE3337"/>
    <w:rsid w:val="00BF67F6"/>
    <w:rsid w:val="00C029B3"/>
    <w:rsid w:val="00C27279"/>
    <w:rsid w:val="00CC5EFA"/>
    <w:rsid w:val="00D375E5"/>
    <w:rsid w:val="00DB7D80"/>
    <w:rsid w:val="00DD6420"/>
    <w:rsid w:val="00DE41A0"/>
    <w:rsid w:val="00DE41CB"/>
    <w:rsid w:val="00E77BFB"/>
    <w:rsid w:val="00E824DF"/>
    <w:rsid w:val="00EB3DA5"/>
    <w:rsid w:val="00EC0755"/>
    <w:rsid w:val="00EC0B12"/>
    <w:rsid w:val="00ED2FFC"/>
    <w:rsid w:val="00ED7C08"/>
    <w:rsid w:val="00EF02FD"/>
    <w:rsid w:val="00EF77FF"/>
    <w:rsid w:val="00F42241"/>
    <w:rsid w:val="00F46077"/>
    <w:rsid w:val="00FA27B3"/>
    <w:rsid w:val="00FF15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811DFFD"/>
  <w15:chartTrackingRefBased/>
  <w15:docId w15:val="{A99725AC-4BB7-4A8F-A50B-E7F14B1D1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D1D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1DAD"/>
    <w:rPr>
      <w:rFonts w:ascii="Segoe UI" w:hAnsi="Segoe UI" w:cs="Segoe UI"/>
      <w:sz w:val="18"/>
      <w:szCs w:val="18"/>
    </w:rPr>
  </w:style>
  <w:style w:type="table" w:styleId="TableGrid">
    <w:name w:val="Table Grid"/>
    <w:basedOn w:val="TableNormal"/>
    <w:uiPriority w:val="39"/>
    <w:rsid w:val="00C272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70F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0F12"/>
  </w:style>
  <w:style w:type="paragraph" w:styleId="Footer">
    <w:name w:val="footer"/>
    <w:basedOn w:val="Normal"/>
    <w:link w:val="FooterChar"/>
    <w:uiPriority w:val="99"/>
    <w:unhideWhenUsed/>
    <w:rsid w:val="00170F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0F12"/>
  </w:style>
  <w:style w:type="paragraph" w:styleId="Caption">
    <w:name w:val="caption"/>
    <w:basedOn w:val="Normal"/>
    <w:next w:val="Normal"/>
    <w:uiPriority w:val="35"/>
    <w:unhideWhenUsed/>
    <w:qFormat/>
    <w:rsid w:val="00635A53"/>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590A61"/>
    <w:rPr>
      <w:sz w:val="16"/>
      <w:szCs w:val="16"/>
    </w:rPr>
  </w:style>
  <w:style w:type="paragraph" w:styleId="CommentText">
    <w:name w:val="annotation text"/>
    <w:basedOn w:val="Normal"/>
    <w:link w:val="CommentTextChar"/>
    <w:uiPriority w:val="99"/>
    <w:semiHidden/>
    <w:unhideWhenUsed/>
    <w:rsid w:val="00590A61"/>
    <w:pPr>
      <w:spacing w:line="240" w:lineRule="auto"/>
    </w:pPr>
    <w:rPr>
      <w:sz w:val="20"/>
      <w:szCs w:val="20"/>
    </w:rPr>
  </w:style>
  <w:style w:type="character" w:customStyle="1" w:styleId="CommentTextChar">
    <w:name w:val="Comment Text Char"/>
    <w:basedOn w:val="DefaultParagraphFont"/>
    <w:link w:val="CommentText"/>
    <w:uiPriority w:val="99"/>
    <w:semiHidden/>
    <w:rsid w:val="00590A61"/>
    <w:rPr>
      <w:sz w:val="20"/>
      <w:szCs w:val="20"/>
    </w:rPr>
  </w:style>
  <w:style w:type="paragraph" w:styleId="CommentSubject">
    <w:name w:val="annotation subject"/>
    <w:basedOn w:val="CommentText"/>
    <w:next w:val="CommentText"/>
    <w:link w:val="CommentSubjectChar"/>
    <w:uiPriority w:val="99"/>
    <w:semiHidden/>
    <w:unhideWhenUsed/>
    <w:rsid w:val="00590A61"/>
    <w:rPr>
      <w:b/>
      <w:bCs/>
    </w:rPr>
  </w:style>
  <w:style w:type="character" w:customStyle="1" w:styleId="CommentSubjectChar">
    <w:name w:val="Comment Subject Char"/>
    <w:basedOn w:val="CommentTextChar"/>
    <w:link w:val="CommentSubject"/>
    <w:uiPriority w:val="99"/>
    <w:semiHidden/>
    <w:rsid w:val="00590A6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1761256">
      <w:bodyDiv w:val="1"/>
      <w:marLeft w:val="0"/>
      <w:marRight w:val="0"/>
      <w:marTop w:val="0"/>
      <w:marBottom w:val="0"/>
      <w:divBdr>
        <w:top w:val="none" w:sz="0" w:space="0" w:color="auto"/>
        <w:left w:val="none" w:sz="0" w:space="0" w:color="auto"/>
        <w:bottom w:val="none" w:sz="0" w:space="0" w:color="auto"/>
        <w:right w:val="none" w:sz="0" w:space="0" w:color="auto"/>
      </w:divBdr>
      <w:divsChild>
        <w:div w:id="710614365">
          <w:blockQuote w:val="1"/>
          <w:marLeft w:val="75"/>
          <w:marRight w:val="75"/>
          <w:marTop w:val="75"/>
          <w:marBottom w:val="75"/>
          <w:divBdr>
            <w:top w:val="none" w:sz="0" w:space="0" w:color="auto"/>
            <w:left w:val="single" w:sz="12" w:space="8" w:color="1ABC9C"/>
            <w:bottom w:val="none" w:sz="0" w:space="0" w:color="auto"/>
            <w:right w:val="none" w:sz="0" w:space="0" w:color="auto"/>
          </w:divBdr>
          <w:divsChild>
            <w:div w:id="1530413292">
              <w:marLeft w:val="0"/>
              <w:marRight w:val="0"/>
              <w:marTop w:val="0"/>
              <w:marBottom w:val="0"/>
              <w:divBdr>
                <w:top w:val="none" w:sz="0" w:space="0" w:color="auto"/>
                <w:left w:val="none" w:sz="0" w:space="0" w:color="auto"/>
                <w:bottom w:val="none" w:sz="0" w:space="0" w:color="auto"/>
                <w:right w:val="none" w:sz="0" w:space="0" w:color="auto"/>
              </w:divBdr>
              <w:divsChild>
                <w:div w:id="1774283782">
                  <w:marLeft w:val="0"/>
                  <w:marRight w:val="0"/>
                  <w:marTop w:val="0"/>
                  <w:marBottom w:val="0"/>
                  <w:divBdr>
                    <w:top w:val="none" w:sz="0" w:space="0" w:color="auto"/>
                    <w:left w:val="none" w:sz="0" w:space="0" w:color="auto"/>
                    <w:bottom w:val="none" w:sz="0" w:space="0" w:color="auto"/>
                    <w:right w:val="none" w:sz="0" w:space="0" w:color="auto"/>
                  </w:divBdr>
                  <w:divsChild>
                    <w:div w:id="1505364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4609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2.tiff"/><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image" Target="media/image6.tiff"/><Relationship Id="rId2" Type="http://schemas.openxmlformats.org/officeDocument/2006/relationships/settings" Target="settings.xml"/><Relationship Id="rId16" Type="http://schemas.openxmlformats.org/officeDocument/2006/relationships/image" Target="media/image5.tiff"/><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header" Target="header3.xml"/><Relationship Id="rId5" Type="http://schemas.openxmlformats.org/officeDocument/2006/relationships/endnotes" Target="endnotes.xml"/><Relationship Id="rId15" Type="http://schemas.openxmlformats.org/officeDocument/2006/relationships/image" Target="media/image4.tiff"/><Relationship Id="rId10" Type="http://schemas.openxmlformats.org/officeDocument/2006/relationships/footer" Target="footer2.xml"/><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585</Words>
  <Characters>333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ey Sinclair</dc:creator>
  <cp:keywords/>
  <dc:description/>
  <cp:lastModifiedBy>LI Sinclair</cp:lastModifiedBy>
  <cp:revision>2</cp:revision>
  <dcterms:created xsi:type="dcterms:W3CDTF">2019-05-15T21:04:00Z</dcterms:created>
  <dcterms:modified xsi:type="dcterms:W3CDTF">2019-05-15T21:04:00Z</dcterms:modified>
</cp:coreProperties>
</file>